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CAA94" w14:textId="0A22DC33" w:rsidR="003822D7" w:rsidRPr="004A0D1A" w:rsidRDefault="0028644C" w:rsidP="006026D4">
      <w:pPr>
        <w:rPr>
          <w:rFonts w:ascii="Gentium Basic" w:hAnsi="Gentium Basic"/>
          <w:b/>
          <w:sz w:val="28"/>
          <w:szCs w:val="28"/>
        </w:rPr>
      </w:pPr>
      <w:r w:rsidRPr="004A0D1A">
        <w:rPr>
          <w:rFonts w:ascii="Gentium Basic" w:hAnsi="Gentium Basic"/>
          <w:bCs/>
          <w:sz w:val="18"/>
          <w:szCs w:val="18"/>
        </w:rPr>
        <w:t xml:space="preserve"> </w:t>
      </w:r>
      <w:r w:rsidR="003822D7" w:rsidRPr="004A0D1A">
        <w:rPr>
          <w:rFonts w:ascii="Gentium Basic" w:hAnsi="Gentium Basic"/>
          <w:b/>
          <w:sz w:val="28"/>
          <w:szCs w:val="28"/>
        </w:rPr>
        <w:t>Supplementary Figures and Tables</w:t>
      </w:r>
    </w:p>
    <w:p w14:paraId="76F8DD9C" w14:textId="77777777" w:rsidR="003822D7" w:rsidRPr="004A0D1A" w:rsidRDefault="003822D7" w:rsidP="003822D7">
      <w:pPr>
        <w:pStyle w:val="Acknowledgement"/>
        <w:spacing w:before="0" w:line="259" w:lineRule="auto"/>
        <w:rPr>
          <w:rFonts w:ascii="Gentium Basic" w:hAnsi="Gentium Basic"/>
          <w:sz w:val="28"/>
          <w:szCs w:val="28"/>
          <w:lang w:val="en-GB"/>
        </w:rPr>
      </w:pPr>
    </w:p>
    <w:p w14:paraId="2A2E5F1D" w14:textId="446CB4A9" w:rsidR="00222C69" w:rsidRPr="004A0D1A" w:rsidRDefault="00EB0E25" w:rsidP="00222C69">
      <w:pPr>
        <w:spacing w:line="259" w:lineRule="auto"/>
        <w:contextualSpacing/>
        <w:rPr>
          <w:rFonts w:ascii="Gentium Basic" w:hAnsi="Gentium Basic" w:cs="Gentium Plus"/>
        </w:rPr>
      </w:pPr>
      <w:r w:rsidRPr="004A0D1A">
        <w:rPr>
          <w:rFonts w:ascii="Gentium Basic" w:hAnsi="Gentium Basic" w:cs="Gentium Plus"/>
          <w:noProof/>
          <w:lang w:val="en-IN" w:eastAsia="en-IN"/>
        </w:rPr>
        <w:drawing>
          <wp:inline distT="0" distB="0" distL="0" distR="0" wp14:anchorId="37D87B41" wp14:editId="6F35E7DC">
            <wp:extent cx="6502375" cy="385642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2674" cy="3862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22C69" w:rsidRPr="004A0D1A">
        <w:rPr>
          <w:rFonts w:ascii="Gentium Basic" w:hAnsi="Gentium Basic" w:cs="Gentium Plus"/>
        </w:rPr>
        <w:t xml:space="preserve">       </w:t>
      </w:r>
    </w:p>
    <w:p w14:paraId="353BA49F" w14:textId="5D1F8505" w:rsidR="00222C69" w:rsidRDefault="00222C69" w:rsidP="00222C69">
      <w:pPr>
        <w:spacing w:line="259" w:lineRule="auto"/>
        <w:contextualSpacing/>
        <w:rPr>
          <w:rFonts w:ascii="Gentium Basic" w:hAnsi="Gentium Basic"/>
          <w:iCs/>
          <w:sz w:val="18"/>
          <w:szCs w:val="18"/>
        </w:rPr>
      </w:pP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Fig. </w:t>
      </w:r>
      <w:r w:rsidR="00EB0E25" w:rsidRPr="004A0D1A">
        <w:rPr>
          <w:rFonts w:ascii="Gentium Basic" w:hAnsi="Gentium Basic"/>
          <w:b/>
          <w:bCs/>
          <w:iCs/>
          <w:sz w:val="18"/>
          <w:szCs w:val="18"/>
        </w:rPr>
        <w:t>S</w:t>
      </w:r>
      <w:r w:rsidRPr="004A0D1A">
        <w:rPr>
          <w:rFonts w:ascii="Gentium Basic" w:hAnsi="Gentium Basic"/>
          <w:b/>
          <w:bCs/>
          <w:iCs/>
          <w:sz w:val="18"/>
          <w:szCs w:val="18"/>
        </w:rPr>
        <w:t>1.  The mouse model and tissue network used in the present study.</w:t>
      </w:r>
      <w:r w:rsidRPr="004A0D1A">
        <w:rPr>
          <w:rFonts w:ascii="Gentium Basic" w:hAnsi="Gentium Basic"/>
          <w:iCs/>
          <w:sz w:val="18"/>
          <w:szCs w:val="18"/>
        </w:rPr>
        <w:t xml:space="preserve">  Schematic representation of the </w:t>
      </w:r>
      <w:r w:rsidR="0080723F" w:rsidRPr="004A0D1A">
        <w:rPr>
          <w:rFonts w:ascii="Gentium Basic" w:hAnsi="Gentium Basic"/>
          <w:iCs/>
          <w:sz w:val="18"/>
          <w:szCs w:val="18"/>
        </w:rPr>
        <w:t>metabolic network</w:t>
      </w:r>
      <w:r w:rsidRPr="004A0D1A">
        <w:rPr>
          <w:rFonts w:ascii="Gentium Basic" w:hAnsi="Gentium Basic"/>
          <w:iCs/>
          <w:sz w:val="18"/>
          <w:szCs w:val="18"/>
        </w:rPr>
        <w:t xml:space="preserve"> that describes the lipid traffic associated with this model.  Th</w:t>
      </w:r>
      <w:r w:rsidR="006E20C6" w:rsidRPr="004A0D1A">
        <w:rPr>
          <w:rFonts w:ascii="Gentium Basic" w:hAnsi="Gentium Basic"/>
          <w:iCs/>
          <w:sz w:val="18"/>
          <w:szCs w:val="18"/>
        </w:rPr>
        <w:t>e</w:t>
      </w:r>
      <w:r w:rsidRPr="004A0D1A">
        <w:rPr>
          <w:rFonts w:ascii="Gentium Basic" w:hAnsi="Gentium Basic"/>
          <w:iCs/>
          <w:sz w:val="18"/>
          <w:szCs w:val="18"/>
        </w:rPr>
        <w:t xml:space="preserve"> metabolic relationship between tissues was used as the structure of the network for all analyses in the present study.  Lean</w:t>
      </w:r>
      <w:r w:rsidR="007B029C" w:rsidRPr="004A0D1A">
        <w:rPr>
          <w:rFonts w:ascii="Gentium Basic" w:hAnsi="Gentium Basic"/>
          <w:iCs/>
          <w:sz w:val="18"/>
          <w:szCs w:val="18"/>
        </w:rPr>
        <w:t xml:space="preserve"> </w:t>
      </w:r>
      <w:r w:rsidRPr="004A0D1A">
        <w:rPr>
          <w:rFonts w:ascii="Gentium Basic" w:hAnsi="Gentium Basic"/>
          <w:iCs/>
          <w:sz w:val="18"/>
          <w:szCs w:val="18"/>
        </w:rPr>
        <w:t xml:space="preserve">mice </w:t>
      </w:r>
      <w:r w:rsidR="007B029C" w:rsidRPr="004A0D1A">
        <w:rPr>
          <w:rFonts w:ascii="Gentium Basic" w:hAnsi="Gentium Basic"/>
          <w:iCs/>
          <w:sz w:val="18"/>
          <w:szCs w:val="18"/>
        </w:rPr>
        <w:t xml:space="preserve">were </w:t>
      </w:r>
      <w:r w:rsidRPr="004A0D1A">
        <w:rPr>
          <w:rFonts w:ascii="Gentium Basic" w:hAnsi="Gentium Basic"/>
          <w:iCs/>
          <w:sz w:val="18"/>
          <w:szCs w:val="18"/>
        </w:rPr>
        <w:t xml:space="preserve">fed a diet of normal chow </w:t>
      </w:r>
      <w:r w:rsidRPr="004A0D1A">
        <w:rPr>
          <w:rFonts w:ascii="Gentium Basic" w:hAnsi="Gentium Basic"/>
          <w:i/>
          <w:iCs/>
          <w:sz w:val="18"/>
          <w:szCs w:val="18"/>
        </w:rPr>
        <w:t>ad libitum</w:t>
      </w:r>
      <w:r w:rsidRPr="004A0D1A">
        <w:rPr>
          <w:rFonts w:ascii="Gentium Basic" w:hAnsi="Gentium Basic"/>
          <w:iCs/>
          <w:sz w:val="18"/>
          <w:szCs w:val="18"/>
        </w:rPr>
        <w:t xml:space="preserve"> whereas Obese refers to mice fed a high fat diet </w:t>
      </w:r>
      <w:r w:rsidR="007B029C" w:rsidRPr="004A0D1A">
        <w:rPr>
          <w:rFonts w:ascii="Gentium Basic" w:hAnsi="Gentium Basic"/>
          <w:iCs/>
          <w:sz w:val="18"/>
          <w:szCs w:val="18"/>
        </w:rPr>
        <w:t>and</w:t>
      </w:r>
      <w:r w:rsidR="006E20C6" w:rsidRPr="004A0D1A">
        <w:rPr>
          <w:rFonts w:ascii="Gentium Basic" w:hAnsi="Gentium Basic"/>
          <w:iCs/>
          <w:sz w:val="18"/>
          <w:szCs w:val="18"/>
        </w:rPr>
        <w:t xml:space="preserve"> </w:t>
      </w:r>
      <w:r w:rsidR="0000146B" w:rsidRPr="004A0D1A">
        <w:rPr>
          <w:rFonts w:ascii="Gentium Basic" w:hAnsi="Gentium Basic"/>
          <w:iCs/>
          <w:sz w:val="18"/>
          <w:szCs w:val="18"/>
        </w:rPr>
        <w:t>strep</w:t>
      </w:r>
      <w:r w:rsidR="00CB1505" w:rsidRPr="004A0D1A">
        <w:rPr>
          <w:rFonts w:ascii="Gentium Basic" w:hAnsi="Gentium Basic"/>
          <w:iCs/>
          <w:sz w:val="18"/>
          <w:szCs w:val="18"/>
        </w:rPr>
        <w:t>to</w:t>
      </w:r>
      <w:r w:rsidR="0000146B" w:rsidRPr="004A0D1A">
        <w:rPr>
          <w:rFonts w:ascii="Gentium Basic" w:hAnsi="Gentium Basic"/>
          <w:iCs/>
          <w:sz w:val="18"/>
          <w:szCs w:val="18"/>
        </w:rPr>
        <w:t>zotocin</w:t>
      </w:r>
      <w:r w:rsidR="008B31EC" w:rsidRPr="004A0D1A">
        <w:rPr>
          <w:rFonts w:ascii="Gentium Basic" w:hAnsi="Gentium Basic"/>
          <w:iCs/>
          <w:sz w:val="18"/>
          <w:szCs w:val="18"/>
        </w:rPr>
        <w:fldChar w:fldCharType="begin"/>
      </w:r>
      <w:r w:rsidR="00B429DC" w:rsidRPr="004A0D1A">
        <w:rPr>
          <w:rFonts w:ascii="Gentium Basic" w:hAnsi="Gentium Basic"/>
          <w:iCs/>
          <w:sz w:val="18"/>
          <w:szCs w:val="18"/>
        </w:rPr>
        <w:instrText xml:space="preserve"> ADDIN EN.CITE &lt;EndNote&gt;&lt;Cite&gt;&lt;Author&gt;Chen&lt;/Author&gt;&lt;Year&gt;2020&lt;/Year&gt;&lt;RecNum&gt;27202&lt;/RecNum&gt;&lt;DisplayText&gt;(Chen&lt;style face="italic"&gt; et al.&lt;/style&gt; 2020)&lt;/DisplayText&gt;&lt;record&gt;&lt;rec-number&gt;27202&lt;/rec-number&gt;&lt;foreign-keys&gt;&lt;key app="EN" db-id="dfefa9wrd5zdscet00mv22rz295w0dwr5dse"&gt;27202&lt;/key&gt;&lt;/foreign-keys&gt;&lt;ref-type name="Journal Article"&gt;17&lt;/ref-type&gt;&lt;contributors&gt;&lt;authors&gt;&lt;author&gt;Chen, Zhen&lt;/author&gt;&lt;author&gt;Liang, Qiangrong&lt;/author&gt;&lt;author&gt;Wu, Yue&lt;/author&gt;&lt;author&gt;Gao, Zijun&lt;/author&gt;&lt;author&gt;Kobayashi, Satoru&lt;/author&gt;&lt;author&gt;Patel, Joy&lt;/author&gt;&lt;author&gt;Li, Cairong&lt;/author&gt;&lt;author&gt;Cai, Fei&lt;/author&gt;&lt;author&gt;Zhang, Youhua&lt;/author&gt;&lt;author&gt;Liang, Chongsheng&lt;/author&gt;&lt;author&gt;Chiba, Hitoshi&lt;/author&gt;&lt;author&gt;Hui, Shu-Ping&lt;/author&gt;&lt;/authors&gt;&lt;/contributors&gt;&lt;titles&gt;&lt;title&gt;Comprehensive lipidomic profiling in serum and multiple tissues from a mouse model of diabetes&lt;/title&gt;&lt;secondary-title&gt;Metabolomics&lt;/secondary-title&gt;&lt;/titles&gt;&lt;periodical&gt;&lt;full-title&gt;Metabolomics&lt;/full-title&gt;&lt;/periodical&gt;&lt;pages&gt;115&lt;/pages&gt;&lt;volume&gt;16&lt;/volume&gt;&lt;number&gt;11&lt;/number&gt;&lt;dates&gt;&lt;year&gt;2020&lt;/year&gt;&lt;pub-dates&gt;&lt;date&gt;2020/10/16&lt;/date&gt;&lt;/pub-dates&gt;&lt;/dates&gt;&lt;isbn&gt;1573-3890&lt;/isbn&gt;&lt;urls&gt;&lt;related-urls&gt;&lt;url&gt;https://doi.org/10.1007/s11306-020-01732-9&lt;/url&gt;&lt;/related-urls&gt;&lt;/urls&gt;&lt;electronic-resource-num&gt;10.1007/s11306-020-01732-9&lt;/electronic-resource-num&gt;&lt;/record&gt;&lt;/Cite&gt;&lt;/EndNote&gt;</w:instrText>
      </w:r>
      <w:r w:rsidR="008B31EC" w:rsidRPr="004A0D1A">
        <w:rPr>
          <w:rFonts w:ascii="Gentium Basic" w:hAnsi="Gentium Basic"/>
          <w:iCs/>
          <w:sz w:val="18"/>
          <w:szCs w:val="18"/>
        </w:rPr>
        <w:fldChar w:fldCharType="separate"/>
      </w:r>
      <w:r w:rsidR="00B429DC" w:rsidRPr="004A0D1A">
        <w:rPr>
          <w:rFonts w:ascii="Gentium Basic" w:hAnsi="Gentium Basic"/>
          <w:iCs/>
          <w:noProof/>
          <w:sz w:val="18"/>
          <w:szCs w:val="18"/>
        </w:rPr>
        <w:t>(</w:t>
      </w:r>
      <w:hyperlink w:anchor="_ENREF_1" w:tooltip="Chen, 2020 #27202" w:history="1">
        <w:r w:rsidR="008D4379" w:rsidRPr="004A0D1A">
          <w:rPr>
            <w:rFonts w:ascii="Gentium Basic" w:hAnsi="Gentium Basic"/>
            <w:iCs/>
            <w:noProof/>
            <w:sz w:val="18"/>
            <w:szCs w:val="18"/>
          </w:rPr>
          <w:t>Chen</w:t>
        </w:r>
        <w:r w:rsidR="008D4379" w:rsidRPr="004A0D1A">
          <w:rPr>
            <w:rFonts w:ascii="Gentium Basic" w:hAnsi="Gentium Basic"/>
            <w:i/>
            <w:iCs/>
            <w:noProof/>
            <w:sz w:val="18"/>
            <w:szCs w:val="18"/>
          </w:rPr>
          <w:t xml:space="preserve"> et al.</w:t>
        </w:r>
        <w:r w:rsidR="008D4379" w:rsidRPr="004A0D1A">
          <w:rPr>
            <w:rFonts w:ascii="Gentium Basic" w:hAnsi="Gentium Basic"/>
            <w:iCs/>
            <w:noProof/>
            <w:sz w:val="18"/>
            <w:szCs w:val="18"/>
          </w:rPr>
          <w:t xml:space="preserve"> 2020</w:t>
        </w:r>
      </w:hyperlink>
      <w:r w:rsidR="00B429DC" w:rsidRPr="004A0D1A">
        <w:rPr>
          <w:rFonts w:ascii="Gentium Basic" w:hAnsi="Gentium Basic"/>
          <w:iCs/>
          <w:noProof/>
          <w:sz w:val="18"/>
          <w:szCs w:val="18"/>
        </w:rPr>
        <w:t>)</w:t>
      </w:r>
      <w:r w:rsidR="008B31EC" w:rsidRPr="004A0D1A">
        <w:rPr>
          <w:rFonts w:ascii="Gentium Basic" w:hAnsi="Gentium Basic"/>
          <w:iCs/>
          <w:sz w:val="18"/>
          <w:szCs w:val="18"/>
        </w:rPr>
        <w:fldChar w:fldCharType="end"/>
      </w:r>
      <w:r w:rsidRPr="004A0D1A">
        <w:rPr>
          <w:rFonts w:ascii="Gentium Basic" w:hAnsi="Gentium Basic"/>
          <w:iCs/>
          <w:sz w:val="18"/>
          <w:szCs w:val="18"/>
        </w:rPr>
        <w:t>.</w:t>
      </w:r>
    </w:p>
    <w:p w14:paraId="1D3EF7B2" w14:textId="13B12A34" w:rsidR="00166E91" w:rsidRDefault="00166E91" w:rsidP="00222C69">
      <w:pPr>
        <w:spacing w:line="259" w:lineRule="auto"/>
        <w:contextualSpacing/>
        <w:rPr>
          <w:rFonts w:ascii="Gentium Basic" w:hAnsi="Gentium Basic"/>
          <w:iCs/>
          <w:sz w:val="18"/>
          <w:szCs w:val="18"/>
        </w:rPr>
      </w:pPr>
    </w:p>
    <w:p w14:paraId="0EACCBC2" w14:textId="1611942A" w:rsidR="00166E91" w:rsidRDefault="00166E91" w:rsidP="00222C69">
      <w:pPr>
        <w:spacing w:line="259" w:lineRule="auto"/>
        <w:contextualSpacing/>
        <w:rPr>
          <w:rFonts w:ascii="Gentium Basic" w:hAnsi="Gentium Basic"/>
          <w:iCs/>
          <w:sz w:val="18"/>
          <w:szCs w:val="18"/>
        </w:rPr>
      </w:pPr>
    </w:p>
    <w:p w14:paraId="3B6DDC0F" w14:textId="4ABE217A" w:rsidR="00166E91" w:rsidRDefault="00166E91" w:rsidP="00222C69">
      <w:pPr>
        <w:spacing w:line="259" w:lineRule="auto"/>
        <w:contextualSpacing/>
        <w:rPr>
          <w:rFonts w:ascii="Gentium Basic" w:hAnsi="Gentium Basic"/>
          <w:iCs/>
          <w:sz w:val="18"/>
          <w:szCs w:val="18"/>
        </w:rPr>
      </w:pPr>
    </w:p>
    <w:p w14:paraId="7B17151E" w14:textId="77777777" w:rsidR="00166E91" w:rsidRPr="004A0D1A" w:rsidRDefault="00166E91" w:rsidP="00222C69">
      <w:pPr>
        <w:spacing w:line="259" w:lineRule="auto"/>
        <w:contextualSpacing/>
        <w:rPr>
          <w:rFonts w:ascii="Gentium Basic" w:hAnsi="Gentium Basic"/>
          <w:iCs/>
          <w:sz w:val="18"/>
          <w:szCs w:val="18"/>
        </w:rPr>
      </w:pPr>
    </w:p>
    <w:p w14:paraId="0A3876F6" w14:textId="166FE136" w:rsidR="00440F8A" w:rsidRPr="00166E91" w:rsidRDefault="007E5F5F" w:rsidP="00222C69">
      <w:pPr>
        <w:rPr>
          <w:rFonts w:ascii="Gentium Basic" w:hAnsi="Gentium Basic"/>
          <w:b/>
          <w:sz w:val="18"/>
          <w:szCs w:val="18"/>
        </w:rPr>
      </w:pPr>
      <w:r w:rsidRPr="004A0D1A">
        <w:rPr>
          <w:rFonts w:ascii="Gentium Basic" w:hAnsi="Gentium Basic"/>
          <w:noProof/>
          <w:sz w:val="18"/>
          <w:szCs w:val="18"/>
          <w:lang w:val="en-IN" w:eastAsia="en-IN"/>
        </w:rPr>
        <w:drawing>
          <wp:inline distT="0" distB="0" distL="0" distR="0" wp14:anchorId="3E400C76" wp14:editId="7B97E900">
            <wp:extent cx="3879850" cy="2134163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60" r="4768"/>
                    <a:stretch/>
                  </pic:blipFill>
                  <pic:spPr bwMode="auto">
                    <a:xfrm>
                      <a:off x="0" y="0"/>
                      <a:ext cx="3893670" cy="214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40F8A" w:rsidRPr="004A0D1A">
        <w:rPr>
          <w:rFonts w:ascii="Gentium Basic" w:hAnsi="Gentium Basic"/>
          <w:noProof/>
          <w:sz w:val="18"/>
          <w:szCs w:val="18"/>
        </w:rPr>
        <w:t xml:space="preserve">      </w:t>
      </w:r>
      <w:r w:rsidR="00440F8A" w:rsidRPr="004A0D1A">
        <w:rPr>
          <w:rFonts w:ascii="Gentium Basic" w:hAnsi="Gentium Basic"/>
          <w:noProof/>
          <w:sz w:val="18"/>
          <w:szCs w:val="18"/>
          <w:lang w:val="en-IN" w:eastAsia="en-IN"/>
        </w:rPr>
        <w:drawing>
          <wp:inline distT="0" distB="0" distL="0" distR="0" wp14:anchorId="16B1122C" wp14:editId="3C45F2D8">
            <wp:extent cx="2400300" cy="161984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278" cy="1623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CC54F5" w14:textId="77777777" w:rsidR="00166E91" w:rsidRPr="004A0D1A" w:rsidRDefault="00166E91" w:rsidP="00222C69">
      <w:pPr>
        <w:rPr>
          <w:rFonts w:ascii="Gentium Basic" w:hAnsi="Gentium Basic"/>
          <w:noProof/>
          <w:sz w:val="18"/>
          <w:szCs w:val="18"/>
        </w:rPr>
      </w:pPr>
    </w:p>
    <w:p w14:paraId="767587AD" w14:textId="360C335B" w:rsidR="0095409A" w:rsidRPr="004A0D1A" w:rsidRDefault="00BC39B8" w:rsidP="0095409A">
      <w:pPr>
        <w:spacing w:line="259" w:lineRule="auto"/>
        <w:contextualSpacing/>
        <w:rPr>
          <w:rFonts w:ascii="Gentium Basic" w:hAnsi="Gentium Basic"/>
          <w:iCs/>
          <w:sz w:val="18"/>
          <w:szCs w:val="18"/>
        </w:rPr>
      </w:pPr>
      <w:r w:rsidRPr="004A0D1A">
        <w:rPr>
          <w:rFonts w:ascii="Gentium Basic" w:hAnsi="Gentium Basic"/>
          <w:b/>
          <w:bCs/>
          <w:noProof/>
          <w:sz w:val="18"/>
          <w:szCs w:val="18"/>
        </w:rPr>
        <w:t xml:space="preserve">Fig S2.  </w:t>
      </w:r>
      <w:r w:rsidR="00A0168B" w:rsidRPr="004A0D1A">
        <w:rPr>
          <w:rFonts w:ascii="Gentium Basic" w:hAnsi="Gentium Basic"/>
          <w:b/>
          <w:bCs/>
          <w:noProof/>
          <w:sz w:val="18"/>
          <w:szCs w:val="18"/>
        </w:rPr>
        <w:t>Variables found trhoughout the control and diabetic phenotypes used in the present study, as identified by a Switch Analysis form an LTA.</w:t>
      </w:r>
      <w:r w:rsidR="0095409A" w:rsidRPr="004A0D1A">
        <w:rPr>
          <w:rFonts w:ascii="Gentium Basic" w:hAnsi="Gentium Basic"/>
          <w:b/>
          <w:bCs/>
          <w:noProof/>
          <w:sz w:val="18"/>
          <w:szCs w:val="18"/>
        </w:rPr>
        <w:t xml:space="preserve">  </w:t>
      </w:r>
      <w:r w:rsidR="0095409A" w:rsidRPr="004A0D1A">
        <w:rPr>
          <w:rFonts w:ascii="Gentium Basic" w:hAnsi="Gentium Basic"/>
          <w:iCs/>
          <w:sz w:val="18"/>
          <w:szCs w:val="18"/>
        </w:rPr>
        <w:t>The Jaccard-</w:t>
      </w:r>
      <w:proofErr w:type="spellStart"/>
      <w:r w:rsidR="0095409A" w:rsidRPr="004A0D1A">
        <w:rPr>
          <w:rFonts w:ascii="Gentium Basic" w:hAnsi="Gentium Basic"/>
          <w:iCs/>
          <w:sz w:val="18"/>
          <w:szCs w:val="18"/>
        </w:rPr>
        <w:t>Tanimoto</w:t>
      </w:r>
      <w:proofErr w:type="spellEnd"/>
      <w:r w:rsidR="0095409A" w:rsidRPr="004A0D1A">
        <w:rPr>
          <w:rFonts w:ascii="Gentium Basic" w:hAnsi="Gentium Basic"/>
          <w:iCs/>
          <w:sz w:val="18"/>
          <w:szCs w:val="18"/>
        </w:rPr>
        <w:t xml:space="preserve"> coefficients (</w:t>
      </w:r>
      <w:r w:rsidR="0095409A" w:rsidRPr="004A0D1A">
        <w:rPr>
          <w:rFonts w:ascii="Gentium Basic" w:hAnsi="Gentium Basic"/>
          <w:i/>
          <w:sz w:val="18"/>
          <w:szCs w:val="18"/>
        </w:rPr>
        <w:t>J</w:t>
      </w:r>
      <w:r w:rsidR="0095409A" w:rsidRPr="004A0D1A">
        <w:rPr>
          <w:rFonts w:ascii="Gentium Basic" w:hAnsi="Gentium Basic"/>
          <w:iCs/>
          <w:sz w:val="18"/>
          <w:szCs w:val="18"/>
        </w:rPr>
        <w:t>) and probability (</w:t>
      </w:r>
      <w:r w:rsidR="0095409A" w:rsidRPr="004A0D1A">
        <w:rPr>
          <w:rFonts w:ascii="Gentium Basic" w:hAnsi="Gentium Basic"/>
          <w:i/>
          <w:sz w:val="18"/>
          <w:szCs w:val="18"/>
        </w:rPr>
        <w:t>p</w:t>
      </w:r>
      <w:r w:rsidR="0095409A" w:rsidRPr="004A0D1A">
        <w:rPr>
          <w:rFonts w:ascii="Gentium Basic" w:hAnsi="Gentium Basic"/>
          <w:iCs/>
          <w:sz w:val="18"/>
          <w:szCs w:val="18"/>
        </w:rPr>
        <w:t>) values that describe the similarity between sets of variables.</w:t>
      </w:r>
    </w:p>
    <w:p w14:paraId="0D1AEC60" w14:textId="77777777" w:rsidR="00A31860" w:rsidRPr="004A0D1A" w:rsidRDefault="00A31860" w:rsidP="0095409A">
      <w:pPr>
        <w:spacing w:line="259" w:lineRule="auto"/>
        <w:contextualSpacing/>
        <w:rPr>
          <w:rFonts w:ascii="Gentium Basic" w:hAnsi="Gentium Basic"/>
          <w:iCs/>
          <w:sz w:val="18"/>
          <w:szCs w:val="18"/>
        </w:rPr>
      </w:pPr>
    </w:p>
    <w:p w14:paraId="1574A607" w14:textId="24C779B5" w:rsidR="00A31860" w:rsidRPr="004A0D1A" w:rsidRDefault="00A31860" w:rsidP="0095409A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</w:p>
    <w:p w14:paraId="1394E24F" w14:textId="4083A614" w:rsidR="00A31860" w:rsidRPr="004A0D1A" w:rsidRDefault="00A31860" w:rsidP="0095409A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lastRenderedPageBreak/>
        <w:drawing>
          <wp:inline distT="0" distB="0" distL="0" distR="0" wp14:anchorId="7AC722B8" wp14:editId="7596A13C">
            <wp:extent cx="6660000" cy="3635451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0000" cy="3635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87351F" w14:textId="77777777" w:rsidR="00A31860" w:rsidRPr="004A0D1A" w:rsidRDefault="00A31860" w:rsidP="0095409A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</w:p>
    <w:p w14:paraId="4AF5390C" w14:textId="63AC4333" w:rsidR="00A31860" w:rsidRPr="004A0D1A" w:rsidRDefault="00A31860" w:rsidP="00A31860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Fig. S3.  Switch analysis of phosphatidylcholine (PC) and phosphatidylethanolamine (PE) variables in a mouse model of </w:t>
      </w:r>
      <w:r w:rsidR="007B1F13" w:rsidRPr="004A0D1A">
        <w:rPr>
          <w:rFonts w:ascii="Gentium Basic" w:hAnsi="Gentium Basic"/>
          <w:b/>
          <w:bCs/>
          <w:iCs/>
          <w:sz w:val="18"/>
          <w:szCs w:val="18"/>
        </w:rPr>
        <w:t>diabetes</w:t>
      </w: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.  </w:t>
      </w:r>
      <w:r w:rsidRPr="004A0D1A">
        <w:rPr>
          <w:rFonts w:ascii="Gentium Basic" w:hAnsi="Gentium Basic"/>
          <w:iCs/>
          <w:sz w:val="18"/>
          <w:szCs w:val="18"/>
        </w:rPr>
        <w:t xml:space="preserve">Inset pie chart shows the </w:t>
      </w:r>
      <w:r w:rsidRPr="004A0D1A">
        <w:rPr>
          <w:rFonts w:ascii="Gentium Basic" w:hAnsi="Gentium Basic"/>
          <w:b/>
          <w:bCs/>
          <w:i/>
          <w:sz w:val="18"/>
          <w:szCs w:val="18"/>
        </w:rPr>
        <w:t>A</w:t>
      </w:r>
      <w:r w:rsidRPr="004A0D1A">
        <w:rPr>
          <w:rFonts w:ascii="Gentium Basic" w:hAnsi="Gentium Basic"/>
          <w:iCs/>
          <w:sz w:val="18"/>
          <w:szCs w:val="18"/>
        </w:rPr>
        <w:t>-type variables.  The Jaccard-</w:t>
      </w:r>
      <w:proofErr w:type="spellStart"/>
      <w:r w:rsidRPr="004A0D1A">
        <w:rPr>
          <w:rFonts w:ascii="Gentium Basic" w:hAnsi="Gentium Basic"/>
          <w:iCs/>
          <w:sz w:val="18"/>
          <w:szCs w:val="18"/>
        </w:rPr>
        <w:t>Tanimoto</w:t>
      </w:r>
      <w:proofErr w:type="spellEnd"/>
      <w:r w:rsidRPr="004A0D1A">
        <w:rPr>
          <w:rFonts w:ascii="Gentium Basic" w:hAnsi="Gentium Basic"/>
          <w:iCs/>
          <w:sz w:val="18"/>
          <w:szCs w:val="18"/>
        </w:rPr>
        <w:t xml:space="preserve"> coefficients (</w:t>
      </w:r>
      <w:r w:rsidRPr="004A0D1A">
        <w:rPr>
          <w:rFonts w:ascii="Gentium Basic" w:hAnsi="Gentium Basic"/>
          <w:i/>
          <w:sz w:val="18"/>
          <w:szCs w:val="18"/>
        </w:rPr>
        <w:t>J</w:t>
      </w:r>
      <w:r w:rsidRPr="004A0D1A">
        <w:rPr>
          <w:rFonts w:ascii="Gentium Basic" w:hAnsi="Gentium Basic"/>
          <w:iCs/>
          <w:sz w:val="18"/>
          <w:szCs w:val="18"/>
        </w:rPr>
        <w:t>) and probability (</w:t>
      </w:r>
      <w:r w:rsidRPr="004A0D1A">
        <w:rPr>
          <w:rFonts w:ascii="Gentium Basic" w:hAnsi="Gentium Basic"/>
          <w:i/>
          <w:sz w:val="18"/>
          <w:szCs w:val="18"/>
        </w:rPr>
        <w:t>p</w:t>
      </w:r>
      <w:r w:rsidRPr="004A0D1A">
        <w:rPr>
          <w:rFonts w:ascii="Gentium Basic" w:hAnsi="Gentium Basic"/>
          <w:iCs/>
          <w:sz w:val="18"/>
          <w:szCs w:val="18"/>
        </w:rPr>
        <w:t>) values that describe the similarity between sets of variables.</w:t>
      </w:r>
    </w:p>
    <w:p w14:paraId="63130EE1" w14:textId="3F920AE5" w:rsidR="00A31860" w:rsidRDefault="00A31860" w:rsidP="0095409A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</w:p>
    <w:p w14:paraId="60B8DBB7" w14:textId="2ED1E43B" w:rsidR="00166E91" w:rsidRDefault="00166E91" w:rsidP="0095409A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</w:p>
    <w:p w14:paraId="452D82BA" w14:textId="77777777" w:rsidR="00166E91" w:rsidRPr="004A0D1A" w:rsidRDefault="00166E91" w:rsidP="0095409A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</w:p>
    <w:p w14:paraId="48C732B0" w14:textId="15E2E1B9" w:rsidR="00BC39B8" w:rsidRPr="004A0D1A" w:rsidRDefault="00BC39B8" w:rsidP="00222C69">
      <w:pPr>
        <w:rPr>
          <w:rFonts w:ascii="Gentium Basic" w:hAnsi="Gentium Basic"/>
          <w:b/>
          <w:bCs/>
          <w:noProof/>
          <w:sz w:val="18"/>
          <w:szCs w:val="18"/>
        </w:rPr>
      </w:pPr>
    </w:p>
    <w:p w14:paraId="623C2F5A" w14:textId="2D28A236" w:rsidR="00A31860" w:rsidRPr="004A0D1A" w:rsidRDefault="00A31860">
      <w:pPr>
        <w:rPr>
          <w:rFonts w:ascii="Gentium Basic" w:hAnsi="Gentium Basic"/>
          <w:noProof/>
          <w:sz w:val="18"/>
          <w:szCs w:val="18"/>
        </w:rPr>
      </w:pPr>
      <w:r w:rsidRPr="004A0D1A">
        <w:rPr>
          <w:rFonts w:ascii="Gentium Basic" w:hAnsi="Gentium Basic"/>
          <w:noProof/>
          <w:sz w:val="18"/>
          <w:szCs w:val="18"/>
          <w:lang w:val="en-IN" w:eastAsia="en-IN"/>
        </w:rPr>
        <w:drawing>
          <wp:inline distT="0" distB="0" distL="0" distR="0" wp14:anchorId="22DA6476" wp14:editId="037A151A">
            <wp:extent cx="6660000" cy="3709836"/>
            <wp:effectExtent l="0" t="0" r="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0000" cy="3709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7ED6F0" w14:textId="629AD67D" w:rsidR="00A31860" w:rsidRPr="004A0D1A" w:rsidRDefault="00A31860" w:rsidP="00A31860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Fig. S4.  Switch analysis of phosphatidylinositol (PI) variables in a mouse model of </w:t>
      </w:r>
      <w:r w:rsidR="007B1F13" w:rsidRPr="004A0D1A">
        <w:rPr>
          <w:rFonts w:ascii="Gentium Basic" w:hAnsi="Gentium Basic"/>
          <w:b/>
          <w:bCs/>
          <w:iCs/>
          <w:sz w:val="18"/>
          <w:szCs w:val="18"/>
        </w:rPr>
        <w:t>diabetes</w:t>
      </w: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.  </w:t>
      </w:r>
      <w:r w:rsidRPr="004A0D1A">
        <w:rPr>
          <w:rFonts w:ascii="Gentium Basic" w:hAnsi="Gentium Basic"/>
          <w:iCs/>
          <w:sz w:val="18"/>
          <w:szCs w:val="18"/>
        </w:rPr>
        <w:t xml:space="preserve">Inset pie chart shows the </w:t>
      </w:r>
      <w:r w:rsidRPr="004A0D1A">
        <w:rPr>
          <w:rFonts w:ascii="Gentium Basic" w:hAnsi="Gentium Basic"/>
          <w:b/>
          <w:bCs/>
          <w:i/>
          <w:sz w:val="18"/>
          <w:szCs w:val="18"/>
        </w:rPr>
        <w:t>A</w:t>
      </w:r>
      <w:r w:rsidRPr="004A0D1A">
        <w:rPr>
          <w:rFonts w:ascii="Gentium Basic" w:hAnsi="Gentium Basic"/>
          <w:iCs/>
          <w:sz w:val="18"/>
          <w:szCs w:val="18"/>
        </w:rPr>
        <w:t xml:space="preserve">-type TGs.  </w:t>
      </w:r>
      <w:r w:rsidRPr="004A0D1A">
        <w:rPr>
          <w:rFonts w:ascii="Gentium Basic" w:hAnsi="Gentium Basic"/>
          <w:b/>
          <w:bCs/>
          <w:i/>
          <w:sz w:val="18"/>
          <w:szCs w:val="18"/>
        </w:rPr>
        <w:t>U</w:t>
      </w:r>
      <w:r w:rsidRPr="004A0D1A">
        <w:rPr>
          <w:rFonts w:ascii="Gentium Basic" w:hAnsi="Gentium Basic"/>
          <w:iCs/>
          <w:sz w:val="18"/>
          <w:szCs w:val="18"/>
        </w:rPr>
        <w:t>-type lipids were only detected in the brain tissue. The Jaccard-</w:t>
      </w:r>
      <w:proofErr w:type="spellStart"/>
      <w:r w:rsidRPr="004A0D1A">
        <w:rPr>
          <w:rFonts w:ascii="Gentium Basic" w:hAnsi="Gentium Basic"/>
          <w:iCs/>
          <w:sz w:val="18"/>
          <w:szCs w:val="18"/>
        </w:rPr>
        <w:t>Tanimoto</w:t>
      </w:r>
      <w:proofErr w:type="spellEnd"/>
      <w:r w:rsidRPr="004A0D1A">
        <w:rPr>
          <w:rFonts w:ascii="Gentium Basic" w:hAnsi="Gentium Basic"/>
          <w:iCs/>
          <w:sz w:val="18"/>
          <w:szCs w:val="18"/>
        </w:rPr>
        <w:t xml:space="preserve"> coefficients (</w:t>
      </w:r>
      <w:r w:rsidRPr="004A0D1A">
        <w:rPr>
          <w:rFonts w:ascii="Gentium Basic" w:hAnsi="Gentium Basic"/>
          <w:i/>
          <w:sz w:val="18"/>
          <w:szCs w:val="18"/>
        </w:rPr>
        <w:t>J</w:t>
      </w:r>
      <w:r w:rsidRPr="004A0D1A">
        <w:rPr>
          <w:rFonts w:ascii="Gentium Basic" w:hAnsi="Gentium Basic"/>
          <w:iCs/>
          <w:sz w:val="18"/>
          <w:szCs w:val="18"/>
        </w:rPr>
        <w:t>) and probability (</w:t>
      </w:r>
      <w:r w:rsidRPr="004A0D1A">
        <w:rPr>
          <w:rFonts w:ascii="Gentium Basic" w:hAnsi="Gentium Basic"/>
          <w:i/>
          <w:sz w:val="18"/>
          <w:szCs w:val="18"/>
        </w:rPr>
        <w:t>p</w:t>
      </w:r>
      <w:r w:rsidRPr="004A0D1A">
        <w:rPr>
          <w:rFonts w:ascii="Gentium Basic" w:hAnsi="Gentium Basic"/>
          <w:iCs/>
          <w:sz w:val="18"/>
          <w:szCs w:val="18"/>
        </w:rPr>
        <w:t>) values that describe the similarity between sets of variables.</w:t>
      </w:r>
    </w:p>
    <w:p w14:paraId="6508A248" w14:textId="77777777" w:rsidR="00A31860" w:rsidRPr="004A0D1A" w:rsidRDefault="00A31860" w:rsidP="00A31860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</w:p>
    <w:p w14:paraId="18E26234" w14:textId="5AA40AB9" w:rsidR="00701D9A" w:rsidRPr="004A0D1A" w:rsidRDefault="00701D9A">
      <w:pPr>
        <w:rPr>
          <w:rFonts w:ascii="Gentium Basic" w:hAnsi="Gentium Basic"/>
          <w:noProof/>
          <w:sz w:val="18"/>
          <w:szCs w:val="18"/>
        </w:rPr>
      </w:pPr>
      <w:r w:rsidRPr="004A0D1A">
        <w:rPr>
          <w:rFonts w:ascii="Gentium Basic" w:hAnsi="Gentium Basic"/>
          <w:noProof/>
          <w:sz w:val="18"/>
          <w:szCs w:val="18"/>
        </w:rPr>
        <w:br w:type="page"/>
      </w:r>
    </w:p>
    <w:p w14:paraId="5AEB9E73" w14:textId="35527632" w:rsidR="005F05C2" w:rsidRPr="004A0D1A" w:rsidRDefault="005F05C2" w:rsidP="005F05C2">
      <w:pPr>
        <w:spacing w:line="259" w:lineRule="auto"/>
        <w:contextualSpacing/>
        <w:rPr>
          <w:rFonts w:ascii="Segoe UI Semibold" w:hAnsi="Segoe UI Semibold" w:cs="Segoe UI Semibold"/>
          <w:sz w:val="36"/>
          <w:szCs w:val="36"/>
        </w:rPr>
      </w:pPr>
      <w:r w:rsidRPr="004A0D1A">
        <w:rPr>
          <w:rFonts w:ascii="Gentium Basic" w:hAnsi="Gentium Basic"/>
          <w:noProof/>
          <w:sz w:val="36"/>
          <w:szCs w:val="36"/>
        </w:rPr>
        <w:lastRenderedPageBreak/>
        <w:t xml:space="preserve"> </w:t>
      </w:r>
      <w:r w:rsidRPr="004A0D1A">
        <w:rPr>
          <w:rFonts w:ascii="Segoe UI Semibold" w:hAnsi="Segoe UI Semibold" w:cs="Segoe UI Semibold"/>
          <w:sz w:val="36"/>
          <w:szCs w:val="36"/>
        </w:rPr>
        <w:t>A</w:t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</w:t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  B</w:t>
      </w:r>
      <w:r w:rsidRPr="004A0D1A">
        <w:rPr>
          <w:rFonts w:ascii="Gentium Basic" w:hAnsi="Gentium Basic" w:cs="Gentium Plus"/>
          <w:sz w:val="36"/>
          <w:szCs w:val="36"/>
        </w:rPr>
        <w:t xml:space="preserve">         </w:t>
      </w:r>
    </w:p>
    <w:p w14:paraId="6D484024" w14:textId="73D6322D" w:rsidR="001678BF" w:rsidRPr="004A0D1A" w:rsidRDefault="00F7778F" w:rsidP="00222C69">
      <w:pPr>
        <w:rPr>
          <w:rFonts w:ascii="Gentium Basic" w:hAnsi="Gentium Basic"/>
          <w:noProof/>
          <w:sz w:val="18"/>
          <w:szCs w:val="18"/>
        </w:rPr>
      </w:pPr>
      <w:r w:rsidRPr="004A0D1A">
        <w:rPr>
          <w:rFonts w:ascii="Gentium Basic" w:hAnsi="Gentium Basic"/>
          <w:b/>
          <w:noProof/>
          <w:sz w:val="18"/>
          <w:szCs w:val="18"/>
          <w:lang w:val="en-IN" w:eastAsia="en-IN"/>
        </w:rPr>
        <w:drawing>
          <wp:inline distT="0" distB="0" distL="0" distR="0" wp14:anchorId="4BC10AC7" wp14:editId="2A0C37F5">
            <wp:extent cx="3045600" cy="281373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0D0B0B4-5BA2-4BF1-8B28-568803EA4E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0D0B0B4-5BA2-4BF1-8B28-568803EA4E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l="8654" r="7997"/>
                    <a:stretch/>
                  </pic:blipFill>
                  <pic:spPr bwMode="auto">
                    <a:xfrm>
                      <a:off x="0" y="0"/>
                      <a:ext cx="3045600" cy="2813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070F7" w:rsidRPr="004A0D1A">
        <w:rPr>
          <w:rFonts w:ascii="Gentium Basic" w:hAnsi="Gentium Basic"/>
          <w:noProof/>
          <w:sz w:val="18"/>
          <w:szCs w:val="18"/>
        </w:rPr>
        <w:t xml:space="preserve"> </w:t>
      </w:r>
      <w:r w:rsidR="006070F7" w:rsidRPr="004A0D1A">
        <w:rPr>
          <w:rFonts w:ascii="Gentium Basic" w:hAnsi="Gentium Basic"/>
          <w:b/>
          <w:noProof/>
          <w:sz w:val="18"/>
          <w:szCs w:val="18"/>
          <w:lang w:val="en-IN" w:eastAsia="en-IN"/>
        </w:rPr>
        <w:drawing>
          <wp:inline distT="0" distB="0" distL="0" distR="0" wp14:anchorId="7C5C25A1" wp14:editId="2B4219FB">
            <wp:extent cx="3045600" cy="2846819"/>
            <wp:effectExtent l="0" t="0" r="2540" b="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862CEFB0-8FA9-4C72-9457-5ACAC77E45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862CEFB0-8FA9-4C72-9457-5ACAC77E45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l="8654" r="8966"/>
                    <a:stretch/>
                  </pic:blipFill>
                  <pic:spPr bwMode="auto">
                    <a:xfrm>
                      <a:off x="0" y="0"/>
                      <a:ext cx="3045600" cy="2846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713B87" w14:textId="77777777" w:rsidR="005F05C2" w:rsidRPr="004A0D1A" w:rsidRDefault="005F05C2" w:rsidP="005F05C2">
      <w:pPr>
        <w:spacing w:line="259" w:lineRule="auto"/>
        <w:contextualSpacing/>
        <w:rPr>
          <w:rFonts w:ascii="Segoe UI Semibold" w:hAnsi="Segoe UI Semibold" w:cs="Segoe UI Semibold"/>
          <w:sz w:val="28"/>
          <w:szCs w:val="28"/>
        </w:rPr>
      </w:pPr>
    </w:p>
    <w:p w14:paraId="6147F3CB" w14:textId="1557D7D2" w:rsidR="005F05C2" w:rsidRPr="004A0D1A" w:rsidRDefault="005F05C2" w:rsidP="005F05C2">
      <w:pPr>
        <w:spacing w:line="259" w:lineRule="auto"/>
        <w:contextualSpacing/>
        <w:rPr>
          <w:rFonts w:ascii="Segoe UI Semibold" w:hAnsi="Segoe UI Semibold" w:cs="Segoe UI Semibold"/>
          <w:sz w:val="36"/>
          <w:szCs w:val="36"/>
        </w:rPr>
      </w:pPr>
      <w:r w:rsidRPr="004A0D1A">
        <w:rPr>
          <w:rFonts w:ascii="Segoe UI Semibold" w:hAnsi="Segoe UI Semibold" w:cs="Segoe UI Semibold"/>
          <w:sz w:val="36"/>
          <w:szCs w:val="36"/>
        </w:rPr>
        <w:t>C</w:t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  </w:t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  D</w:t>
      </w:r>
    </w:p>
    <w:p w14:paraId="609BFF90" w14:textId="79422F11" w:rsidR="006070F7" w:rsidRPr="004A0D1A" w:rsidRDefault="00F74F4C" w:rsidP="00222C69">
      <w:pPr>
        <w:rPr>
          <w:noProof/>
        </w:rPr>
      </w:pPr>
      <w:r w:rsidRPr="004A0D1A">
        <w:rPr>
          <w:rFonts w:ascii="Gentium Basic" w:hAnsi="Gentium Basic"/>
          <w:b/>
          <w:noProof/>
          <w:lang w:val="en-IN" w:eastAsia="en-IN"/>
        </w:rPr>
        <w:drawing>
          <wp:inline distT="0" distB="0" distL="0" distR="0" wp14:anchorId="0BC84117" wp14:editId="3A6801B7">
            <wp:extent cx="3045600" cy="2817165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724C9BF8-2832-4448-9BCE-024CDC834E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724C9BF8-2832-4448-9BCE-024CDC834E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l="8456" r="8296"/>
                    <a:stretch/>
                  </pic:blipFill>
                  <pic:spPr bwMode="auto">
                    <a:xfrm>
                      <a:off x="0" y="0"/>
                      <a:ext cx="3045600" cy="2817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A0D1A">
        <w:rPr>
          <w:noProof/>
        </w:rPr>
        <w:t xml:space="preserve"> </w:t>
      </w:r>
      <w:r w:rsidRPr="004A0D1A">
        <w:rPr>
          <w:rFonts w:ascii="Gentium Basic" w:hAnsi="Gentium Basic"/>
          <w:b/>
          <w:noProof/>
          <w:lang w:val="en-IN" w:eastAsia="en-IN"/>
        </w:rPr>
        <w:drawing>
          <wp:inline distT="0" distB="0" distL="0" distR="0" wp14:anchorId="6370AAB2" wp14:editId="53836D5B">
            <wp:extent cx="3045600" cy="2802408"/>
            <wp:effectExtent l="0" t="0" r="254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0A2ABC95-941F-419D-B59E-AF4AE2E8DA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0A2ABC95-941F-419D-B59E-AF4AE2E8DA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9"/>
                    <a:srcRect l="8061" r="8254"/>
                    <a:stretch/>
                  </pic:blipFill>
                  <pic:spPr bwMode="auto">
                    <a:xfrm>
                      <a:off x="0" y="0"/>
                      <a:ext cx="3045600" cy="2802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09E61D" w14:textId="36660E80" w:rsidR="007E4476" w:rsidRPr="004A0D1A" w:rsidRDefault="007E4476" w:rsidP="007E4476">
      <w:pPr>
        <w:spacing w:line="259" w:lineRule="auto"/>
        <w:contextualSpacing/>
        <w:rPr>
          <w:rFonts w:ascii="Gentium Basic" w:hAnsi="Gentium Basic"/>
          <w:iCs/>
          <w:sz w:val="26"/>
          <w:szCs w:val="26"/>
        </w:rPr>
      </w:pPr>
      <w:r w:rsidRPr="004A0D1A">
        <w:rPr>
          <w:rFonts w:ascii="Gentium Basic" w:hAnsi="Gentium Basic"/>
          <w:b/>
          <w:bCs/>
          <w:iCs/>
          <w:sz w:val="18"/>
          <w:szCs w:val="18"/>
        </w:rPr>
        <w:t>Fig. S</w:t>
      </w:r>
      <w:r w:rsidR="005F05C2" w:rsidRPr="004A0D1A">
        <w:rPr>
          <w:rFonts w:ascii="Gentium Basic" w:hAnsi="Gentium Basic"/>
          <w:b/>
          <w:bCs/>
          <w:iCs/>
          <w:sz w:val="18"/>
          <w:szCs w:val="18"/>
        </w:rPr>
        <w:t>5</w:t>
      </w: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.  The abundance of </w:t>
      </w:r>
      <w:r w:rsidR="0048553C" w:rsidRPr="004A0D1A">
        <w:rPr>
          <w:rFonts w:ascii="Gentium Basic" w:hAnsi="Gentium Basic"/>
          <w:b/>
          <w:bCs/>
          <w:iCs/>
          <w:sz w:val="18"/>
          <w:szCs w:val="18"/>
        </w:rPr>
        <w:t xml:space="preserve">triglyceride markers of </w:t>
      </w:r>
      <w:r w:rsidR="0048553C" w:rsidRPr="004A0D1A">
        <w:rPr>
          <w:rFonts w:ascii="Gentium Basic" w:hAnsi="Gentium Basic"/>
          <w:b/>
          <w:bCs/>
          <w:i/>
          <w:sz w:val="18"/>
          <w:szCs w:val="18"/>
        </w:rPr>
        <w:t xml:space="preserve">de novo </w:t>
      </w:r>
      <w:r w:rsidR="0048553C" w:rsidRPr="004A0D1A">
        <w:rPr>
          <w:rFonts w:ascii="Gentium Basic" w:hAnsi="Gentium Basic"/>
          <w:b/>
          <w:bCs/>
          <w:iCs/>
          <w:sz w:val="18"/>
          <w:szCs w:val="18"/>
        </w:rPr>
        <w:t xml:space="preserve">lipogenesis </w:t>
      </w:r>
      <w:r w:rsidRPr="004A0D1A">
        <w:rPr>
          <w:rFonts w:ascii="Gentium Basic" w:hAnsi="Gentium Basic"/>
          <w:b/>
          <w:bCs/>
          <w:iCs/>
          <w:sz w:val="18"/>
          <w:szCs w:val="18"/>
        </w:rPr>
        <w:t>across tissue types, expressed as error normalised fold change (ENFC</w:t>
      </w:r>
      <w:r w:rsidR="008B31EC" w:rsidRPr="004A0D1A">
        <w:rPr>
          <w:rFonts w:ascii="Gentium Basic" w:hAnsi="Gentium Basic"/>
          <w:b/>
          <w:bCs/>
          <w:iCs/>
          <w:sz w:val="18"/>
          <w:szCs w:val="18"/>
        </w:rPr>
        <w:fldChar w:fldCharType="begin"/>
      </w:r>
      <w:r w:rsidR="008D4379" w:rsidRPr="004A0D1A">
        <w:rPr>
          <w:rFonts w:ascii="Gentium Basic" w:hAnsi="Gentium Basic"/>
          <w:b/>
          <w:bCs/>
          <w:iCs/>
          <w:sz w:val="18"/>
          <w:szCs w:val="18"/>
        </w:rPr>
        <w:instrText xml:space="preserve"> ADDIN EN.CITE &lt;EndNote&gt;&lt;Cite&gt;&lt;Author&gt;Furse&lt;/Author&gt;&lt;Year&gt;2021&lt;/Year&gt;&lt;RecNum&gt;27201&lt;/RecNum&gt;&lt;DisplayText&gt;(Furse&lt;style face="italic"&gt; et al.&lt;/style&gt; 2021b)&lt;/DisplayText&gt;&lt;record&gt;&lt;rec-number&gt;27201&lt;/rec-number&gt;&lt;foreign-keys&gt;&lt;key app="EN" db-id="dfefa9wrd5zdscet00mv22rz295w0dwr5dse"&gt;27201&lt;/key&gt;&lt;/foreign-keys&gt;&lt;ref-type name="Journal Article"&gt;17&lt;/ref-type&gt;&lt;contributors&gt;&lt;authors&gt;&lt;author&gt;Furse, Samuel&lt;/author&gt;&lt;author&gt;Watkins, Adam J.&lt;/author&gt;&lt;author&gt;Hojat, Nima&lt;/author&gt;&lt;author&gt;Smith, James&lt;/author&gt;&lt;author&gt;Williams, Huw E. L.&lt;/author&gt;&lt;author&gt;Chiarugi, Davide&lt;/author&gt;&lt;author&gt;Koulman, Albert&lt;/author&gt;&lt;/authors&gt;&lt;/contributors&gt;&lt;titles&gt;&lt;title&gt;Lipid Traffic Analysis reveals the impact of high paternal carbohydrate intake on offsprings’ lipid metabolism&lt;/title&gt;&lt;secondary-title&gt;Communications Biology&lt;/secondary-title&gt;&lt;/titles&gt;&lt;pages&gt;163&lt;/pages&gt;&lt;volume&gt;4&lt;/volume&gt;&lt;number&gt;1&lt;/number&gt;&lt;section&gt;1&lt;/section&gt;&lt;dates&gt;&lt;year&gt;2021&lt;/year&gt;&lt;pub-dates&gt;&lt;date&gt;2021/02/05&lt;/date&gt;&lt;/pub-dates&gt;&lt;/dates&gt;&lt;isbn&gt;2399-3642&lt;/isbn&gt;&lt;urls&gt;&lt;related-urls&gt;&lt;url&gt;https://doi.org/10.1038/s42003-021-01686-1&lt;/url&gt;&lt;/related-urls&gt;&lt;/urls&gt;&lt;electronic-resource-num&gt;10.1038/s42003-021-01686-1&lt;/electronic-resource-num&gt;&lt;/record&gt;&lt;/Cite&gt;&lt;/EndNote&gt;</w:instrText>
      </w:r>
      <w:r w:rsidR="008B31EC" w:rsidRPr="004A0D1A">
        <w:rPr>
          <w:rFonts w:ascii="Gentium Basic" w:hAnsi="Gentium Basic"/>
          <w:b/>
          <w:bCs/>
          <w:iCs/>
          <w:sz w:val="18"/>
          <w:szCs w:val="18"/>
        </w:rPr>
        <w:fldChar w:fldCharType="separate"/>
      </w:r>
      <w:r w:rsidR="008D4379" w:rsidRPr="004A0D1A">
        <w:rPr>
          <w:rFonts w:ascii="Gentium Basic" w:hAnsi="Gentium Basic"/>
          <w:b/>
          <w:bCs/>
          <w:iCs/>
          <w:noProof/>
          <w:sz w:val="18"/>
          <w:szCs w:val="18"/>
        </w:rPr>
        <w:t>(</w:t>
      </w:r>
      <w:hyperlink w:anchor="_ENREF_6" w:tooltip="Furse, 2021 #27201" w:history="1">
        <w:r w:rsidR="008D4379" w:rsidRPr="004A0D1A">
          <w:rPr>
            <w:rFonts w:ascii="Gentium Basic" w:hAnsi="Gentium Basic"/>
            <w:b/>
            <w:bCs/>
            <w:iCs/>
            <w:noProof/>
            <w:sz w:val="18"/>
            <w:szCs w:val="18"/>
          </w:rPr>
          <w:t>Furse</w:t>
        </w:r>
        <w:r w:rsidR="008D4379" w:rsidRPr="004A0D1A">
          <w:rPr>
            <w:rFonts w:ascii="Gentium Basic" w:hAnsi="Gentium Basic"/>
            <w:b/>
            <w:bCs/>
            <w:i/>
            <w:iCs/>
            <w:noProof/>
            <w:sz w:val="18"/>
            <w:szCs w:val="18"/>
          </w:rPr>
          <w:t xml:space="preserve"> et al.</w:t>
        </w:r>
        <w:r w:rsidR="008D4379" w:rsidRPr="004A0D1A">
          <w:rPr>
            <w:rFonts w:ascii="Gentium Basic" w:hAnsi="Gentium Basic"/>
            <w:b/>
            <w:bCs/>
            <w:iCs/>
            <w:noProof/>
            <w:sz w:val="18"/>
            <w:szCs w:val="18"/>
          </w:rPr>
          <w:t xml:space="preserve"> 2021b</w:t>
        </w:r>
      </w:hyperlink>
      <w:r w:rsidR="008D4379" w:rsidRPr="004A0D1A">
        <w:rPr>
          <w:rFonts w:ascii="Gentium Basic" w:hAnsi="Gentium Basic"/>
          <w:b/>
          <w:bCs/>
          <w:iCs/>
          <w:noProof/>
          <w:sz w:val="18"/>
          <w:szCs w:val="18"/>
        </w:rPr>
        <w:t>)</w:t>
      </w:r>
      <w:r w:rsidR="008B31EC" w:rsidRPr="004A0D1A">
        <w:rPr>
          <w:rFonts w:ascii="Gentium Basic" w:hAnsi="Gentium Basic"/>
          <w:b/>
          <w:bCs/>
          <w:iCs/>
          <w:sz w:val="18"/>
          <w:szCs w:val="18"/>
        </w:rPr>
        <w:fldChar w:fldCharType="end"/>
      </w:r>
      <w:r w:rsidRPr="004A0D1A">
        <w:rPr>
          <w:rFonts w:ascii="Gentium Basic" w:hAnsi="Gentium Basic"/>
          <w:b/>
          <w:bCs/>
          <w:iCs/>
          <w:sz w:val="18"/>
          <w:szCs w:val="18"/>
        </w:rPr>
        <w:t>) between control and diabetic mice</w:t>
      </w:r>
      <w:r w:rsidRPr="004A0D1A">
        <w:rPr>
          <w:rFonts w:ascii="Gentium Basic" w:hAnsi="Gentium Basic"/>
          <w:iCs/>
          <w:sz w:val="18"/>
          <w:szCs w:val="18"/>
        </w:rPr>
        <w:t>.  The green areas represent an increase in the abundance of the respective lipid head group of at least one division above 0 in the diabetic group, whereas the red zone represents a decrease in abundance of that lipid head group with respect to the control group.</w:t>
      </w:r>
      <w:r w:rsidR="00543660" w:rsidRPr="004A0D1A">
        <w:rPr>
          <w:rFonts w:ascii="Gentium Basic" w:hAnsi="Gentium Basic"/>
          <w:iCs/>
          <w:sz w:val="18"/>
          <w:szCs w:val="18"/>
        </w:rPr>
        <w:t xml:space="preserve">  </w:t>
      </w:r>
      <w:proofErr w:type="spellStart"/>
      <w:r w:rsidR="00543660" w:rsidRPr="004A0D1A">
        <w:rPr>
          <w:rFonts w:ascii="Gentium Basic" w:hAnsi="Gentium Basic"/>
          <w:iCs/>
          <w:sz w:val="18"/>
          <w:szCs w:val="18"/>
        </w:rPr>
        <w:t>Hea-Atr</w:t>
      </w:r>
      <w:proofErr w:type="spellEnd"/>
      <w:r w:rsidR="00543660" w:rsidRPr="004A0D1A">
        <w:rPr>
          <w:rFonts w:ascii="Gentium Basic" w:hAnsi="Gentium Basic"/>
          <w:iCs/>
          <w:sz w:val="18"/>
          <w:szCs w:val="18"/>
        </w:rPr>
        <w:t xml:space="preserve">, heart atria; </w:t>
      </w:r>
      <w:proofErr w:type="spellStart"/>
      <w:r w:rsidR="00543660" w:rsidRPr="004A0D1A">
        <w:rPr>
          <w:rFonts w:ascii="Gentium Basic" w:hAnsi="Gentium Basic"/>
          <w:iCs/>
          <w:sz w:val="18"/>
          <w:szCs w:val="18"/>
        </w:rPr>
        <w:t>Hea</w:t>
      </w:r>
      <w:proofErr w:type="spellEnd"/>
      <w:r w:rsidR="00543660" w:rsidRPr="004A0D1A">
        <w:rPr>
          <w:rFonts w:ascii="Gentium Basic" w:hAnsi="Gentium Basic"/>
          <w:iCs/>
          <w:sz w:val="18"/>
          <w:szCs w:val="18"/>
        </w:rPr>
        <w:t xml:space="preserve">-Ven, heart ventricles; Ren-Cor, renal cortex; Ren-Med, renal medulla.  </w:t>
      </w:r>
    </w:p>
    <w:p w14:paraId="7B149FAD" w14:textId="3E85AB11" w:rsidR="007E4476" w:rsidRPr="004A0D1A" w:rsidRDefault="007E4476" w:rsidP="00222C69">
      <w:pPr>
        <w:rPr>
          <w:noProof/>
        </w:rPr>
      </w:pPr>
    </w:p>
    <w:p w14:paraId="29008B76" w14:textId="77777777" w:rsidR="007E4476" w:rsidRPr="004A0D1A" w:rsidRDefault="007E4476" w:rsidP="00222C69">
      <w:pPr>
        <w:rPr>
          <w:rFonts w:ascii="Gentium Basic" w:hAnsi="Gentium Basic"/>
          <w:b/>
        </w:rPr>
      </w:pPr>
    </w:p>
    <w:p w14:paraId="39FFA6DC" w14:textId="77777777" w:rsidR="001110C8" w:rsidRPr="004A0D1A" w:rsidRDefault="001110C8">
      <w:pPr>
        <w:rPr>
          <w:rFonts w:ascii="Gentium Basic" w:hAnsi="Gentium Basic"/>
          <w:b/>
        </w:rPr>
      </w:pPr>
      <w:r w:rsidRPr="004A0D1A">
        <w:rPr>
          <w:rFonts w:ascii="Gentium Basic" w:hAnsi="Gentium Basic"/>
          <w:b/>
        </w:rPr>
        <w:br w:type="page"/>
      </w:r>
    </w:p>
    <w:p w14:paraId="44D30272" w14:textId="25FFF3A0" w:rsidR="005F05C2" w:rsidRPr="004A0D1A" w:rsidRDefault="005F05C2" w:rsidP="001110C8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Segoe UI Semibold" w:hAnsi="Segoe UI Semibold" w:cs="Segoe UI Semibold"/>
          <w:sz w:val="36"/>
          <w:szCs w:val="36"/>
        </w:rPr>
        <w:lastRenderedPageBreak/>
        <w:t>A</w:t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</w:t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  B</w:t>
      </w:r>
      <w:r w:rsidRPr="004A0D1A">
        <w:rPr>
          <w:rFonts w:ascii="Gentium Basic" w:hAnsi="Gentium Basic" w:cs="Gentium Plus"/>
          <w:sz w:val="36"/>
          <w:szCs w:val="36"/>
        </w:rPr>
        <w:t xml:space="preserve">         </w:t>
      </w:r>
    </w:p>
    <w:p w14:paraId="4E180ED4" w14:textId="41A38298" w:rsidR="005062A6" w:rsidRPr="004A0D1A" w:rsidRDefault="005062A6" w:rsidP="001110C8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5D6B7757" wp14:editId="6C11A9E1">
            <wp:extent cx="2858087" cy="2700000"/>
            <wp:effectExtent l="0" t="0" r="0" b="0"/>
            <wp:docPr id="1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45D8A77-39CA-4983-AF50-5CA122E7D9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45D8A77-39CA-4983-AF50-5CA122E7D9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0"/>
                    <a:srcRect l="9829" r="8659"/>
                    <a:stretch/>
                  </pic:blipFill>
                  <pic:spPr bwMode="auto">
                    <a:xfrm>
                      <a:off x="0" y="0"/>
                      <a:ext cx="2858087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  </w:t>
      </w:r>
      <w:r w:rsidR="00FB6035"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15C8871C" wp14:editId="18DD920F">
            <wp:extent cx="2878356" cy="2700000"/>
            <wp:effectExtent l="0" t="0" r="0" b="0"/>
            <wp:docPr id="1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AEF6843-0768-4295-B1BB-DEA011F686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AEF6843-0768-4295-B1BB-DEA011F686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1"/>
                    <a:srcRect l="9684" r="8226"/>
                    <a:stretch/>
                  </pic:blipFill>
                  <pic:spPr bwMode="auto">
                    <a:xfrm>
                      <a:off x="0" y="0"/>
                      <a:ext cx="2878356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D5E313" w14:textId="29F51EA5" w:rsidR="005F05C2" w:rsidRPr="004A0D1A" w:rsidRDefault="005F05C2" w:rsidP="001110C8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Segoe UI Semibold" w:hAnsi="Segoe UI Semibold" w:cs="Segoe UI Semibold"/>
          <w:sz w:val="36"/>
          <w:szCs w:val="36"/>
        </w:rPr>
        <w:t>C</w:t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</w:t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  D</w:t>
      </w:r>
      <w:r w:rsidRPr="004A0D1A">
        <w:rPr>
          <w:rFonts w:ascii="Gentium Basic" w:hAnsi="Gentium Basic" w:cs="Gentium Plus"/>
          <w:sz w:val="36"/>
          <w:szCs w:val="36"/>
        </w:rPr>
        <w:t xml:space="preserve">         </w:t>
      </w:r>
    </w:p>
    <w:p w14:paraId="4D94A7B5" w14:textId="22762435" w:rsidR="00FB6035" w:rsidRPr="004A0D1A" w:rsidRDefault="00FB6035" w:rsidP="001110C8">
      <w:pPr>
        <w:spacing w:line="259" w:lineRule="auto"/>
        <w:contextualSpacing/>
        <w:rPr>
          <w:noProof/>
        </w:rPr>
      </w:pPr>
      <w:r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7DFD0F01" wp14:editId="317BEF05">
            <wp:extent cx="2863135" cy="2700000"/>
            <wp:effectExtent l="0" t="0" r="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D84DE256-0304-4B52-A3FA-3DFB5FA3CC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D84DE256-0304-4B52-A3FA-3DFB5FA3CC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2"/>
                    <a:srcRect l="9830" r="8515"/>
                    <a:stretch/>
                  </pic:blipFill>
                  <pic:spPr bwMode="auto">
                    <a:xfrm>
                      <a:off x="0" y="0"/>
                      <a:ext cx="2863135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765E0" w:rsidRPr="004A0D1A">
        <w:rPr>
          <w:noProof/>
        </w:rPr>
        <w:t xml:space="preserve"> </w:t>
      </w:r>
      <w:r w:rsidR="006765E0"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4A634320" wp14:editId="18718DC7">
            <wp:extent cx="2858066" cy="2700000"/>
            <wp:effectExtent l="0" t="0" r="0" b="0"/>
            <wp:docPr id="18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0A59998C-8032-4BDF-B6B5-0F414E5A26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0A59998C-8032-4BDF-B6B5-0F414E5A26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3"/>
                    <a:srcRect l="9974" r="8515"/>
                    <a:stretch/>
                  </pic:blipFill>
                  <pic:spPr bwMode="auto">
                    <a:xfrm>
                      <a:off x="0" y="0"/>
                      <a:ext cx="2858066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57D20F" w14:textId="5395FC0F" w:rsidR="005F05C2" w:rsidRPr="004A0D1A" w:rsidRDefault="005F05C2" w:rsidP="001110C8">
      <w:pPr>
        <w:spacing w:line="259" w:lineRule="auto"/>
        <w:contextualSpacing/>
        <w:rPr>
          <w:noProof/>
        </w:rPr>
      </w:pPr>
      <w:r w:rsidRPr="004A0D1A">
        <w:rPr>
          <w:rFonts w:ascii="Segoe UI Semibold" w:hAnsi="Segoe UI Semibold" w:cs="Segoe UI Semibold"/>
          <w:sz w:val="36"/>
          <w:szCs w:val="36"/>
        </w:rPr>
        <w:t>E</w:t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</w:t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  </w:t>
      </w:r>
    </w:p>
    <w:p w14:paraId="6DA0DB22" w14:textId="70E40FE8" w:rsidR="006765E0" w:rsidRPr="004A0D1A" w:rsidRDefault="006765E0" w:rsidP="001110C8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78432B44" wp14:editId="4F9C28C8">
            <wp:extent cx="2853019" cy="2700000"/>
            <wp:effectExtent l="0" t="0" r="5080" b="0"/>
            <wp:docPr id="19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CB29DA24-6305-483F-B853-02D06D3E61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CB29DA24-6305-483F-B853-02D06D3E61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4"/>
                    <a:srcRect l="9974" r="8659"/>
                    <a:stretch/>
                  </pic:blipFill>
                  <pic:spPr bwMode="auto">
                    <a:xfrm>
                      <a:off x="0" y="0"/>
                      <a:ext cx="2853019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5C876D" w14:textId="5D1598E4" w:rsidR="00354A86" w:rsidRPr="004A0D1A" w:rsidRDefault="001110C8" w:rsidP="005F05C2">
      <w:pPr>
        <w:spacing w:line="259" w:lineRule="auto"/>
        <w:contextualSpacing/>
        <w:rPr>
          <w:rFonts w:ascii="Gentium Basic" w:hAnsi="Gentium Basic"/>
          <w:b/>
        </w:rPr>
      </w:pPr>
      <w:r w:rsidRPr="004A0D1A">
        <w:rPr>
          <w:rFonts w:ascii="Gentium Basic" w:hAnsi="Gentium Basic"/>
          <w:b/>
          <w:bCs/>
          <w:iCs/>
          <w:sz w:val="18"/>
          <w:szCs w:val="18"/>
        </w:rPr>
        <w:t>Fig.</w:t>
      </w:r>
      <w:r w:rsidR="00A31860" w:rsidRPr="004A0D1A">
        <w:rPr>
          <w:rFonts w:ascii="Gentium Basic" w:hAnsi="Gentium Basic"/>
          <w:b/>
          <w:bCs/>
          <w:iCs/>
          <w:sz w:val="18"/>
          <w:szCs w:val="18"/>
        </w:rPr>
        <w:t xml:space="preserve"> S6</w:t>
      </w: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.  The abundance of </w:t>
      </w:r>
      <w:r w:rsidR="00FF4E44" w:rsidRPr="004A0D1A">
        <w:rPr>
          <w:rFonts w:ascii="Gentium Basic" w:hAnsi="Gentium Basic"/>
          <w:b/>
          <w:bCs/>
          <w:iCs/>
          <w:sz w:val="18"/>
          <w:szCs w:val="18"/>
        </w:rPr>
        <w:t xml:space="preserve">polyunsaturated </w:t>
      </w:r>
      <w:r w:rsidRPr="004A0D1A">
        <w:rPr>
          <w:rFonts w:ascii="Gentium Basic" w:hAnsi="Gentium Basic"/>
          <w:b/>
          <w:bCs/>
          <w:iCs/>
          <w:sz w:val="18"/>
          <w:szCs w:val="18"/>
        </w:rPr>
        <w:t>triglycerides across tissue types, expressed as error normalised fold change (ENFC</w:t>
      </w:r>
      <w:r w:rsidR="008B31EC" w:rsidRPr="004A0D1A">
        <w:rPr>
          <w:rFonts w:ascii="Gentium Basic" w:hAnsi="Gentium Basic"/>
          <w:b/>
          <w:bCs/>
          <w:iCs/>
          <w:sz w:val="18"/>
          <w:szCs w:val="18"/>
        </w:rPr>
        <w:fldChar w:fldCharType="begin"/>
      </w:r>
      <w:r w:rsidR="008D4379" w:rsidRPr="004A0D1A">
        <w:rPr>
          <w:rFonts w:ascii="Gentium Basic" w:hAnsi="Gentium Basic"/>
          <w:b/>
          <w:bCs/>
          <w:iCs/>
          <w:sz w:val="18"/>
          <w:szCs w:val="18"/>
        </w:rPr>
        <w:instrText xml:space="preserve"> ADDIN EN.CITE &lt;EndNote&gt;&lt;Cite&gt;&lt;Author&gt;Furse&lt;/Author&gt;&lt;Year&gt;2021&lt;/Year&gt;&lt;RecNum&gt;27201&lt;/RecNum&gt;&lt;DisplayText&gt;(Furse&lt;style face="italic"&gt; et al.&lt;/style&gt; 2021b)&lt;/DisplayText&gt;&lt;record&gt;&lt;rec-number&gt;27201&lt;/rec-number&gt;&lt;foreign-keys&gt;&lt;key app="EN" db-id="dfefa9wrd5zdscet00mv22rz295w0dwr5dse"&gt;27201&lt;/key&gt;&lt;/foreign-keys&gt;&lt;ref-type name="Journal Article"&gt;17&lt;/ref-type&gt;&lt;contributors&gt;&lt;authors&gt;&lt;author&gt;Furse, Samuel&lt;/author&gt;&lt;author&gt;Watkins, Adam J.&lt;/author&gt;&lt;author&gt;Hojat, Nima&lt;/author&gt;&lt;author&gt;Smith, James&lt;/author&gt;&lt;author&gt;Williams, Huw E. L.&lt;/author&gt;&lt;author&gt;Chiarugi, Davide&lt;/author&gt;&lt;author&gt;Koulman, Albert&lt;/author&gt;&lt;/authors&gt;&lt;/contributors&gt;&lt;titles&gt;&lt;title&gt;Lipid Traffic Analysis reveals the impact of high paternal carbohydrate intake on offsprings’ lipid metabolism&lt;/title&gt;&lt;secondary-title&gt;Communications Biology&lt;/secondary-title&gt;&lt;/titles&gt;&lt;pages&gt;163&lt;/pages&gt;&lt;volume&gt;4&lt;/volume&gt;&lt;number&gt;1&lt;/number&gt;&lt;section&gt;1&lt;/section&gt;&lt;dates&gt;&lt;year&gt;2021&lt;/year&gt;&lt;pub-dates&gt;&lt;date&gt;2021/02/05&lt;/date&gt;&lt;/pub-dates&gt;&lt;/dates&gt;&lt;isbn&gt;2399-3642&lt;/isbn&gt;&lt;urls&gt;&lt;related-urls&gt;&lt;url&gt;https://doi.org/10.1038/s42003-021-01686-1&lt;/url&gt;&lt;/related-urls&gt;&lt;/urls&gt;&lt;electronic-resource-num&gt;10.1038/s42003-021-01686-1&lt;/electronic-resource-num&gt;&lt;/record&gt;&lt;/Cite&gt;&lt;/EndNote&gt;</w:instrText>
      </w:r>
      <w:r w:rsidR="008B31EC" w:rsidRPr="004A0D1A">
        <w:rPr>
          <w:rFonts w:ascii="Gentium Basic" w:hAnsi="Gentium Basic"/>
          <w:b/>
          <w:bCs/>
          <w:iCs/>
          <w:sz w:val="18"/>
          <w:szCs w:val="18"/>
        </w:rPr>
        <w:fldChar w:fldCharType="separate"/>
      </w:r>
      <w:r w:rsidR="008D4379" w:rsidRPr="004A0D1A">
        <w:rPr>
          <w:rFonts w:ascii="Gentium Basic" w:hAnsi="Gentium Basic"/>
          <w:b/>
          <w:bCs/>
          <w:iCs/>
          <w:noProof/>
          <w:sz w:val="18"/>
          <w:szCs w:val="18"/>
        </w:rPr>
        <w:t>(</w:t>
      </w:r>
      <w:hyperlink w:anchor="_ENREF_6" w:tooltip="Furse, 2021 #27201" w:history="1">
        <w:r w:rsidR="008D4379" w:rsidRPr="004A0D1A">
          <w:rPr>
            <w:rFonts w:ascii="Gentium Basic" w:hAnsi="Gentium Basic"/>
            <w:b/>
            <w:bCs/>
            <w:iCs/>
            <w:noProof/>
            <w:sz w:val="18"/>
            <w:szCs w:val="18"/>
          </w:rPr>
          <w:t>Furse</w:t>
        </w:r>
        <w:r w:rsidR="008D4379" w:rsidRPr="004A0D1A">
          <w:rPr>
            <w:rFonts w:ascii="Gentium Basic" w:hAnsi="Gentium Basic"/>
            <w:b/>
            <w:bCs/>
            <w:i/>
            <w:iCs/>
            <w:noProof/>
            <w:sz w:val="18"/>
            <w:szCs w:val="18"/>
          </w:rPr>
          <w:t xml:space="preserve"> et al.</w:t>
        </w:r>
        <w:r w:rsidR="008D4379" w:rsidRPr="004A0D1A">
          <w:rPr>
            <w:rFonts w:ascii="Gentium Basic" w:hAnsi="Gentium Basic"/>
            <w:b/>
            <w:bCs/>
            <w:iCs/>
            <w:noProof/>
            <w:sz w:val="18"/>
            <w:szCs w:val="18"/>
          </w:rPr>
          <w:t xml:space="preserve"> 2021b</w:t>
        </w:r>
      </w:hyperlink>
      <w:r w:rsidR="008D4379" w:rsidRPr="004A0D1A">
        <w:rPr>
          <w:rFonts w:ascii="Gentium Basic" w:hAnsi="Gentium Basic"/>
          <w:b/>
          <w:bCs/>
          <w:iCs/>
          <w:noProof/>
          <w:sz w:val="18"/>
          <w:szCs w:val="18"/>
        </w:rPr>
        <w:t>)</w:t>
      </w:r>
      <w:r w:rsidR="008B31EC" w:rsidRPr="004A0D1A">
        <w:rPr>
          <w:rFonts w:ascii="Gentium Basic" w:hAnsi="Gentium Basic"/>
          <w:b/>
          <w:bCs/>
          <w:iCs/>
          <w:sz w:val="18"/>
          <w:szCs w:val="18"/>
        </w:rPr>
        <w:fldChar w:fldCharType="end"/>
      </w:r>
      <w:r w:rsidRPr="004A0D1A">
        <w:rPr>
          <w:rFonts w:ascii="Gentium Basic" w:hAnsi="Gentium Basic"/>
          <w:b/>
          <w:bCs/>
          <w:iCs/>
          <w:sz w:val="18"/>
          <w:szCs w:val="18"/>
        </w:rPr>
        <w:t>) between control and diabetic mice</w:t>
      </w:r>
      <w:r w:rsidRPr="004A0D1A">
        <w:rPr>
          <w:rFonts w:ascii="Gentium Basic" w:hAnsi="Gentium Basic"/>
          <w:iCs/>
          <w:sz w:val="18"/>
          <w:szCs w:val="18"/>
        </w:rPr>
        <w:t>.  The green areas represent an increase in the abundance of the respective lipid head group of at least one division above 0 in the diabetic group, whereas the red zone represents a decrease in abundance of that lipid head group with respect to the control group.</w:t>
      </w:r>
      <w:r w:rsidR="005A4219" w:rsidRPr="004A0D1A">
        <w:rPr>
          <w:rFonts w:ascii="Gentium Basic" w:hAnsi="Gentium Basic"/>
          <w:iCs/>
          <w:sz w:val="18"/>
          <w:szCs w:val="18"/>
        </w:rPr>
        <w:t xml:space="preserve"> </w:t>
      </w:r>
      <w:r w:rsidR="00790B49" w:rsidRPr="004A0D1A">
        <w:rPr>
          <w:rFonts w:ascii="Gentium Basic" w:hAnsi="Gentium Basic"/>
          <w:iCs/>
          <w:sz w:val="18"/>
          <w:szCs w:val="18"/>
        </w:rPr>
        <w:t xml:space="preserve"> </w:t>
      </w:r>
      <w:proofErr w:type="spellStart"/>
      <w:r w:rsidR="00790B49" w:rsidRPr="004A0D1A">
        <w:rPr>
          <w:rFonts w:ascii="Gentium Basic" w:hAnsi="Gentium Basic"/>
          <w:iCs/>
          <w:sz w:val="18"/>
          <w:szCs w:val="18"/>
        </w:rPr>
        <w:t>Hea-Atr</w:t>
      </w:r>
      <w:proofErr w:type="spellEnd"/>
      <w:r w:rsidR="00790B49" w:rsidRPr="004A0D1A">
        <w:rPr>
          <w:rFonts w:ascii="Gentium Basic" w:hAnsi="Gentium Basic"/>
          <w:iCs/>
          <w:sz w:val="18"/>
          <w:szCs w:val="18"/>
        </w:rPr>
        <w:t xml:space="preserve">, heart atria; </w:t>
      </w:r>
      <w:proofErr w:type="spellStart"/>
      <w:r w:rsidR="00790B49" w:rsidRPr="004A0D1A">
        <w:rPr>
          <w:rFonts w:ascii="Gentium Basic" w:hAnsi="Gentium Basic"/>
          <w:iCs/>
          <w:sz w:val="18"/>
          <w:szCs w:val="18"/>
        </w:rPr>
        <w:t>Hea</w:t>
      </w:r>
      <w:proofErr w:type="spellEnd"/>
      <w:r w:rsidR="00790B49" w:rsidRPr="004A0D1A">
        <w:rPr>
          <w:rFonts w:ascii="Gentium Basic" w:hAnsi="Gentium Basic"/>
          <w:iCs/>
          <w:sz w:val="18"/>
          <w:szCs w:val="18"/>
        </w:rPr>
        <w:t>-Ven, heart ventricles; Ren-Cor, renal cortex</w:t>
      </w:r>
      <w:r w:rsidR="00543660" w:rsidRPr="004A0D1A">
        <w:rPr>
          <w:rFonts w:ascii="Gentium Basic" w:hAnsi="Gentium Basic"/>
          <w:iCs/>
          <w:sz w:val="18"/>
          <w:szCs w:val="18"/>
        </w:rPr>
        <w:t xml:space="preserve">; Ren-Med, renal medulla.  </w:t>
      </w:r>
      <w:r w:rsidR="00354A86" w:rsidRPr="004A0D1A">
        <w:rPr>
          <w:rFonts w:ascii="Gentium Basic" w:hAnsi="Gentium Basic"/>
          <w:b/>
        </w:rPr>
        <w:br w:type="page"/>
      </w:r>
    </w:p>
    <w:p w14:paraId="4EC50FE7" w14:textId="7130CA48" w:rsidR="005F05C2" w:rsidRPr="004A0D1A" w:rsidRDefault="005F05C2" w:rsidP="00D7701D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Segoe UI Semibold" w:hAnsi="Segoe UI Semibold" w:cs="Segoe UI Semibold"/>
          <w:sz w:val="36"/>
          <w:szCs w:val="36"/>
        </w:rPr>
        <w:lastRenderedPageBreak/>
        <w:t>A</w:t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</w:t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B</w:t>
      </w:r>
      <w:r w:rsidRPr="004A0D1A">
        <w:rPr>
          <w:rFonts w:ascii="Gentium Basic" w:hAnsi="Gentium Basic" w:cs="Gentium Plus"/>
          <w:sz w:val="36"/>
          <w:szCs w:val="36"/>
        </w:rPr>
        <w:t xml:space="preserve">         </w:t>
      </w:r>
    </w:p>
    <w:p w14:paraId="48084D7D" w14:textId="0FD0F8EF" w:rsidR="00D7701D" w:rsidRPr="004A0D1A" w:rsidRDefault="003411D6" w:rsidP="00D7701D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676B1D57" wp14:editId="13ED90C9">
            <wp:extent cx="2890800" cy="2668331"/>
            <wp:effectExtent l="0" t="0" r="5080" b="0"/>
            <wp:docPr id="2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6D8DCC2-62DA-47F4-8C7C-17A177F4FA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6D8DCC2-62DA-47F4-8C7C-17A177F4FA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5"/>
                    <a:srcRect l="8183" r="8394"/>
                    <a:stretch/>
                  </pic:blipFill>
                  <pic:spPr bwMode="auto">
                    <a:xfrm>
                      <a:off x="0" y="0"/>
                      <a:ext cx="2890800" cy="26683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961CE" w:rsidRPr="004A0D1A">
        <w:rPr>
          <w:rFonts w:ascii="Gentium Basic" w:hAnsi="Gentium Basic"/>
          <w:b/>
          <w:bCs/>
          <w:iCs/>
          <w:sz w:val="18"/>
          <w:szCs w:val="18"/>
        </w:rPr>
        <w:t xml:space="preserve">    </w:t>
      </w:r>
      <w:r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6CCE1758" wp14:editId="424966B5">
            <wp:extent cx="2890800" cy="2701005"/>
            <wp:effectExtent l="0" t="0" r="5080" b="0"/>
            <wp:docPr id="2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7EFE17A-DE72-4F66-AFFD-6718ADAE0B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7EFE17A-DE72-4F66-AFFD-6718ADAE0B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6"/>
                    <a:srcRect l="9621" r="7965"/>
                    <a:stretch/>
                  </pic:blipFill>
                  <pic:spPr bwMode="auto">
                    <a:xfrm>
                      <a:off x="0" y="0"/>
                      <a:ext cx="2890800" cy="2701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EA9CF9" w14:textId="1C5BD921" w:rsidR="005F05C2" w:rsidRPr="004A0D1A" w:rsidRDefault="005F05C2" w:rsidP="00D7701D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Segoe UI Semibold" w:hAnsi="Segoe UI Semibold" w:cs="Segoe UI Semibold"/>
          <w:sz w:val="36"/>
          <w:szCs w:val="36"/>
        </w:rPr>
        <w:t>C</w:t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</w:t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D</w:t>
      </w:r>
      <w:r w:rsidRPr="004A0D1A">
        <w:rPr>
          <w:rFonts w:ascii="Gentium Basic" w:hAnsi="Gentium Basic" w:cs="Gentium Plus"/>
          <w:sz w:val="36"/>
          <w:szCs w:val="36"/>
        </w:rPr>
        <w:t xml:space="preserve">         </w:t>
      </w:r>
    </w:p>
    <w:p w14:paraId="308F5810" w14:textId="634A0F38" w:rsidR="003961CE" w:rsidRPr="004A0D1A" w:rsidRDefault="003961CE" w:rsidP="00D7701D">
      <w:pPr>
        <w:spacing w:line="259" w:lineRule="auto"/>
        <w:contextualSpacing/>
        <w:rPr>
          <w:noProof/>
        </w:rPr>
      </w:pPr>
      <w:r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2AA50E97" wp14:editId="6B76BE17">
            <wp:extent cx="2890233" cy="2638425"/>
            <wp:effectExtent l="0" t="0" r="5715" b="0"/>
            <wp:docPr id="25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55892BF7-476B-4ACD-B341-6E1F72324A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55892BF7-476B-4ACD-B341-6E1F72324A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7"/>
                    <a:srcRect l="9923" r="8322" b="3079"/>
                    <a:stretch/>
                  </pic:blipFill>
                  <pic:spPr bwMode="auto">
                    <a:xfrm>
                      <a:off x="0" y="0"/>
                      <a:ext cx="2890800" cy="26389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E1651" w:rsidRPr="004A0D1A">
        <w:rPr>
          <w:noProof/>
        </w:rPr>
        <w:t xml:space="preserve">   </w:t>
      </w:r>
      <w:r w:rsidR="00BE1651"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66AE54DF" wp14:editId="28E88CFB">
            <wp:extent cx="2890520" cy="2609850"/>
            <wp:effectExtent l="0" t="0" r="5080" b="0"/>
            <wp:docPr id="26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FC025D06-83AC-4D61-A2AC-0AF00069B3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FC025D06-83AC-4D61-A2AC-0AF00069B3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8"/>
                    <a:srcRect l="9755" r="8840" b="4549"/>
                    <a:stretch/>
                  </pic:blipFill>
                  <pic:spPr bwMode="auto">
                    <a:xfrm>
                      <a:off x="0" y="0"/>
                      <a:ext cx="2890800" cy="26101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36B947" w14:textId="7555087A" w:rsidR="005F05C2" w:rsidRPr="004A0D1A" w:rsidRDefault="005F05C2" w:rsidP="00D7701D">
      <w:pPr>
        <w:spacing w:line="259" w:lineRule="auto"/>
        <w:contextualSpacing/>
        <w:rPr>
          <w:noProof/>
        </w:rPr>
      </w:pPr>
      <w:r w:rsidRPr="004A0D1A">
        <w:rPr>
          <w:rFonts w:ascii="Segoe UI Semibold" w:hAnsi="Segoe UI Semibold" w:cs="Segoe UI Semibold"/>
          <w:sz w:val="36"/>
          <w:szCs w:val="36"/>
        </w:rPr>
        <w:t>E</w:t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</w:t>
      </w:r>
      <w:r w:rsidRPr="004A0D1A">
        <w:rPr>
          <w:rFonts w:ascii="Segoe UI Semibold" w:hAnsi="Segoe UI Semibold" w:cs="Segoe UI Semibold"/>
          <w:sz w:val="36"/>
          <w:szCs w:val="36"/>
        </w:rPr>
        <w:tab/>
        <w:t xml:space="preserve">      F</w:t>
      </w:r>
      <w:r w:rsidRPr="004A0D1A">
        <w:rPr>
          <w:rFonts w:ascii="Gentium Basic" w:hAnsi="Gentium Basic" w:cs="Gentium Plus"/>
          <w:sz w:val="36"/>
          <w:szCs w:val="36"/>
        </w:rPr>
        <w:t xml:space="preserve">         </w:t>
      </w:r>
    </w:p>
    <w:p w14:paraId="5616409A" w14:textId="2EF99D52" w:rsidR="00BE1651" w:rsidRPr="004A0D1A" w:rsidRDefault="00BE1651" w:rsidP="00D7701D">
      <w:pPr>
        <w:spacing w:line="259" w:lineRule="auto"/>
        <w:contextualSpacing/>
        <w:rPr>
          <w:rFonts w:ascii="Gentium Basic" w:hAnsi="Gentium Basic"/>
          <w:b/>
          <w:bCs/>
          <w:iCs/>
          <w:sz w:val="18"/>
          <w:szCs w:val="18"/>
        </w:rPr>
      </w:pPr>
      <w:r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712F1361" wp14:editId="64265467">
            <wp:extent cx="2890916" cy="2571750"/>
            <wp:effectExtent l="0" t="0" r="5080" b="0"/>
            <wp:docPr id="27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8F8BA640-FAA6-4D6E-B056-A72BE6D40F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8F8BA640-FAA6-4D6E-B056-A72BE6D40F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9"/>
                    <a:srcRect l="9588" r="8504" b="5374"/>
                    <a:stretch/>
                  </pic:blipFill>
                  <pic:spPr bwMode="auto">
                    <a:xfrm>
                      <a:off x="0" y="0"/>
                      <a:ext cx="2892098" cy="2572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   </w:t>
      </w:r>
      <w:r w:rsidR="0008224A" w:rsidRPr="004A0D1A">
        <w:rPr>
          <w:rFonts w:ascii="Gentium Basic" w:hAnsi="Gentium Basic"/>
          <w:b/>
          <w:bCs/>
          <w:iCs/>
          <w:noProof/>
          <w:sz w:val="18"/>
          <w:szCs w:val="18"/>
          <w:lang w:val="en-IN" w:eastAsia="en-IN"/>
        </w:rPr>
        <w:drawing>
          <wp:inline distT="0" distB="0" distL="0" distR="0" wp14:anchorId="39151FD1" wp14:editId="0D6730CD">
            <wp:extent cx="2890823" cy="2581275"/>
            <wp:effectExtent l="0" t="0" r="5080" b="0"/>
            <wp:docPr id="28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CC52E753-11E2-4A2E-B8BF-2C408D0697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CC52E753-11E2-4A2E-B8BF-2C408D0697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30"/>
                    <a:srcRect l="9587" r="8508" b="5024"/>
                    <a:stretch/>
                  </pic:blipFill>
                  <pic:spPr bwMode="auto">
                    <a:xfrm>
                      <a:off x="0" y="0"/>
                      <a:ext cx="2892005" cy="2582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CD7877" w14:textId="71751995" w:rsidR="00610ECC" w:rsidRPr="00166E91" w:rsidRDefault="00D7701D" w:rsidP="00166E91">
      <w:pPr>
        <w:spacing w:line="259" w:lineRule="auto"/>
        <w:contextualSpacing/>
        <w:rPr>
          <w:rFonts w:ascii="Gentium Basic" w:hAnsi="Gentium Basic"/>
          <w:iCs/>
          <w:sz w:val="18"/>
          <w:szCs w:val="18"/>
        </w:rPr>
      </w:pPr>
      <w:r w:rsidRPr="004A0D1A">
        <w:rPr>
          <w:rFonts w:ascii="Gentium Basic" w:hAnsi="Gentium Basic"/>
          <w:b/>
          <w:bCs/>
          <w:iCs/>
          <w:sz w:val="18"/>
          <w:szCs w:val="18"/>
        </w:rPr>
        <w:t>Fig. S</w:t>
      </w:r>
      <w:r w:rsidR="005F05C2" w:rsidRPr="004A0D1A">
        <w:rPr>
          <w:rFonts w:ascii="Gentium Basic" w:hAnsi="Gentium Basic"/>
          <w:b/>
          <w:bCs/>
          <w:iCs/>
          <w:sz w:val="18"/>
          <w:szCs w:val="18"/>
        </w:rPr>
        <w:t>7</w:t>
      </w: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.  The abundance of </w:t>
      </w:r>
      <w:r w:rsidR="00D43B99" w:rsidRPr="004A0D1A">
        <w:rPr>
          <w:rFonts w:ascii="Gentium Basic" w:hAnsi="Gentium Basic"/>
          <w:b/>
          <w:bCs/>
          <w:iCs/>
          <w:sz w:val="18"/>
          <w:szCs w:val="18"/>
        </w:rPr>
        <w:t xml:space="preserve">mono- and </w:t>
      </w:r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polyunsaturated </w:t>
      </w:r>
      <w:proofErr w:type="spellStart"/>
      <w:r w:rsidR="00D43B99" w:rsidRPr="004A0D1A">
        <w:rPr>
          <w:rFonts w:ascii="Gentium Basic" w:hAnsi="Gentium Basic"/>
          <w:b/>
          <w:bCs/>
          <w:iCs/>
          <w:sz w:val="18"/>
          <w:szCs w:val="18"/>
        </w:rPr>
        <w:t>phoshatidylinositol</w:t>
      </w:r>
      <w:r w:rsidRPr="004A0D1A">
        <w:rPr>
          <w:rFonts w:ascii="Gentium Basic" w:hAnsi="Gentium Basic"/>
          <w:b/>
          <w:bCs/>
          <w:iCs/>
          <w:sz w:val="18"/>
          <w:szCs w:val="18"/>
        </w:rPr>
        <w:t>s</w:t>
      </w:r>
      <w:proofErr w:type="spellEnd"/>
      <w:r w:rsidRPr="004A0D1A">
        <w:rPr>
          <w:rFonts w:ascii="Gentium Basic" w:hAnsi="Gentium Basic"/>
          <w:b/>
          <w:bCs/>
          <w:iCs/>
          <w:sz w:val="18"/>
          <w:szCs w:val="18"/>
        </w:rPr>
        <w:t xml:space="preserve"> across tissue types, expressed as error normalised fold change (ENFC</w:t>
      </w:r>
      <w:r w:rsidR="008B31EC" w:rsidRPr="004A0D1A">
        <w:rPr>
          <w:rFonts w:ascii="Gentium Basic" w:hAnsi="Gentium Basic"/>
          <w:b/>
          <w:bCs/>
          <w:iCs/>
          <w:sz w:val="18"/>
          <w:szCs w:val="18"/>
        </w:rPr>
        <w:fldChar w:fldCharType="begin"/>
      </w:r>
      <w:r w:rsidR="008D4379" w:rsidRPr="004A0D1A">
        <w:rPr>
          <w:rFonts w:ascii="Gentium Basic" w:hAnsi="Gentium Basic"/>
          <w:b/>
          <w:bCs/>
          <w:iCs/>
          <w:sz w:val="18"/>
          <w:szCs w:val="18"/>
        </w:rPr>
        <w:instrText xml:space="preserve"> ADDIN EN.CITE &lt;EndNote&gt;&lt;Cite&gt;&lt;Author&gt;Furse&lt;/Author&gt;&lt;Year&gt;2021&lt;/Year&gt;&lt;RecNum&gt;27201&lt;/RecNum&gt;&lt;DisplayText&gt;(Furse&lt;style face="italic"&gt; et al.&lt;/style&gt; 2021b)&lt;/DisplayText&gt;&lt;record&gt;&lt;rec-number&gt;27201&lt;/rec-number&gt;&lt;foreign-keys&gt;&lt;key app="EN" db-id="dfefa9wrd5zdscet00mv22rz295w0dwr5dse"&gt;27201&lt;/key&gt;&lt;/foreign-keys&gt;&lt;ref-type name="Journal Article"&gt;17&lt;/ref-type&gt;&lt;contributors&gt;&lt;authors&gt;&lt;author&gt;Furse, Samuel&lt;/author&gt;&lt;author&gt;Watkins, Adam J.&lt;/author&gt;&lt;author&gt;Hojat, Nima&lt;/author&gt;&lt;author&gt;Smith, James&lt;/author&gt;&lt;author&gt;Williams, Huw E. L.&lt;/author&gt;&lt;author&gt;Chiarugi, Davide&lt;/author&gt;&lt;author&gt;Koulman, Albert&lt;/author&gt;&lt;/authors&gt;&lt;/contributors&gt;&lt;titles&gt;&lt;title&gt;Lipid Traffic Analysis reveals the impact of high paternal carbohydrate intake on offsprings’ lipid metabolism&lt;/title&gt;&lt;secondary-title&gt;Communications Biology&lt;/secondary-title&gt;&lt;/titles&gt;&lt;pages&gt;163&lt;/pages&gt;&lt;volume&gt;4&lt;/volume&gt;&lt;number&gt;1&lt;/number&gt;&lt;section&gt;1&lt;/section&gt;&lt;dates&gt;&lt;year&gt;2021&lt;/year&gt;&lt;pub-dates&gt;&lt;date&gt;2021/02/05&lt;/date&gt;&lt;/pub-dates&gt;&lt;/dates&gt;&lt;isbn&gt;2399-3642&lt;/isbn&gt;&lt;urls&gt;&lt;related-urls&gt;&lt;url&gt;https://doi.org/10.1038/s42003-021-01686-1&lt;/url&gt;&lt;/related-urls&gt;&lt;/urls&gt;&lt;electronic-resource-num&gt;10.1038/s42003-021-01686-1&lt;/electronic-resource-num&gt;&lt;/record&gt;&lt;/Cite&gt;&lt;/EndNote&gt;</w:instrText>
      </w:r>
      <w:r w:rsidR="008B31EC" w:rsidRPr="004A0D1A">
        <w:rPr>
          <w:rFonts w:ascii="Gentium Basic" w:hAnsi="Gentium Basic"/>
          <w:b/>
          <w:bCs/>
          <w:iCs/>
          <w:sz w:val="18"/>
          <w:szCs w:val="18"/>
        </w:rPr>
        <w:fldChar w:fldCharType="separate"/>
      </w:r>
      <w:r w:rsidR="008D4379" w:rsidRPr="004A0D1A">
        <w:rPr>
          <w:rFonts w:ascii="Gentium Basic" w:hAnsi="Gentium Basic"/>
          <w:b/>
          <w:bCs/>
          <w:iCs/>
          <w:noProof/>
          <w:sz w:val="18"/>
          <w:szCs w:val="18"/>
        </w:rPr>
        <w:t>(</w:t>
      </w:r>
      <w:hyperlink w:anchor="_ENREF_6" w:tooltip="Furse, 2021 #27201" w:history="1">
        <w:r w:rsidR="008D4379" w:rsidRPr="004A0D1A">
          <w:rPr>
            <w:rFonts w:ascii="Gentium Basic" w:hAnsi="Gentium Basic"/>
            <w:b/>
            <w:bCs/>
            <w:iCs/>
            <w:noProof/>
            <w:sz w:val="18"/>
            <w:szCs w:val="18"/>
          </w:rPr>
          <w:t>Furse</w:t>
        </w:r>
        <w:r w:rsidR="008D4379" w:rsidRPr="004A0D1A">
          <w:rPr>
            <w:rFonts w:ascii="Gentium Basic" w:hAnsi="Gentium Basic"/>
            <w:b/>
            <w:bCs/>
            <w:i/>
            <w:iCs/>
            <w:noProof/>
            <w:sz w:val="18"/>
            <w:szCs w:val="18"/>
          </w:rPr>
          <w:t xml:space="preserve"> et al.</w:t>
        </w:r>
        <w:r w:rsidR="008D4379" w:rsidRPr="004A0D1A">
          <w:rPr>
            <w:rFonts w:ascii="Gentium Basic" w:hAnsi="Gentium Basic"/>
            <w:b/>
            <w:bCs/>
            <w:iCs/>
            <w:noProof/>
            <w:sz w:val="18"/>
            <w:szCs w:val="18"/>
          </w:rPr>
          <w:t xml:space="preserve"> 2021b</w:t>
        </w:r>
      </w:hyperlink>
      <w:r w:rsidR="008D4379" w:rsidRPr="004A0D1A">
        <w:rPr>
          <w:rFonts w:ascii="Gentium Basic" w:hAnsi="Gentium Basic"/>
          <w:b/>
          <w:bCs/>
          <w:iCs/>
          <w:noProof/>
          <w:sz w:val="18"/>
          <w:szCs w:val="18"/>
        </w:rPr>
        <w:t>)</w:t>
      </w:r>
      <w:r w:rsidR="008B31EC" w:rsidRPr="004A0D1A">
        <w:rPr>
          <w:rFonts w:ascii="Gentium Basic" w:hAnsi="Gentium Basic"/>
          <w:b/>
          <w:bCs/>
          <w:iCs/>
          <w:sz w:val="18"/>
          <w:szCs w:val="18"/>
        </w:rPr>
        <w:fldChar w:fldCharType="end"/>
      </w:r>
      <w:r w:rsidRPr="004A0D1A">
        <w:rPr>
          <w:rFonts w:ascii="Gentium Basic" w:hAnsi="Gentium Basic"/>
          <w:b/>
          <w:bCs/>
          <w:iCs/>
          <w:sz w:val="18"/>
          <w:szCs w:val="18"/>
        </w:rPr>
        <w:t>) between control and diabetic mice</w:t>
      </w:r>
      <w:r w:rsidRPr="004A0D1A">
        <w:rPr>
          <w:rFonts w:ascii="Gentium Basic" w:hAnsi="Gentium Basic"/>
          <w:iCs/>
          <w:sz w:val="18"/>
          <w:szCs w:val="18"/>
        </w:rPr>
        <w:t>.  The green areas represent an increase in the abundance of the respective lipid head group of at least one division above 0 in the diabetic group, whereas the red zone represents a decrease in abundance of that lipid head group with respect to the control group.</w:t>
      </w:r>
      <w:r w:rsidR="00543660" w:rsidRPr="004A0D1A">
        <w:rPr>
          <w:rFonts w:ascii="Gentium Basic" w:hAnsi="Gentium Basic"/>
          <w:iCs/>
          <w:sz w:val="18"/>
          <w:szCs w:val="18"/>
        </w:rPr>
        <w:t xml:space="preserve">  </w:t>
      </w:r>
      <w:proofErr w:type="spellStart"/>
      <w:r w:rsidR="00543660" w:rsidRPr="004A0D1A">
        <w:rPr>
          <w:rFonts w:ascii="Gentium Basic" w:hAnsi="Gentium Basic"/>
          <w:iCs/>
          <w:sz w:val="18"/>
          <w:szCs w:val="18"/>
        </w:rPr>
        <w:t>Hea-Atr</w:t>
      </w:r>
      <w:proofErr w:type="spellEnd"/>
      <w:r w:rsidR="00543660" w:rsidRPr="004A0D1A">
        <w:rPr>
          <w:rFonts w:ascii="Gentium Basic" w:hAnsi="Gentium Basic"/>
          <w:iCs/>
          <w:sz w:val="18"/>
          <w:szCs w:val="18"/>
        </w:rPr>
        <w:t xml:space="preserve">, heart atria; </w:t>
      </w:r>
      <w:proofErr w:type="spellStart"/>
      <w:r w:rsidR="00543660" w:rsidRPr="004A0D1A">
        <w:rPr>
          <w:rFonts w:ascii="Gentium Basic" w:hAnsi="Gentium Basic"/>
          <w:iCs/>
          <w:sz w:val="18"/>
          <w:szCs w:val="18"/>
        </w:rPr>
        <w:t>Hea</w:t>
      </w:r>
      <w:proofErr w:type="spellEnd"/>
      <w:r w:rsidR="00543660" w:rsidRPr="004A0D1A">
        <w:rPr>
          <w:rFonts w:ascii="Gentium Basic" w:hAnsi="Gentium Basic"/>
          <w:iCs/>
          <w:sz w:val="18"/>
          <w:szCs w:val="18"/>
        </w:rPr>
        <w:t xml:space="preserve">-Ven, heart ventricles; Ren-Cor, renal cortex; Ren-Med, renal medulla.  </w:t>
      </w:r>
    </w:p>
    <w:sectPr w:rsidR="00610ECC" w:rsidRPr="00166E91" w:rsidSect="004A0D1A">
      <w:headerReference w:type="default" r:id="rId31"/>
      <w:footerReference w:type="default" r:id="rId32"/>
      <w:pgSz w:w="11906" w:h="16838" w:code="9"/>
      <w:pgMar w:top="720" w:right="720" w:bottom="720" w:left="720" w:header="431" w:footer="261" w:gutter="0"/>
      <w:paperSrc w:first="260" w:other="26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CE634" w14:textId="77777777" w:rsidR="00CE04D4" w:rsidRDefault="00CE04D4" w:rsidP="004A10BE">
      <w:r>
        <w:separator/>
      </w:r>
    </w:p>
  </w:endnote>
  <w:endnote w:type="continuationSeparator" w:id="0">
    <w:p w14:paraId="4124BB32" w14:textId="77777777" w:rsidR="00CE04D4" w:rsidRDefault="00CE04D4" w:rsidP="004A10BE">
      <w:r>
        <w:continuationSeparator/>
      </w:r>
    </w:p>
  </w:endnote>
  <w:endnote w:type="continuationNotice" w:id="1">
    <w:p w14:paraId="3FE25D79" w14:textId="77777777" w:rsidR="00CE04D4" w:rsidRDefault="00CE04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ntium Basic">
    <w:altName w:val="Calibri"/>
    <w:panose1 w:val="02000503060000020004"/>
    <w:charset w:val="00"/>
    <w:family w:val="auto"/>
    <w:pitch w:val="variable"/>
    <w:sig w:usb0="A000007F" w:usb1="4000204A" w:usb2="00000000" w:usb3="00000000" w:csb0="00000013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tium Plus">
    <w:panose1 w:val="02000503060000020004"/>
    <w:charset w:val="00"/>
    <w:family w:val="auto"/>
    <w:pitch w:val="variable"/>
    <w:sig w:usb0="E00002FF" w:usb1="5200E1FB" w:usb2="02000029" w:usb3="00000000" w:csb0="0000019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6C03E" w14:textId="2BE2D59D" w:rsidR="00F907B9" w:rsidRPr="008C72B0" w:rsidRDefault="00F907B9">
    <w:pPr>
      <w:pStyle w:val="Footer"/>
      <w:rPr>
        <w:rFonts w:ascii="Gentium Basic" w:hAnsi="Gentium Basic"/>
        <w:i/>
        <w:iCs/>
        <w:sz w:val="16"/>
        <w:szCs w:val="16"/>
      </w:rPr>
    </w:pPr>
    <w:r w:rsidRPr="008C72B0">
      <w:rPr>
        <w:rFonts w:ascii="Gentium Basic" w:hAnsi="Gentium Basic"/>
        <w:sz w:val="16"/>
        <w:szCs w:val="16"/>
      </w:rPr>
      <w:t>Furse</w:t>
    </w:r>
    <w:r>
      <w:rPr>
        <w:rFonts w:ascii="Gentium Basic" w:hAnsi="Gentium Basic"/>
        <w:sz w:val="16"/>
        <w:szCs w:val="16"/>
      </w:rPr>
      <w:t xml:space="preserve">, </w:t>
    </w:r>
    <w:r w:rsidRPr="00EE18A1">
      <w:rPr>
        <w:rFonts w:ascii="Gentium Basic" w:hAnsi="Gentium Basic"/>
        <w:iCs/>
        <w:sz w:val="16"/>
        <w:szCs w:val="16"/>
      </w:rPr>
      <w:t>Lipid metabolism is dysregulated in a mouse model of diabetes mellitus</w:t>
    </w:r>
    <w:r w:rsidRPr="008C72B0">
      <w:rPr>
        <w:rFonts w:ascii="Gentium Basic" w:hAnsi="Gentium Basic"/>
        <w:sz w:val="16"/>
        <w:szCs w:val="16"/>
      </w:rPr>
      <w:tab/>
    </w:r>
    <w:r>
      <w:rPr>
        <w:rFonts w:ascii="Gentium Basic" w:hAnsi="Gentium Basic"/>
        <w:sz w:val="16"/>
        <w:szCs w:val="16"/>
      </w:rPr>
      <w:tab/>
    </w:r>
    <w:r w:rsidRPr="008C72B0">
      <w:rPr>
        <w:rFonts w:ascii="Gentium Basic" w:hAnsi="Gentium Basic"/>
        <w:sz w:val="16"/>
        <w:szCs w:val="16"/>
      </w:rPr>
      <w:tab/>
    </w:r>
    <w:r w:rsidRPr="008C72B0">
      <w:rPr>
        <w:rFonts w:ascii="Gentium Basic" w:hAnsi="Gentium Basic"/>
        <w:i/>
        <w:iCs/>
        <w:sz w:val="16"/>
        <w:szCs w:val="16"/>
      </w:rPr>
      <w:fldChar w:fldCharType="begin"/>
    </w:r>
    <w:r w:rsidRPr="008C72B0">
      <w:rPr>
        <w:rFonts w:ascii="Gentium Basic" w:hAnsi="Gentium Basic"/>
        <w:i/>
        <w:iCs/>
        <w:sz w:val="16"/>
        <w:szCs w:val="16"/>
      </w:rPr>
      <w:instrText xml:space="preserve"> PAGE   \* MERGEFORMAT </w:instrText>
    </w:r>
    <w:r w:rsidRPr="008C72B0">
      <w:rPr>
        <w:rFonts w:ascii="Gentium Basic" w:hAnsi="Gentium Basic"/>
        <w:i/>
        <w:iCs/>
        <w:sz w:val="16"/>
        <w:szCs w:val="16"/>
      </w:rPr>
      <w:fldChar w:fldCharType="separate"/>
    </w:r>
    <w:r w:rsidR="004A0D1A">
      <w:rPr>
        <w:rFonts w:ascii="Gentium Basic" w:hAnsi="Gentium Basic"/>
        <w:i/>
        <w:iCs/>
        <w:noProof/>
        <w:sz w:val="16"/>
        <w:szCs w:val="16"/>
      </w:rPr>
      <w:t>4</w:t>
    </w:r>
    <w:r w:rsidRPr="008C72B0">
      <w:rPr>
        <w:rFonts w:ascii="Gentium Basic" w:hAnsi="Gentium Basic"/>
        <w:i/>
        <w:iCs/>
        <w:noProof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0A27A" w14:textId="77777777" w:rsidR="00CE04D4" w:rsidRDefault="00CE04D4" w:rsidP="004A10BE">
      <w:r>
        <w:separator/>
      </w:r>
    </w:p>
  </w:footnote>
  <w:footnote w:type="continuationSeparator" w:id="0">
    <w:p w14:paraId="2AADCF3E" w14:textId="77777777" w:rsidR="00CE04D4" w:rsidRDefault="00CE04D4" w:rsidP="004A10BE">
      <w:r>
        <w:continuationSeparator/>
      </w:r>
    </w:p>
  </w:footnote>
  <w:footnote w:type="continuationNotice" w:id="1">
    <w:p w14:paraId="7DFF7C87" w14:textId="77777777" w:rsidR="00CE04D4" w:rsidRDefault="00CE04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AD834" w14:textId="77777777" w:rsidR="00F907B9" w:rsidRDefault="00F907B9">
    <w:pPr>
      <w:pStyle w:val="Header"/>
    </w:pPr>
    <w:r>
      <w:tab/>
    </w: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245EF2"/>
    <w:multiLevelType w:val="hybridMultilevel"/>
    <w:tmpl w:val="54B2A208"/>
    <w:lvl w:ilvl="0" w:tplc="4FC83DE2">
      <w:numFmt w:val="bullet"/>
      <w:lvlText w:val="-"/>
      <w:lvlJc w:val="left"/>
      <w:pPr>
        <w:ind w:left="720" w:hanging="360"/>
      </w:pPr>
      <w:rPr>
        <w:rFonts w:ascii="Gentium Basic" w:eastAsia="MingLiU-ExtB" w:hAnsi="Gentium Basic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6C96D13"/>
    <w:multiLevelType w:val="hybridMultilevel"/>
    <w:tmpl w:val="48C64228"/>
    <w:lvl w:ilvl="0" w:tplc="DE8C3FAE">
      <w:numFmt w:val="bullet"/>
      <w:lvlText w:val="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3523A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3E17F8"/>
    <w:multiLevelType w:val="hybridMultilevel"/>
    <w:tmpl w:val="FDF8DBF2"/>
    <w:lvl w:ilvl="0" w:tplc="B562EA74">
      <w:numFmt w:val="bullet"/>
      <w:lvlText w:val="-"/>
      <w:lvlJc w:val="left"/>
      <w:pPr>
        <w:ind w:left="720" w:hanging="360"/>
      </w:pPr>
      <w:rPr>
        <w:rFonts w:ascii="Gentium Basic" w:eastAsia="Calibri" w:hAnsi="Gentium Basic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2824303">
    <w:abstractNumId w:val="13"/>
  </w:num>
  <w:num w:numId="2" w16cid:durableId="909072095">
    <w:abstractNumId w:val="10"/>
  </w:num>
  <w:num w:numId="3" w16cid:durableId="675234770">
    <w:abstractNumId w:val="8"/>
  </w:num>
  <w:num w:numId="4" w16cid:durableId="148403545">
    <w:abstractNumId w:val="7"/>
  </w:num>
  <w:num w:numId="5" w16cid:durableId="1149130460">
    <w:abstractNumId w:val="6"/>
  </w:num>
  <w:num w:numId="6" w16cid:durableId="924339001">
    <w:abstractNumId w:val="5"/>
  </w:num>
  <w:num w:numId="7" w16cid:durableId="1544636974">
    <w:abstractNumId w:val="9"/>
  </w:num>
  <w:num w:numId="8" w16cid:durableId="134416576">
    <w:abstractNumId w:val="4"/>
  </w:num>
  <w:num w:numId="9" w16cid:durableId="1402412807">
    <w:abstractNumId w:val="3"/>
  </w:num>
  <w:num w:numId="10" w16cid:durableId="194734194">
    <w:abstractNumId w:val="2"/>
  </w:num>
  <w:num w:numId="11" w16cid:durableId="1607804752">
    <w:abstractNumId w:val="1"/>
  </w:num>
  <w:num w:numId="12" w16cid:durableId="951126642">
    <w:abstractNumId w:val="18"/>
  </w:num>
  <w:num w:numId="13" w16cid:durableId="1956906118">
    <w:abstractNumId w:val="14"/>
  </w:num>
  <w:num w:numId="14" w16cid:durableId="461268792">
    <w:abstractNumId w:val="11"/>
  </w:num>
  <w:num w:numId="15" w16cid:durableId="732049545">
    <w:abstractNumId w:val="17"/>
  </w:num>
  <w:num w:numId="16" w16cid:durableId="1599168063">
    <w:abstractNumId w:val="0"/>
  </w:num>
  <w:num w:numId="17" w16cid:durableId="413361690">
    <w:abstractNumId w:val="16"/>
  </w:num>
  <w:num w:numId="18" w16cid:durableId="1029260184">
    <w:abstractNumId w:val="19"/>
  </w:num>
  <w:num w:numId="19" w16cid:durableId="477845904">
    <w:abstractNumId w:val="15"/>
  </w:num>
  <w:num w:numId="20" w16cid:durableId="67685655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omics (corrected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efa9wrd5zdscet00mv22rz295w0dwr5dse&quot;&gt;References (collected)&lt;record-ids&gt;&lt;item&gt;13080&lt;/item&gt;&lt;item&gt;26640&lt;/item&gt;&lt;item&gt;26691&lt;/item&gt;&lt;item&gt;26767&lt;/item&gt;&lt;item&gt;26768&lt;/item&gt;&lt;item&gt;26773&lt;/item&gt;&lt;item&gt;26813&lt;/item&gt;&lt;item&gt;26864&lt;/item&gt;&lt;item&gt;27201&lt;/item&gt;&lt;item&gt;27202&lt;/item&gt;&lt;item&gt;27203&lt;/item&gt;&lt;item&gt;27204&lt;/item&gt;&lt;item&gt;27207&lt;/item&gt;&lt;item&gt;27210&lt;/item&gt;&lt;item&gt;27211&lt;/item&gt;&lt;item&gt;27239&lt;/item&gt;&lt;item&gt;27329&lt;/item&gt;&lt;item&gt;27361&lt;/item&gt;&lt;item&gt;27515&lt;/item&gt;&lt;/record-ids&gt;&lt;/item&gt;&lt;/Libraries&gt;"/>
  </w:docVars>
  <w:rsids>
    <w:rsidRoot w:val="0064261D"/>
    <w:rsid w:val="0000146B"/>
    <w:rsid w:val="000029A7"/>
    <w:rsid w:val="00003139"/>
    <w:rsid w:val="0000583D"/>
    <w:rsid w:val="00005B9A"/>
    <w:rsid w:val="0000608E"/>
    <w:rsid w:val="00011B6D"/>
    <w:rsid w:val="000130A4"/>
    <w:rsid w:val="00013DB5"/>
    <w:rsid w:val="00014644"/>
    <w:rsid w:val="000149A2"/>
    <w:rsid w:val="00014D96"/>
    <w:rsid w:val="00014FC9"/>
    <w:rsid w:val="00015C4E"/>
    <w:rsid w:val="000169F4"/>
    <w:rsid w:val="0002088F"/>
    <w:rsid w:val="00022089"/>
    <w:rsid w:val="00023AE1"/>
    <w:rsid w:val="00025F14"/>
    <w:rsid w:val="00026BCE"/>
    <w:rsid w:val="000276C6"/>
    <w:rsid w:val="00031C92"/>
    <w:rsid w:val="000322A9"/>
    <w:rsid w:val="0003375F"/>
    <w:rsid w:val="00033FD1"/>
    <w:rsid w:val="000342A5"/>
    <w:rsid w:val="0003674A"/>
    <w:rsid w:val="000371AB"/>
    <w:rsid w:val="000373DC"/>
    <w:rsid w:val="00037583"/>
    <w:rsid w:val="000375B3"/>
    <w:rsid w:val="0004134A"/>
    <w:rsid w:val="00041F82"/>
    <w:rsid w:val="000426F9"/>
    <w:rsid w:val="0004369D"/>
    <w:rsid w:val="00044CDF"/>
    <w:rsid w:val="00044EC6"/>
    <w:rsid w:val="00047EE8"/>
    <w:rsid w:val="00050A43"/>
    <w:rsid w:val="00050DC4"/>
    <w:rsid w:val="000516AF"/>
    <w:rsid w:val="00052C10"/>
    <w:rsid w:val="0005421D"/>
    <w:rsid w:val="0005513D"/>
    <w:rsid w:val="0005544D"/>
    <w:rsid w:val="00055499"/>
    <w:rsid w:val="0005549A"/>
    <w:rsid w:val="0006055C"/>
    <w:rsid w:val="00061245"/>
    <w:rsid w:val="000633D2"/>
    <w:rsid w:val="000639C4"/>
    <w:rsid w:val="00065681"/>
    <w:rsid w:val="00066451"/>
    <w:rsid w:val="000671B0"/>
    <w:rsid w:val="00070564"/>
    <w:rsid w:val="00070A0B"/>
    <w:rsid w:val="00070E3A"/>
    <w:rsid w:val="00071247"/>
    <w:rsid w:val="00071CD2"/>
    <w:rsid w:val="000746FA"/>
    <w:rsid w:val="00074D96"/>
    <w:rsid w:val="00076409"/>
    <w:rsid w:val="00077584"/>
    <w:rsid w:val="000816B2"/>
    <w:rsid w:val="00081C50"/>
    <w:rsid w:val="0008224A"/>
    <w:rsid w:val="00083CFC"/>
    <w:rsid w:val="000845AC"/>
    <w:rsid w:val="0008637F"/>
    <w:rsid w:val="000908DD"/>
    <w:rsid w:val="000A10AA"/>
    <w:rsid w:val="000A193A"/>
    <w:rsid w:val="000A1DFC"/>
    <w:rsid w:val="000A3B39"/>
    <w:rsid w:val="000A485D"/>
    <w:rsid w:val="000A4B1F"/>
    <w:rsid w:val="000A52D8"/>
    <w:rsid w:val="000A5E0C"/>
    <w:rsid w:val="000B24C8"/>
    <w:rsid w:val="000B2C20"/>
    <w:rsid w:val="000B3692"/>
    <w:rsid w:val="000B723E"/>
    <w:rsid w:val="000B7F0C"/>
    <w:rsid w:val="000C00A3"/>
    <w:rsid w:val="000C1E5A"/>
    <w:rsid w:val="000C3C89"/>
    <w:rsid w:val="000C4792"/>
    <w:rsid w:val="000C4BD6"/>
    <w:rsid w:val="000C564D"/>
    <w:rsid w:val="000C59FB"/>
    <w:rsid w:val="000D5929"/>
    <w:rsid w:val="000D67F7"/>
    <w:rsid w:val="000D69C1"/>
    <w:rsid w:val="000D6BC6"/>
    <w:rsid w:val="000E0174"/>
    <w:rsid w:val="000E0C13"/>
    <w:rsid w:val="000E287C"/>
    <w:rsid w:val="000E4DCD"/>
    <w:rsid w:val="000F2390"/>
    <w:rsid w:val="000F38FC"/>
    <w:rsid w:val="000F4CA8"/>
    <w:rsid w:val="000F519A"/>
    <w:rsid w:val="000F5ED9"/>
    <w:rsid w:val="00100482"/>
    <w:rsid w:val="0010167D"/>
    <w:rsid w:val="00102E2C"/>
    <w:rsid w:val="001042CB"/>
    <w:rsid w:val="00104DBF"/>
    <w:rsid w:val="00106DC5"/>
    <w:rsid w:val="001106C0"/>
    <w:rsid w:val="001110C8"/>
    <w:rsid w:val="00111D48"/>
    <w:rsid w:val="00112263"/>
    <w:rsid w:val="001126AC"/>
    <w:rsid w:val="00113D5F"/>
    <w:rsid w:val="0011411C"/>
    <w:rsid w:val="00114467"/>
    <w:rsid w:val="001176C6"/>
    <w:rsid w:val="00123A0F"/>
    <w:rsid w:val="00123CE3"/>
    <w:rsid w:val="0012495F"/>
    <w:rsid w:val="00126246"/>
    <w:rsid w:val="001270F4"/>
    <w:rsid w:val="0012777F"/>
    <w:rsid w:val="00127E84"/>
    <w:rsid w:val="00130095"/>
    <w:rsid w:val="00134598"/>
    <w:rsid w:val="001357A3"/>
    <w:rsid w:val="001370C4"/>
    <w:rsid w:val="001375E0"/>
    <w:rsid w:val="001439A9"/>
    <w:rsid w:val="00143D0F"/>
    <w:rsid w:val="0014753E"/>
    <w:rsid w:val="0014763B"/>
    <w:rsid w:val="00150857"/>
    <w:rsid w:val="00150B84"/>
    <w:rsid w:val="00153BBD"/>
    <w:rsid w:val="00155166"/>
    <w:rsid w:val="00156F5B"/>
    <w:rsid w:val="00157297"/>
    <w:rsid w:val="00157597"/>
    <w:rsid w:val="0015787A"/>
    <w:rsid w:val="00160371"/>
    <w:rsid w:val="001613D7"/>
    <w:rsid w:val="00161C59"/>
    <w:rsid w:val="00163262"/>
    <w:rsid w:val="00163D2B"/>
    <w:rsid w:val="001662E0"/>
    <w:rsid w:val="00166E91"/>
    <w:rsid w:val="001678BF"/>
    <w:rsid w:val="001709B4"/>
    <w:rsid w:val="00170F24"/>
    <w:rsid w:val="00171B3A"/>
    <w:rsid w:val="00172259"/>
    <w:rsid w:val="00172300"/>
    <w:rsid w:val="00174A2A"/>
    <w:rsid w:val="00175058"/>
    <w:rsid w:val="00175297"/>
    <w:rsid w:val="0017564F"/>
    <w:rsid w:val="001758EB"/>
    <w:rsid w:val="00176D0E"/>
    <w:rsid w:val="001771EA"/>
    <w:rsid w:val="00181266"/>
    <w:rsid w:val="00182084"/>
    <w:rsid w:val="00182126"/>
    <w:rsid w:val="00184991"/>
    <w:rsid w:val="00184F2A"/>
    <w:rsid w:val="00191A98"/>
    <w:rsid w:val="001951CA"/>
    <w:rsid w:val="001953C0"/>
    <w:rsid w:val="00195448"/>
    <w:rsid w:val="001A0ABC"/>
    <w:rsid w:val="001A6BD0"/>
    <w:rsid w:val="001B0439"/>
    <w:rsid w:val="001B0D70"/>
    <w:rsid w:val="001B224B"/>
    <w:rsid w:val="001B3140"/>
    <w:rsid w:val="001B37B5"/>
    <w:rsid w:val="001B3A04"/>
    <w:rsid w:val="001B3B1A"/>
    <w:rsid w:val="001B3E61"/>
    <w:rsid w:val="001B5125"/>
    <w:rsid w:val="001B5133"/>
    <w:rsid w:val="001B5A05"/>
    <w:rsid w:val="001B7F69"/>
    <w:rsid w:val="001C02F1"/>
    <w:rsid w:val="001C3A5E"/>
    <w:rsid w:val="001C3DC3"/>
    <w:rsid w:val="001C3F9E"/>
    <w:rsid w:val="001C4D0B"/>
    <w:rsid w:val="001C697F"/>
    <w:rsid w:val="001C7F57"/>
    <w:rsid w:val="001D06C6"/>
    <w:rsid w:val="001D2045"/>
    <w:rsid w:val="001D3300"/>
    <w:rsid w:val="001D365D"/>
    <w:rsid w:val="001E0664"/>
    <w:rsid w:val="001E0B6C"/>
    <w:rsid w:val="001E0E4C"/>
    <w:rsid w:val="001E2864"/>
    <w:rsid w:val="001E39A7"/>
    <w:rsid w:val="001E601B"/>
    <w:rsid w:val="001E6F59"/>
    <w:rsid w:val="001F122B"/>
    <w:rsid w:val="001F425D"/>
    <w:rsid w:val="001F473B"/>
    <w:rsid w:val="001F685D"/>
    <w:rsid w:val="001F7AB4"/>
    <w:rsid w:val="0020004E"/>
    <w:rsid w:val="00200242"/>
    <w:rsid w:val="002003A2"/>
    <w:rsid w:val="00201C1F"/>
    <w:rsid w:val="002027EB"/>
    <w:rsid w:val="0020287A"/>
    <w:rsid w:val="00202A9D"/>
    <w:rsid w:val="00202BD8"/>
    <w:rsid w:val="00203E32"/>
    <w:rsid w:val="00204051"/>
    <w:rsid w:val="002056A7"/>
    <w:rsid w:val="00206D78"/>
    <w:rsid w:val="0021048B"/>
    <w:rsid w:val="00211FA1"/>
    <w:rsid w:val="00212850"/>
    <w:rsid w:val="00215DBB"/>
    <w:rsid w:val="00216A56"/>
    <w:rsid w:val="002174E7"/>
    <w:rsid w:val="00222C69"/>
    <w:rsid w:val="00223F87"/>
    <w:rsid w:val="002257F2"/>
    <w:rsid w:val="002262FA"/>
    <w:rsid w:val="00227753"/>
    <w:rsid w:val="00230F83"/>
    <w:rsid w:val="00231B15"/>
    <w:rsid w:val="00232361"/>
    <w:rsid w:val="0023287C"/>
    <w:rsid w:val="00234048"/>
    <w:rsid w:val="002344B2"/>
    <w:rsid w:val="00234CBF"/>
    <w:rsid w:val="00236554"/>
    <w:rsid w:val="00236C22"/>
    <w:rsid w:val="00236D68"/>
    <w:rsid w:val="002373C1"/>
    <w:rsid w:val="00237B12"/>
    <w:rsid w:val="002406B9"/>
    <w:rsid w:val="00240860"/>
    <w:rsid w:val="0024167D"/>
    <w:rsid w:val="0024381F"/>
    <w:rsid w:val="00243D85"/>
    <w:rsid w:val="00244939"/>
    <w:rsid w:val="00244B40"/>
    <w:rsid w:val="00244F9B"/>
    <w:rsid w:val="00245B69"/>
    <w:rsid w:val="00247EEE"/>
    <w:rsid w:val="00250877"/>
    <w:rsid w:val="00250B37"/>
    <w:rsid w:val="00250F60"/>
    <w:rsid w:val="00251528"/>
    <w:rsid w:val="00251708"/>
    <w:rsid w:val="00251B24"/>
    <w:rsid w:val="002529D0"/>
    <w:rsid w:val="00253570"/>
    <w:rsid w:val="00254CC3"/>
    <w:rsid w:val="00255CC3"/>
    <w:rsid w:val="00256248"/>
    <w:rsid w:val="002569A3"/>
    <w:rsid w:val="00257669"/>
    <w:rsid w:val="002603CF"/>
    <w:rsid w:val="00261CC5"/>
    <w:rsid w:val="00262A23"/>
    <w:rsid w:val="00264C7A"/>
    <w:rsid w:val="00266FB0"/>
    <w:rsid w:val="002673D5"/>
    <w:rsid w:val="00271124"/>
    <w:rsid w:val="0027273C"/>
    <w:rsid w:val="00273E76"/>
    <w:rsid w:val="0027425F"/>
    <w:rsid w:val="00276D67"/>
    <w:rsid w:val="00276DBF"/>
    <w:rsid w:val="00277336"/>
    <w:rsid w:val="00277A2C"/>
    <w:rsid w:val="00282058"/>
    <w:rsid w:val="00282E2A"/>
    <w:rsid w:val="00282E88"/>
    <w:rsid w:val="00283ABD"/>
    <w:rsid w:val="0028644C"/>
    <w:rsid w:val="002864A6"/>
    <w:rsid w:val="00286A73"/>
    <w:rsid w:val="002873CD"/>
    <w:rsid w:val="00287991"/>
    <w:rsid w:val="00290AFA"/>
    <w:rsid w:val="002910E6"/>
    <w:rsid w:val="00292A7F"/>
    <w:rsid w:val="00294751"/>
    <w:rsid w:val="00295838"/>
    <w:rsid w:val="00295FB4"/>
    <w:rsid w:val="00296769"/>
    <w:rsid w:val="00296B94"/>
    <w:rsid w:val="002A0CA5"/>
    <w:rsid w:val="002A1A82"/>
    <w:rsid w:val="002A1BBD"/>
    <w:rsid w:val="002A1D35"/>
    <w:rsid w:val="002A260E"/>
    <w:rsid w:val="002A602E"/>
    <w:rsid w:val="002B0A8F"/>
    <w:rsid w:val="002C0A04"/>
    <w:rsid w:val="002C0FAE"/>
    <w:rsid w:val="002C1CA4"/>
    <w:rsid w:val="002C2F4D"/>
    <w:rsid w:val="002C363A"/>
    <w:rsid w:val="002C53E9"/>
    <w:rsid w:val="002C7FA7"/>
    <w:rsid w:val="002D1942"/>
    <w:rsid w:val="002D25CF"/>
    <w:rsid w:val="002D4815"/>
    <w:rsid w:val="002D5DC4"/>
    <w:rsid w:val="002E41D2"/>
    <w:rsid w:val="002E426E"/>
    <w:rsid w:val="002E6086"/>
    <w:rsid w:val="002E701E"/>
    <w:rsid w:val="002E7473"/>
    <w:rsid w:val="002F19B4"/>
    <w:rsid w:val="002F4616"/>
    <w:rsid w:val="002F6182"/>
    <w:rsid w:val="00300FA8"/>
    <w:rsid w:val="003011AD"/>
    <w:rsid w:val="003025F3"/>
    <w:rsid w:val="00304496"/>
    <w:rsid w:val="003053C6"/>
    <w:rsid w:val="003059B2"/>
    <w:rsid w:val="00305FE7"/>
    <w:rsid w:val="003066C9"/>
    <w:rsid w:val="003109B2"/>
    <w:rsid w:val="0031120A"/>
    <w:rsid w:val="00315504"/>
    <w:rsid w:val="00315DC4"/>
    <w:rsid w:val="00316968"/>
    <w:rsid w:val="00316A3F"/>
    <w:rsid w:val="0032008D"/>
    <w:rsid w:val="003201BC"/>
    <w:rsid w:val="00323F52"/>
    <w:rsid w:val="00324332"/>
    <w:rsid w:val="003253B5"/>
    <w:rsid w:val="003253DF"/>
    <w:rsid w:val="0032772D"/>
    <w:rsid w:val="0033278A"/>
    <w:rsid w:val="00332C41"/>
    <w:rsid w:val="00332E54"/>
    <w:rsid w:val="0033379F"/>
    <w:rsid w:val="00337876"/>
    <w:rsid w:val="003411D6"/>
    <w:rsid w:val="00342582"/>
    <w:rsid w:val="00342AD1"/>
    <w:rsid w:val="003444BC"/>
    <w:rsid w:val="00346F6A"/>
    <w:rsid w:val="0034746D"/>
    <w:rsid w:val="00347912"/>
    <w:rsid w:val="00347CEE"/>
    <w:rsid w:val="00351477"/>
    <w:rsid w:val="00351EB6"/>
    <w:rsid w:val="0035289A"/>
    <w:rsid w:val="00353BFB"/>
    <w:rsid w:val="00354A86"/>
    <w:rsid w:val="0035555E"/>
    <w:rsid w:val="0035574A"/>
    <w:rsid w:val="003561DD"/>
    <w:rsid w:val="00357C80"/>
    <w:rsid w:val="00361C13"/>
    <w:rsid w:val="00365990"/>
    <w:rsid w:val="003666E1"/>
    <w:rsid w:val="00372B0E"/>
    <w:rsid w:val="00372D32"/>
    <w:rsid w:val="00373025"/>
    <w:rsid w:val="00373AAF"/>
    <w:rsid w:val="00374C36"/>
    <w:rsid w:val="003764B6"/>
    <w:rsid w:val="00380397"/>
    <w:rsid w:val="00380F88"/>
    <w:rsid w:val="003822D7"/>
    <w:rsid w:val="003835CA"/>
    <w:rsid w:val="00384D9F"/>
    <w:rsid w:val="00384E35"/>
    <w:rsid w:val="0038774C"/>
    <w:rsid w:val="003904BD"/>
    <w:rsid w:val="00391B93"/>
    <w:rsid w:val="00391DAB"/>
    <w:rsid w:val="003961CE"/>
    <w:rsid w:val="003964A6"/>
    <w:rsid w:val="003978A0"/>
    <w:rsid w:val="003A020A"/>
    <w:rsid w:val="003A04BE"/>
    <w:rsid w:val="003A1D75"/>
    <w:rsid w:val="003A223E"/>
    <w:rsid w:val="003A407A"/>
    <w:rsid w:val="003A4C3D"/>
    <w:rsid w:val="003A6126"/>
    <w:rsid w:val="003A7396"/>
    <w:rsid w:val="003A7BB8"/>
    <w:rsid w:val="003B0670"/>
    <w:rsid w:val="003B078B"/>
    <w:rsid w:val="003B0E24"/>
    <w:rsid w:val="003B2408"/>
    <w:rsid w:val="003B492B"/>
    <w:rsid w:val="003B6753"/>
    <w:rsid w:val="003C1AEE"/>
    <w:rsid w:val="003C2F3D"/>
    <w:rsid w:val="003C4293"/>
    <w:rsid w:val="003C63AD"/>
    <w:rsid w:val="003C6C3B"/>
    <w:rsid w:val="003C7B4C"/>
    <w:rsid w:val="003D054E"/>
    <w:rsid w:val="003D0AA3"/>
    <w:rsid w:val="003D0C23"/>
    <w:rsid w:val="003D0EE9"/>
    <w:rsid w:val="003D0FA6"/>
    <w:rsid w:val="003D5921"/>
    <w:rsid w:val="003D687F"/>
    <w:rsid w:val="003D7972"/>
    <w:rsid w:val="003D7DCC"/>
    <w:rsid w:val="003E0636"/>
    <w:rsid w:val="003E12EF"/>
    <w:rsid w:val="003E2ED6"/>
    <w:rsid w:val="003E41CA"/>
    <w:rsid w:val="003E4AF3"/>
    <w:rsid w:val="003E5042"/>
    <w:rsid w:val="003E56E4"/>
    <w:rsid w:val="003E5D49"/>
    <w:rsid w:val="003E7E51"/>
    <w:rsid w:val="003F139C"/>
    <w:rsid w:val="003F287C"/>
    <w:rsid w:val="003F2F4D"/>
    <w:rsid w:val="003F3383"/>
    <w:rsid w:val="003F5EB0"/>
    <w:rsid w:val="003F6507"/>
    <w:rsid w:val="00400DF1"/>
    <w:rsid w:val="0040125C"/>
    <w:rsid w:val="004021D9"/>
    <w:rsid w:val="00402374"/>
    <w:rsid w:val="004030C6"/>
    <w:rsid w:val="004035B4"/>
    <w:rsid w:val="00403BE4"/>
    <w:rsid w:val="004049CD"/>
    <w:rsid w:val="00405B6D"/>
    <w:rsid w:val="00406643"/>
    <w:rsid w:val="00410FAF"/>
    <w:rsid w:val="0041124C"/>
    <w:rsid w:val="00413118"/>
    <w:rsid w:val="0041521B"/>
    <w:rsid w:val="00415ADE"/>
    <w:rsid w:val="00416422"/>
    <w:rsid w:val="00416626"/>
    <w:rsid w:val="00420858"/>
    <w:rsid w:val="00421A11"/>
    <w:rsid w:val="0042499B"/>
    <w:rsid w:val="004253F4"/>
    <w:rsid w:val="004256CE"/>
    <w:rsid w:val="00425B49"/>
    <w:rsid w:val="0042653E"/>
    <w:rsid w:val="00427392"/>
    <w:rsid w:val="00427BFA"/>
    <w:rsid w:val="00427C74"/>
    <w:rsid w:val="0043092C"/>
    <w:rsid w:val="004310E9"/>
    <w:rsid w:val="004347E2"/>
    <w:rsid w:val="0043594E"/>
    <w:rsid w:val="00440F8A"/>
    <w:rsid w:val="004427A0"/>
    <w:rsid w:val="00445E19"/>
    <w:rsid w:val="0044643A"/>
    <w:rsid w:val="0044765A"/>
    <w:rsid w:val="00447B3D"/>
    <w:rsid w:val="004504C4"/>
    <w:rsid w:val="00450671"/>
    <w:rsid w:val="00450949"/>
    <w:rsid w:val="00450B82"/>
    <w:rsid w:val="00451375"/>
    <w:rsid w:val="004537A6"/>
    <w:rsid w:val="00454396"/>
    <w:rsid w:val="00454C33"/>
    <w:rsid w:val="004561B4"/>
    <w:rsid w:val="004616B5"/>
    <w:rsid w:val="004630F4"/>
    <w:rsid w:val="004659B3"/>
    <w:rsid w:val="00465BEA"/>
    <w:rsid w:val="004660FC"/>
    <w:rsid w:val="004727F4"/>
    <w:rsid w:val="004735AB"/>
    <w:rsid w:val="004741DC"/>
    <w:rsid w:val="00477A2B"/>
    <w:rsid w:val="00480D54"/>
    <w:rsid w:val="00481EFC"/>
    <w:rsid w:val="004822F6"/>
    <w:rsid w:val="00482472"/>
    <w:rsid w:val="004826E0"/>
    <w:rsid w:val="004837B1"/>
    <w:rsid w:val="004839E1"/>
    <w:rsid w:val="0048553C"/>
    <w:rsid w:val="00485743"/>
    <w:rsid w:val="00485F97"/>
    <w:rsid w:val="00490034"/>
    <w:rsid w:val="00492482"/>
    <w:rsid w:val="00492A89"/>
    <w:rsid w:val="00492FC6"/>
    <w:rsid w:val="00493E6C"/>
    <w:rsid w:val="0049606C"/>
    <w:rsid w:val="004963F9"/>
    <w:rsid w:val="00496730"/>
    <w:rsid w:val="004A0D1A"/>
    <w:rsid w:val="004A10BE"/>
    <w:rsid w:val="004A4A54"/>
    <w:rsid w:val="004B11C9"/>
    <w:rsid w:val="004B20AF"/>
    <w:rsid w:val="004B23CD"/>
    <w:rsid w:val="004B3C10"/>
    <w:rsid w:val="004B4EDC"/>
    <w:rsid w:val="004B5596"/>
    <w:rsid w:val="004B7E33"/>
    <w:rsid w:val="004C4F2E"/>
    <w:rsid w:val="004C6454"/>
    <w:rsid w:val="004D0B7D"/>
    <w:rsid w:val="004D2C10"/>
    <w:rsid w:val="004D440A"/>
    <w:rsid w:val="004D5EED"/>
    <w:rsid w:val="004D7A17"/>
    <w:rsid w:val="004E2666"/>
    <w:rsid w:val="004E5471"/>
    <w:rsid w:val="004E6C1B"/>
    <w:rsid w:val="004E738A"/>
    <w:rsid w:val="004F0BD7"/>
    <w:rsid w:val="004F1D9A"/>
    <w:rsid w:val="004F4695"/>
    <w:rsid w:val="004F4A36"/>
    <w:rsid w:val="004F50FC"/>
    <w:rsid w:val="004F58D7"/>
    <w:rsid w:val="005007A4"/>
    <w:rsid w:val="00501228"/>
    <w:rsid w:val="005035DA"/>
    <w:rsid w:val="0050428F"/>
    <w:rsid w:val="00505FE1"/>
    <w:rsid w:val="005062A6"/>
    <w:rsid w:val="00506918"/>
    <w:rsid w:val="00506F11"/>
    <w:rsid w:val="00506F4C"/>
    <w:rsid w:val="00510B8C"/>
    <w:rsid w:val="00514B37"/>
    <w:rsid w:val="00516D77"/>
    <w:rsid w:val="00520185"/>
    <w:rsid w:val="00520456"/>
    <w:rsid w:val="005219D4"/>
    <w:rsid w:val="005263B4"/>
    <w:rsid w:val="0052669E"/>
    <w:rsid w:val="00530295"/>
    <w:rsid w:val="00530FE1"/>
    <w:rsid w:val="0053327A"/>
    <w:rsid w:val="00533A5A"/>
    <w:rsid w:val="00533F17"/>
    <w:rsid w:val="005341F3"/>
    <w:rsid w:val="005347B9"/>
    <w:rsid w:val="00534E77"/>
    <w:rsid w:val="00535CC4"/>
    <w:rsid w:val="005365A2"/>
    <w:rsid w:val="005372E4"/>
    <w:rsid w:val="00540D03"/>
    <w:rsid w:val="0054125E"/>
    <w:rsid w:val="00542670"/>
    <w:rsid w:val="0054267B"/>
    <w:rsid w:val="00542C8C"/>
    <w:rsid w:val="00543660"/>
    <w:rsid w:val="00545149"/>
    <w:rsid w:val="00545274"/>
    <w:rsid w:val="00547F82"/>
    <w:rsid w:val="00550635"/>
    <w:rsid w:val="00552AD5"/>
    <w:rsid w:val="00554973"/>
    <w:rsid w:val="00555E74"/>
    <w:rsid w:val="00556452"/>
    <w:rsid w:val="00556633"/>
    <w:rsid w:val="00561EAB"/>
    <w:rsid w:val="00562718"/>
    <w:rsid w:val="005630F8"/>
    <w:rsid w:val="0056316F"/>
    <w:rsid w:val="00564CF3"/>
    <w:rsid w:val="00565589"/>
    <w:rsid w:val="00566068"/>
    <w:rsid w:val="005664A2"/>
    <w:rsid w:val="005677D3"/>
    <w:rsid w:val="0057099A"/>
    <w:rsid w:val="00570E8F"/>
    <w:rsid w:val="005713EC"/>
    <w:rsid w:val="0057296D"/>
    <w:rsid w:val="005729C2"/>
    <w:rsid w:val="00575D12"/>
    <w:rsid w:val="005762F3"/>
    <w:rsid w:val="005765FE"/>
    <w:rsid w:val="00581986"/>
    <w:rsid w:val="0058579A"/>
    <w:rsid w:val="00585FC2"/>
    <w:rsid w:val="00591441"/>
    <w:rsid w:val="00591ADD"/>
    <w:rsid w:val="0059296F"/>
    <w:rsid w:val="0059393D"/>
    <w:rsid w:val="00596728"/>
    <w:rsid w:val="005975D6"/>
    <w:rsid w:val="005A07B4"/>
    <w:rsid w:val="005A0882"/>
    <w:rsid w:val="005A289E"/>
    <w:rsid w:val="005A292F"/>
    <w:rsid w:val="005A2ABB"/>
    <w:rsid w:val="005A35C3"/>
    <w:rsid w:val="005A4219"/>
    <w:rsid w:val="005A4A21"/>
    <w:rsid w:val="005B0C7D"/>
    <w:rsid w:val="005B12F5"/>
    <w:rsid w:val="005B36C0"/>
    <w:rsid w:val="005B4C99"/>
    <w:rsid w:val="005B4DDC"/>
    <w:rsid w:val="005B5E3A"/>
    <w:rsid w:val="005B783F"/>
    <w:rsid w:val="005C0E01"/>
    <w:rsid w:val="005C0EFB"/>
    <w:rsid w:val="005C1324"/>
    <w:rsid w:val="005C4485"/>
    <w:rsid w:val="005C4CEB"/>
    <w:rsid w:val="005C7C5A"/>
    <w:rsid w:val="005D23A0"/>
    <w:rsid w:val="005D33EC"/>
    <w:rsid w:val="005D7B1D"/>
    <w:rsid w:val="005E0AC6"/>
    <w:rsid w:val="005E28C5"/>
    <w:rsid w:val="005E2B29"/>
    <w:rsid w:val="005E3A61"/>
    <w:rsid w:val="005E3C8F"/>
    <w:rsid w:val="005E4612"/>
    <w:rsid w:val="005E7190"/>
    <w:rsid w:val="005F05C2"/>
    <w:rsid w:val="005F1C0F"/>
    <w:rsid w:val="005F202B"/>
    <w:rsid w:val="005F27D5"/>
    <w:rsid w:val="005F7A10"/>
    <w:rsid w:val="006026D4"/>
    <w:rsid w:val="006052E9"/>
    <w:rsid w:val="006070F7"/>
    <w:rsid w:val="00610ECC"/>
    <w:rsid w:val="00611B79"/>
    <w:rsid w:val="00611FBB"/>
    <w:rsid w:val="0061647F"/>
    <w:rsid w:val="00617970"/>
    <w:rsid w:val="00620839"/>
    <w:rsid w:val="006214AB"/>
    <w:rsid w:val="006234F5"/>
    <w:rsid w:val="00625380"/>
    <w:rsid w:val="00626965"/>
    <w:rsid w:val="006275F4"/>
    <w:rsid w:val="00627F09"/>
    <w:rsid w:val="0063409E"/>
    <w:rsid w:val="0063495B"/>
    <w:rsid w:val="00635453"/>
    <w:rsid w:val="006369AA"/>
    <w:rsid w:val="00637153"/>
    <w:rsid w:val="00637BB5"/>
    <w:rsid w:val="00641EA3"/>
    <w:rsid w:val="0064261D"/>
    <w:rsid w:val="0064332E"/>
    <w:rsid w:val="0064378F"/>
    <w:rsid w:val="00643DB0"/>
    <w:rsid w:val="006459EC"/>
    <w:rsid w:val="00647B46"/>
    <w:rsid w:val="00650ED5"/>
    <w:rsid w:val="0065157A"/>
    <w:rsid w:val="006523AC"/>
    <w:rsid w:val="006600A4"/>
    <w:rsid w:val="00660FCE"/>
    <w:rsid w:val="006612DB"/>
    <w:rsid w:val="0066270B"/>
    <w:rsid w:val="00666733"/>
    <w:rsid w:val="0067161A"/>
    <w:rsid w:val="00671715"/>
    <w:rsid w:val="0067380B"/>
    <w:rsid w:val="006750F1"/>
    <w:rsid w:val="006765E0"/>
    <w:rsid w:val="006772C0"/>
    <w:rsid w:val="00677536"/>
    <w:rsid w:val="006805AA"/>
    <w:rsid w:val="00680EF4"/>
    <w:rsid w:val="0068625B"/>
    <w:rsid w:val="00686AC2"/>
    <w:rsid w:val="00686CD3"/>
    <w:rsid w:val="00690E42"/>
    <w:rsid w:val="006918E8"/>
    <w:rsid w:val="00692009"/>
    <w:rsid w:val="00694AD1"/>
    <w:rsid w:val="0069612A"/>
    <w:rsid w:val="006A18AE"/>
    <w:rsid w:val="006A1AEE"/>
    <w:rsid w:val="006A1DB2"/>
    <w:rsid w:val="006A22E3"/>
    <w:rsid w:val="006A2960"/>
    <w:rsid w:val="006A67F7"/>
    <w:rsid w:val="006A7665"/>
    <w:rsid w:val="006B14EF"/>
    <w:rsid w:val="006B1695"/>
    <w:rsid w:val="006B34D9"/>
    <w:rsid w:val="006B4462"/>
    <w:rsid w:val="006B50DF"/>
    <w:rsid w:val="006B5EBB"/>
    <w:rsid w:val="006B671F"/>
    <w:rsid w:val="006B7B6A"/>
    <w:rsid w:val="006C1233"/>
    <w:rsid w:val="006C3F53"/>
    <w:rsid w:val="006C50BF"/>
    <w:rsid w:val="006C5A0D"/>
    <w:rsid w:val="006C6146"/>
    <w:rsid w:val="006C7117"/>
    <w:rsid w:val="006D07E5"/>
    <w:rsid w:val="006D1041"/>
    <w:rsid w:val="006D1ACC"/>
    <w:rsid w:val="006D4517"/>
    <w:rsid w:val="006D4B24"/>
    <w:rsid w:val="006D58E3"/>
    <w:rsid w:val="006D77BA"/>
    <w:rsid w:val="006E1407"/>
    <w:rsid w:val="006E20C6"/>
    <w:rsid w:val="006E24E8"/>
    <w:rsid w:val="006E3EA6"/>
    <w:rsid w:val="006E499A"/>
    <w:rsid w:val="006E5BA2"/>
    <w:rsid w:val="006E5C40"/>
    <w:rsid w:val="006E61F5"/>
    <w:rsid w:val="006E70A7"/>
    <w:rsid w:val="006E7FD7"/>
    <w:rsid w:val="006F3796"/>
    <w:rsid w:val="006F37B9"/>
    <w:rsid w:val="006F445B"/>
    <w:rsid w:val="006F44E9"/>
    <w:rsid w:val="006F4850"/>
    <w:rsid w:val="006F52E8"/>
    <w:rsid w:val="006F5D9F"/>
    <w:rsid w:val="006F6EF7"/>
    <w:rsid w:val="006F79D7"/>
    <w:rsid w:val="00701C97"/>
    <w:rsid w:val="00701D9A"/>
    <w:rsid w:val="00702EEC"/>
    <w:rsid w:val="00705E8C"/>
    <w:rsid w:val="00710C1C"/>
    <w:rsid w:val="00710C81"/>
    <w:rsid w:val="00713C23"/>
    <w:rsid w:val="00713E11"/>
    <w:rsid w:val="00714DF9"/>
    <w:rsid w:val="007201DB"/>
    <w:rsid w:val="007248B3"/>
    <w:rsid w:val="0072653A"/>
    <w:rsid w:val="007269E8"/>
    <w:rsid w:val="007273C3"/>
    <w:rsid w:val="00731AA0"/>
    <w:rsid w:val="00733194"/>
    <w:rsid w:val="00733C85"/>
    <w:rsid w:val="00735EBF"/>
    <w:rsid w:val="007360AF"/>
    <w:rsid w:val="00737BC8"/>
    <w:rsid w:val="0074113F"/>
    <w:rsid w:val="00744950"/>
    <w:rsid w:val="00745917"/>
    <w:rsid w:val="0074681D"/>
    <w:rsid w:val="00747496"/>
    <w:rsid w:val="007510F2"/>
    <w:rsid w:val="007515F2"/>
    <w:rsid w:val="00751B78"/>
    <w:rsid w:val="00752063"/>
    <w:rsid w:val="00753176"/>
    <w:rsid w:val="00753FA7"/>
    <w:rsid w:val="007540A4"/>
    <w:rsid w:val="00756126"/>
    <w:rsid w:val="00756E27"/>
    <w:rsid w:val="007610A7"/>
    <w:rsid w:val="0076135B"/>
    <w:rsid w:val="007627E4"/>
    <w:rsid w:val="0076419F"/>
    <w:rsid w:val="00765712"/>
    <w:rsid w:val="00767431"/>
    <w:rsid w:val="007677AB"/>
    <w:rsid w:val="007700BF"/>
    <w:rsid w:val="007764F7"/>
    <w:rsid w:val="00776D17"/>
    <w:rsid w:val="00780450"/>
    <w:rsid w:val="007814A7"/>
    <w:rsid w:val="007815C8"/>
    <w:rsid w:val="00782965"/>
    <w:rsid w:val="0078341E"/>
    <w:rsid w:val="0078594D"/>
    <w:rsid w:val="0078614D"/>
    <w:rsid w:val="00790B49"/>
    <w:rsid w:val="00790C8E"/>
    <w:rsid w:val="00790FAA"/>
    <w:rsid w:val="00791093"/>
    <w:rsid w:val="0079172D"/>
    <w:rsid w:val="00791F8F"/>
    <w:rsid w:val="007936DC"/>
    <w:rsid w:val="0079468B"/>
    <w:rsid w:val="00796BE6"/>
    <w:rsid w:val="007A737F"/>
    <w:rsid w:val="007B029C"/>
    <w:rsid w:val="007B07EA"/>
    <w:rsid w:val="007B1F13"/>
    <w:rsid w:val="007B33DA"/>
    <w:rsid w:val="007B4E28"/>
    <w:rsid w:val="007B5013"/>
    <w:rsid w:val="007B6D40"/>
    <w:rsid w:val="007C1E04"/>
    <w:rsid w:val="007C1E4B"/>
    <w:rsid w:val="007C2994"/>
    <w:rsid w:val="007C3BD0"/>
    <w:rsid w:val="007C40E0"/>
    <w:rsid w:val="007C41D2"/>
    <w:rsid w:val="007C7435"/>
    <w:rsid w:val="007D2B4C"/>
    <w:rsid w:val="007D41C2"/>
    <w:rsid w:val="007D60E4"/>
    <w:rsid w:val="007D61DE"/>
    <w:rsid w:val="007D7C1D"/>
    <w:rsid w:val="007E0D3E"/>
    <w:rsid w:val="007E1FBC"/>
    <w:rsid w:val="007E2D0E"/>
    <w:rsid w:val="007E3015"/>
    <w:rsid w:val="007E4476"/>
    <w:rsid w:val="007E50C4"/>
    <w:rsid w:val="007E5CFF"/>
    <w:rsid w:val="007E5F5F"/>
    <w:rsid w:val="007E6017"/>
    <w:rsid w:val="007F7398"/>
    <w:rsid w:val="007F75FD"/>
    <w:rsid w:val="00800B9E"/>
    <w:rsid w:val="00801659"/>
    <w:rsid w:val="00801F47"/>
    <w:rsid w:val="00803100"/>
    <w:rsid w:val="00805EAD"/>
    <w:rsid w:val="0080723F"/>
    <w:rsid w:val="0081025E"/>
    <w:rsid w:val="00812985"/>
    <w:rsid w:val="00812D07"/>
    <w:rsid w:val="0081311C"/>
    <w:rsid w:val="00815BEE"/>
    <w:rsid w:val="00816CA5"/>
    <w:rsid w:val="00817B8C"/>
    <w:rsid w:val="00820947"/>
    <w:rsid w:val="0082099B"/>
    <w:rsid w:val="00821224"/>
    <w:rsid w:val="00821565"/>
    <w:rsid w:val="008258E8"/>
    <w:rsid w:val="0082601D"/>
    <w:rsid w:val="00826ECE"/>
    <w:rsid w:val="00830C55"/>
    <w:rsid w:val="00831285"/>
    <w:rsid w:val="00831798"/>
    <w:rsid w:val="0083362B"/>
    <w:rsid w:val="00833B76"/>
    <w:rsid w:val="00834A20"/>
    <w:rsid w:val="0083508E"/>
    <w:rsid w:val="00841145"/>
    <w:rsid w:val="0084120A"/>
    <w:rsid w:val="00842C1A"/>
    <w:rsid w:val="00843C57"/>
    <w:rsid w:val="00845597"/>
    <w:rsid w:val="00845BDC"/>
    <w:rsid w:val="0084602D"/>
    <w:rsid w:val="008465A0"/>
    <w:rsid w:val="00846AED"/>
    <w:rsid w:val="00846AFA"/>
    <w:rsid w:val="00851BF5"/>
    <w:rsid w:val="00852BC5"/>
    <w:rsid w:val="00852C07"/>
    <w:rsid w:val="00853B86"/>
    <w:rsid w:val="008548A2"/>
    <w:rsid w:val="00854A3C"/>
    <w:rsid w:val="00855B18"/>
    <w:rsid w:val="008568A0"/>
    <w:rsid w:val="008573F1"/>
    <w:rsid w:val="00861610"/>
    <w:rsid w:val="00863890"/>
    <w:rsid w:val="008645E8"/>
    <w:rsid w:val="00865155"/>
    <w:rsid w:val="00865346"/>
    <w:rsid w:val="00866EB2"/>
    <w:rsid w:val="008707B4"/>
    <w:rsid w:val="00872A67"/>
    <w:rsid w:val="0087686A"/>
    <w:rsid w:val="008770CF"/>
    <w:rsid w:val="008812D5"/>
    <w:rsid w:val="00882035"/>
    <w:rsid w:val="00883391"/>
    <w:rsid w:val="00883454"/>
    <w:rsid w:val="00883B94"/>
    <w:rsid w:val="00885D3F"/>
    <w:rsid w:val="008862D8"/>
    <w:rsid w:val="008863CD"/>
    <w:rsid w:val="00886B05"/>
    <w:rsid w:val="0088714F"/>
    <w:rsid w:val="008879CA"/>
    <w:rsid w:val="008904A7"/>
    <w:rsid w:val="00891589"/>
    <w:rsid w:val="00892703"/>
    <w:rsid w:val="0089290A"/>
    <w:rsid w:val="00893774"/>
    <w:rsid w:val="00894002"/>
    <w:rsid w:val="00894227"/>
    <w:rsid w:val="00896230"/>
    <w:rsid w:val="00897333"/>
    <w:rsid w:val="008A0DE6"/>
    <w:rsid w:val="008A1A0E"/>
    <w:rsid w:val="008A2BA0"/>
    <w:rsid w:val="008A316C"/>
    <w:rsid w:val="008A34E2"/>
    <w:rsid w:val="008A53D9"/>
    <w:rsid w:val="008B172B"/>
    <w:rsid w:val="008B17BC"/>
    <w:rsid w:val="008B31EC"/>
    <w:rsid w:val="008B3F3F"/>
    <w:rsid w:val="008B601B"/>
    <w:rsid w:val="008B6FC8"/>
    <w:rsid w:val="008B759E"/>
    <w:rsid w:val="008B7B19"/>
    <w:rsid w:val="008C0B8C"/>
    <w:rsid w:val="008C212B"/>
    <w:rsid w:val="008C3278"/>
    <w:rsid w:val="008C3E59"/>
    <w:rsid w:val="008C68C9"/>
    <w:rsid w:val="008C6C69"/>
    <w:rsid w:val="008C72B0"/>
    <w:rsid w:val="008D1086"/>
    <w:rsid w:val="008D2E44"/>
    <w:rsid w:val="008D3A99"/>
    <w:rsid w:val="008D4379"/>
    <w:rsid w:val="008D7751"/>
    <w:rsid w:val="008E18D1"/>
    <w:rsid w:val="008E4E50"/>
    <w:rsid w:val="008E532F"/>
    <w:rsid w:val="008E6460"/>
    <w:rsid w:val="008E77EE"/>
    <w:rsid w:val="008F1B3C"/>
    <w:rsid w:val="008F2502"/>
    <w:rsid w:val="008F26BD"/>
    <w:rsid w:val="008F2BC6"/>
    <w:rsid w:val="008F3539"/>
    <w:rsid w:val="008F55B9"/>
    <w:rsid w:val="008F572D"/>
    <w:rsid w:val="008F6230"/>
    <w:rsid w:val="00900E54"/>
    <w:rsid w:val="0090405E"/>
    <w:rsid w:val="00905B1B"/>
    <w:rsid w:val="00906CBC"/>
    <w:rsid w:val="0090717C"/>
    <w:rsid w:val="00911FA7"/>
    <w:rsid w:val="00912AF5"/>
    <w:rsid w:val="00916724"/>
    <w:rsid w:val="009200F3"/>
    <w:rsid w:val="0092117D"/>
    <w:rsid w:val="00922825"/>
    <w:rsid w:val="00923686"/>
    <w:rsid w:val="00925C29"/>
    <w:rsid w:val="00927F69"/>
    <w:rsid w:val="009305F8"/>
    <w:rsid w:val="009313DA"/>
    <w:rsid w:val="00931C0C"/>
    <w:rsid w:val="00931DBF"/>
    <w:rsid w:val="009324DC"/>
    <w:rsid w:val="00933620"/>
    <w:rsid w:val="00933D6D"/>
    <w:rsid w:val="00933EE4"/>
    <w:rsid w:val="00935D27"/>
    <w:rsid w:val="00935DC7"/>
    <w:rsid w:val="0093615D"/>
    <w:rsid w:val="00936FD2"/>
    <w:rsid w:val="00937A35"/>
    <w:rsid w:val="009411C6"/>
    <w:rsid w:val="00943D39"/>
    <w:rsid w:val="00947072"/>
    <w:rsid w:val="00947704"/>
    <w:rsid w:val="00947D7A"/>
    <w:rsid w:val="00950794"/>
    <w:rsid w:val="00951E07"/>
    <w:rsid w:val="0095409A"/>
    <w:rsid w:val="00955258"/>
    <w:rsid w:val="009601F4"/>
    <w:rsid w:val="009601F6"/>
    <w:rsid w:val="00960FA6"/>
    <w:rsid w:val="00961489"/>
    <w:rsid w:val="009618D8"/>
    <w:rsid w:val="00962C98"/>
    <w:rsid w:val="009663B6"/>
    <w:rsid w:val="009678FE"/>
    <w:rsid w:val="00974237"/>
    <w:rsid w:val="00974C35"/>
    <w:rsid w:val="00974DBC"/>
    <w:rsid w:val="00974E58"/>
    <w:rsid w:val="00975C59"/>
    <w:rsid w:val="00975FE6"/>
    <w:rsid w:val="00976990"/>
    <w:rsid w:val="009809DD"/>
    <w:rsid w:val="00985015"/>
    <w:rsid w:val="00985479"/>
    <w:rsid w:val="009871C5"/>
    <w:rsid w:val="009876F0"/>
    <w:rsid w:val="00987C99"/>
    <w:rsid w:val="00987F11"/>
    <w:rsid w:val="009903D5"/>
    <w:rsid w:val="009904F6"/>
    <w:rsid w:val="009906D7"/>
    <w:rsid w:val="009932F6"/>
    <w:rsid w:val="00993B94"/>
    <w:rsid w:val="009960E4"/>
    <w:rsid w:val="009961E7"/>
    <w:rsid w:val="00996A30"/>
    <w:rsid w:val="009A2705"/>
    <w:rsid w:val="009A43A6"/>
    <w:rsid w:val="009A6229"/>
    <w:rsid w:val="009A67EE"/>
    <w:rsid w:val="009B077B"/>
    <w:rsid w:val="009B1EF3"/>
    <w:rsid w:val="009B2491"/>
    <w:rsid w:val="009B2971"/>
    <w:rsid w:val="009B2DCE"/>
    <w:rsid w:val="009B3078"/>
    <w:rsid w:val="009B3679"/>
    <w:rsid w:val="009B59E2"/>
    <w:rsid w:val="009B5D3C"/>
    <w:rsid w:val="009B6099"/>
    <w:rsid w:val="009C00FB"/>
    <w:rsid w:val="009C3CBD"/>
    <w:rsid w:val="009C41F1"/>
    <w:rsid w:val="009D10A3"/>
    <w:rsid w:val="009D142F"/>
    <w:rsid w:val="009D299D"/>
    <w:rsid w:val="009D333A"/>
    <w:rsid w:val="009D4F4A"/>
    <w:rsid w:val="009D6516"/>
    <w:rsid w:val="009E0C09"/>
    <w:rsid w:val="009E4497"/>
    <w:rsid w:val="009E4D43"/>
    <w:rsid w:val="009E6CFB"/>
    <w:rsid w:val="009E7305"/>
    <w:rsid w:val="009F021B"/>
    <w:rsid w:val="009F26F7"/>
    <w:rsid w:val="009F2D55"/>
    <w:rsid w:val="009F336C"/>
    <w:rsid w:val="009F6C49"/>
    <w:rsid w:val="00A00886"/>
    <w:rsid w:val="00A009F0"/>
    <w:rsid w:val="00A00A55"/>
    <w:rsid w:val="00A0168B"/>
    <w:rsid w:val="00A01D59"/>
    <w:rsid w:val="00A03588"/>
    <w:rsid w:val="00A03753"/>
    <w:rsid w:val="00A04BCB"/>
    <w:rsid w:val="00A04CD2"/>
    <w:rsid w:val="00A058A2"/>
    <w:rsid w:val="00A10CEE"/>
    <w:rsid w:val="00A11CA2"/>
    <w:rsid w:val="00A137A3"/>
    <w:rsid w:val="00A14EE6"/>
    <w:rsid w:val="00A159EA"/>
    <w:rsid w:val="00A16362"/>
    <w:rsid w:val="00A16C38"/>
    <w:rsid w:val="00A20966"/>
    <w:rsid w:val="00A20C1D"/>
    <w:rsid w:val="00A22CFD"/>
    <w:rsid w:val="00A23DAB"/>
    <w:rsid w:val="00A2475A"/>
    <w:rsid w:val="00A24894"/>
    <w:rsid w:val="00A24DEA"/>
    <w:rsid w:val="00A2749F"/>
    <w:rsid w:val="00A312A5"/>
    <w:rsid w:val="00A31860"/>
    <w:rsid w:val="00A31C85"/>
    <w:rsid w:val="00A3385F"/>
    <w:rsid w:val="00A33A08"/>
    <w:rsid w:val="00A3511F"/>
    <w:rsid w:val="00A353A5"/>
    <w:rsid w:val="00A35CFB"/>
    <w:rsid w:val="00A37398"/>
    <w:rsid w:val="00A4083E"/>
    <w:rsid w:val="00A40AEB"/>
    <w:rsid w:val="00A4294C"/>
    <w:rsid w:val="00A42BE5"/>
    <w:rsid w:val="00A4424B"/>
    <w:rsid w:val="00A45EB3"/>
    <w:rsid w:val="00A461AF"/>
    <w:rsid w:val="00A479A2"/>
    <w:rsid w:val="00A50DD4"/>
    <w:rsid w:val="00A510E9"/>
    <w:rsid w:val="00A51100"/>
    <w:rsid w:val="00A51C4E"/>
    <w:rsid w:val="00A52436"/>
    <w:rsid w:val="00A57BC7"/>
    <w:rsid w:val="00A57CEE"/>
    <w:rsid w:val="00A60641"/>
    <w:rsid w:val="00A60723"/>
    <w:rsid w:val="00A61EBC"/>
    <w:rsid w:val="00A676F0"/>
    <w:rsid w:val="00A710E1"/>
    <w:rsid w:val="00A71156"/>
    <w:rsid w:val="00A731D3"/>
    <w:rsid w:val="00A734F1"/>
    <w:rsid w:val="00A73FF1"/>
    <w:rsid w:val="00A74147"/>
    <w:rsid w:val="00A77590"/>
    <w:rsid w:val="00A77CD8"/>
    <w:rsid w:val="00A805F7"/>
    <w:rsid w:val="00A80950"/>
    <w:rsid w:val="00A81380"/>
    <w:rsid w:val="00A827BC"/>
    <w:rsid w:val="00A82B00"/>
    <w:rsid w:val="00A84148"/>
    <w:rsid w:val="00A848B6"/>
    <w:rsid w:val="00A84BBC"/>
    <w:rsid w:val="00A90999"/>
    <w:rsid w:val="00A9311D"/>
    <w:rsid w:val="00A9355E"/>
    <w:rsid w:val="00A93E52"/>
    <w:rsid w:val="00A9441E"/>
    <w:rsid w:val="00A9488C"/>
    <w:rsid w:val="00A95DE0"/>
    <w:rsid w:val="00A96E1E"/>
    <w:rsid w:val="00AA1081"/>
    <w:rsid w:val="00AA21B5"/>
    <w:rsid w:val="00AA3A25"/>
    <w:rsid w:val="00AA4F3F"/>
    <w:rsid w:val="00AA626F"/>
    <w:rsid w:val="00AA6CCE"/>
    <w:rsid w:val="00AA7604"/>
    <w:rsid w:val="00AB0F8A"/>
    <w:rsid w:val="00AB24C2"/>
    <w:rsid w:val="00AB289E"/>
    <w:rsid w:val="00AB2DCC"/>
    <w:rsid w:val="00AB5717"/>
    <w:rsid w:val="00AB6434"/>
    <w:rsid w:val="00AB699A"/>
    <w:rsid w:val="00AB7895"/>
    <w:rsid w:val="00AC01ED"/>
    <w:rsid w:val="00AC1076"/>
    <w:rsid w:val="00AC1573"/>
    <w:rsid w:val="00AC1626"/>
    <w:rsid w:val="00AC1CFA"/>
    <w:rsid w:val="00AC2069"/>
    <w:rsid w:val="00AC23EB"/>
    <w:rsid w:val="00AC33CD"/>
    <w:rsid w:val="00AC364C"/>
    <w:rsid w:val="00AC51E7"/>
    <w:rsid w:val="00AC5CED"/>
    <w:rsid w:val="00AC71A0"/>
    <w:rsid w:val="00AD1B14"/>
    <w:rsid w:val="00AD3CC2"/>
    <w:rsid w:val="00AD46A6"/>
    <w:rsid w:val="00AD5455"/>
    <w:rsid w:val="00AD5A34"/>
    <w:rsid w:val="00AE0A95"/>
    <w:rsid w:val="00AE0C12"/>
    <w:rsid w:val="00AE0CBE"/>
    <w:rsid w:val="00AE28E2"/>
    <w:rsid w:val="00AE3867"/>
    <w:rsid w:val="00AE387B"/>
    <w:rsid w:val="00AE4AC5"/>
    <w:rsid w:val="00AE55C6"/>
    <w:rsid w:val="00AE69ED"/>
    <w:rsid w:val="00AE6C05"/>
    <w:rsid w:val="00AE6F15"/>
    <w:rsid w:val="00AF024A"/>
    <w:rsid w:val="00AF26B5"/>
    <w:rsid w:val="00AF5B73"/>
    <w:rsid w:val="00AF6017"/>
    <w:rsid w:val="00AF6835"/>
    <w:rsid w:val="00AF7A7D"/>
    <w:rsid w:val="00AF7D96"/>
    <w:rsid w:val="00B00FCE"/>
    <w:rsid w:val="00B04A46"/>
    <w:rsid w:val="00B12AE9"/>
    <w:rsid w:val="00B149E9"/>
    <w:rsid w:val="00B151F8"/>
    <w:rsid w:val="00B16DC0"/>
    <w:rsid w:val="00B25F20"/>
    <w:rsid w:val="00B27A2A"/>
    <w:rsid w:val="00B31EBC"/>
    <w:rsid w:val="00B33C12"/>
    <w:rsid w:val="00B343E0"/>
    <w:rsid w:val="00B3732D"/>
    <w:rsid w:val="00B402D7"/>
    <w:rsid w:val="00B429DC"/>
    <w:rsid w:val="00B42EF6"/>
    <w:rsid w:val="00B43C16"/>
    <w:rsid w:val="00B43C84"/>
    <w:rsid w:val="00B43F0E"/>
    <w:rsid w:val="00B45F8F"/>
    <w:rsid w:val="00B4602F"/>
    <w:rsid w:val="00B478D7"/>
    <w:rsid w:val="00B47CE4"/>
    <w:rsid w:val="00B51969"/>
    <w:rsid w:val="00B52260"/>
    <w:rsid w:val="00B5275F"/>
    <w:rsid w:val="00B53FB9"/>
    <w:rsid w:val="00B547A9"/>
    <w:rsid w:val="00B54AE5"/>
    <w:rsid w:val="00B55084"/>
    <w:rsid w:val="00B55BC6"/>
    <w:rsid w:val="00B57169"/>
    <w:rsid w:val="00B57600"/>
    <w:rsid w:val="00B57DA9"/>
    <w:rsid w:val="00B6262A"/>
    <w:rsid w:val="00B64D05"/>
    <w:rsid w:val="00B7111E"/>
    <w:rsid w:val="00B72FD0"/>
    <w:rsid w:val="00B75C9D"/>
    <w:rsid w:val="00B7644B"/>
    <w:rsid w:val="00B777CA"/>
    <w:rsid w:val="00B77B95"/>
    <w:rsid w:val="00B81C16"/>
    <w:rsid w:val="00B84C58"/>
    <w:rsid w:val="00B85C9D"/>
    <w:rsid w:val="00B861E2"/>
    <w:rsid w:val="00B9057C"/>
    <w:rsid w:val="00B90CE8"/>
    <w:rsid w:val="00B9121C"/>
    <w:rsid w:val="00B91CA7"/>
    <w:rsid w:val="00B92CC8"/>
    <w:rsid w:val="00B949F9"/>
    <w:rsid w:val="00B94A79"/>
    <w:rsid w:val="00B94D1B"/>
    <w:rsid w:val="00B95742"/>
    <w:rsid w:val="00B9597D"/>
    <w:rsid w:val="00B95AD4"/>
    <w:rsid w:val="00BA0435"/>
    <w:rsid w:val="00BA0E24"/>
    <w:rsid w:val="00BA171F"/>
    <w:rsid w:val="00BA2077"/>
    <w:rsid w:val="00BA25CB"/>
    <w:rsid w:val="00BA433B"/>
    <w:rsid w:val="00BA66C5"/>
    <w:rsid w:val="00BB03AF"/>
    <w:rsid w:val="00BB16EA"/>
    <w:rsid w:val="00BB2031"/>
    <w:rsid w:val="00BB3891"/>
    <w:rsid w:val="00BB41AE"/>
    <w:rsid w:val="00BB424A"/>
    <w:rsid w:val="00BB4FDC"/>
    <w:rsid w:val="00BB528F"/>
    <w:rsid w:val="00BB712C"/>
    <w:rsid w:val="00BC0872"/>
    <w:rsid w:val="00BC16A6"/>
    <w:rsid w:val="00BC1E23"/>
    <w:rsid w:val="00BC1FBB"/>
    <w:rsid w:val="00BC2F00"/>
    <w:rsid w:val="00BC39B8"/>
    <w:rsid w:val="00BC42C1"/>
    <w:rsid w:val="00BC5750"/>
    <w:rsid w:val="00BC7DA0"/>
    <w:rsid w:val="00BD0CBF"/>
    <w:rsid w:val="00BD1798"/>
    <w:rsid w:val="00BE1651"/>
    <w:rsid w:val="00BE2559"/>
    <w:rsid w:val="00BE3781"/>
    <w:rsid w:val="00BE5002"/>
    <w:rsid w:val="00BF073A"/>
    <w:rsid w:val="00BF078A"/>
    <w:rsid w:val="00BF179F"/>
    <w:rsid w:val="00BF2F03"/>
    <w:rsid w:val="00BF3508"/>
    <w:rsid w:val="00BF3A8F"/>
    <w:rsid w:val="00BF3B48"/>
    <w:rsid w:val="00BF3CEA"/>
    <w:rsid w:val="00BF5F55"/>
    <w:rsid w:val="00BF65B1"/>
    <w:rsid w:val="00BF75BA"/>
    <w:rsid w:val="00BF775B"/>
    <w:rsid w:val="00C01BB2"/>
    <w:rsid w:val="00C03207"/>
    <w:rsid w:val="00C050AD"/>
    <w:rsid w:val="00C10D14"/>
    <w:rsid w:val="00C13AB0"/>
    <w:rsid w:val="00C14CF8"/>
    <w:rsid w:val="00C14FBD"/>
    <w:rsid w:val="00C166E6"/>
    <w:rsid w:val="00C20BE2"/>
    <w:rsid w:val="00C220B3"/>
    <w:rsid w:val="00C22BEF"/>
    <w:rsid w:val="00C24727"/>
    <w:rsid w:val="00C25B9E"/>
    <w:rsid w:val="00C312A9"/>
    <w:rsid w:val="00C3645F"/>
    <w:rsid w:val="00C36E2E"/>
    <w:rsid w:val="00C37887"/>
    <w:rsid w:val="00C37C5E"/>
    <w:rsid w:val="00C40180"/>
    <w:rsid w:val="00C4022A"/>
    <w:rsid w:val="00C403C0"/>
    <w:rsid w:val="00C4067A"/>
    <w:rsid w:val="00C40A77"/>
    <w:rsid w:val="00C41465"/>
    <w:rsid w:val="00C42AB5"/>
    <w:rsid w:val="00C43940"/>
    <w:rsid w:val="00C43F1B"/>
    <w:rsid w:val="00C459CF"/>
    <w:rsid w:val="00C468B6"/>
    <w:rsid w:val="00C468DA"/>
    <w:rsid w:val="00C51377"/>
    <w:rsid w:val="00C51489"/>
    <w:rsid w:val="00C52589"/>
    <w:rsid w:val="00C539CC"/>
    <w:rsid w:val="00C5458B"/>
    <w:rsid w:val="00C546B5"/>
    <w:rsid w:val="00C5539E"/>
    <w:rsid w:val="00C56502"/>
    <w:rsid w:val="00C56CD1"/>
    <w:rsid w:val="00C56F8D"/>
    <w:rsid w:val="00C575DA"/>
    <w:rsid w:val="00C57F25"/>
    <w:rsid w:val="00C60644"/>
    <w:rsid w:val="00C61BA4"/>
    <w:rsid w:val="00C62C5E"/>
    <w:rsid w:val="00C63728"/>
    <w:rsid w:val="00C63A90"/>
    <w:rsid w:val="00C64EED"/>
    <w:rsid w:val="00C650CB"/>
    <w:rsid w:val="00C65700"/>
    <w:rsid w:val="00C6646D"/>
    <w:rsid w:val="00C66CEA"/>
    <w:rsid w:val="00C66EA7"/>
    <w:rsid w:val="00C715BE"/>
    <w:rsid w:val="00C72E59"/>
    <w:rsid w:val="00C730B3"/>
    <w:rsid w:val="00C73F30"/>
    <w:rsid w:val="00C75662"/>
    <w:rsid w:val="00C756ED"/>
    <w:rsid w:val="00C774D6"/>
    <w:rsid w:val="00C80BD4"/>
    <w:rsid w:val="00C81562"/>
    <w:rsid w:val="00C81916"/>
    <w:rsid w:val="00C82DC7"/>
    <w:rsid w:val="00C837E6"/>
    <w:rsid w:val="00C8399A"/>
    <w:rsid w:val="00C83F14"/>
    <w:rsid w:val="00C917E9"/>
    <w:rsid w:val="00C9193E"/>
    <w:rsid w:val="00C927C1"/>
    <w:rsid w:val="00C953EA"/>
    <w:rsid w:val="00C95B8F"/>
    <w:rsid w:val="00C97662"/>
    <w:rsid w:val="00CA03A4"/>
    <w:rsid w:val="00CA07C2"/>
    <w:rsid w:val="00CA1088"/>
    <w:rsid w:val="00CA13DB"/>
    <w:rsid w:val="00CA4317"/>
    <w:rsid w:val="00CA4B52"/>
    <w:rsid w:val="00CA51BD"/>
    <w:rsid w:val="00CA6171"/>
    <w:rsid w:val="00CA7A22"/>
    <w:rsid w:val="00CB11CA"/>
    <w:rsid w:val="00CB1505"/>
    <w:rsid w:val="00CB162D"/>
    <w:rsid w:val="00CB1EC2"/>
    <w:rsid w:val="00CB26BB"/>
    <w:rsid w:val="00CB31D5"/>
    <w:rsid w:val="00CB6186"/>
    <w:rsid w:val="00CB7718"/>
    <w:rsid w:val="00CB7813"/>
    <w:rsid w:val="00CC0364"/>
    <w:rsid w:val="00CC038F"/>
    <w:rsid w:val="00CC0BC6"/>
    <w:rsid w:val="00CC189B"/>
    <w:rsid w:val="00CC44E7"/>
    <w:rsid w:val="00CC7BF3"/>
    <w:rsid w:val="00CD4FBA"/>
    <w:rsid w:val="00CD5928"/>
    <w:rsid w:val="00CD5DC7"/>
    <w:rsid w:val="00CD6270"/>
    <w:rsid w:val="00CD68B3"/>
    <w:rsid w:val="00CE04D4"/>
    <w:rsid w:val="00CE3B22"/>
    <w:rsid w:val="00CE3B9E"/>
    <w:rsid w:val="00CE6624"/>
    <w:rsid w:val="00CE6AA7"/>
    <w:rsid w:val="00CF039A"/>
    <w:rsid w:val="00CF07FC"/>
    <w:rsid w:val="00CF5198"/>
    <w:rsid w:val="00CF66D7"/>
    <w:rsid w:val="00CF79A4"/>
    <w:rsid w:val="00D009D0"/>
    <w:rsid w:val="00D01DEE"/>
    <w:rsid w:val="00D02E87"/>
    <w:rsid w:val="00D03DFF"/>
    <w:rsid w:val="00D0415A"/>
    <w:rsid w:val="00D04B08"/>
    <w:rsid w:val="00D103EA"/>
    <w:rsid w:val="00D11343"/>
    <w:rsid w:val="00D114EE"/>
    <w:rsid w:val="00D14AAB"/>
    <w:rsid w:val="00D20374"/>
    <w:rsid w:val="00D21B3C"/>
    <w:rsid w:val="00D224CB"/>
    <w:rsid w:val="00D22ABA"/>
    <w:rsid w:val="00D22AD7"/>
    <w:rsid w:val="00D2665D"/>
    <w:rsid w:val="00D314C2"/>
    <w:rsid w:val="00D31A11"/>
    <w:rsid w:val="00D33740"/>
    <w:rsid w:val="00D34AC8"/>
    <w:rsid w:val="00D34B7B"/>
    <w:rsid w:val="00D354D9"/>
    <w:rsid w:val="00D36E54"/>
    <w:rsid w:val="00D3791D"/>
    <w:rsid w:val="00D434CD"/>
    <w:rsid w:val="00D43B99"/>
    <w:rsid w:val="00D44688"/>
    <w:rsid w:val="00D4477F"/>
    <w:rsid w:val="00D50BFC"/>
    <w:rsid w:val="00D524D8"/>
    <w:rsid w:val="00D524FF"/>
    <w:rsid w:val="00D525CB"/>
    <w:rsid w:val="00D526FA"/>
    <w:rsid w:val="00D52F9C"/>
    <w:rsid w:val="00D53FAC"/>
    <w:rsid w:val="00D542DB"/>
    <w:rsid w:val="00D5466F"/>
    <w:rsid w:val="00D5552E"/>
    <w:rsid w:val="00D55B3B"/>
    <w:rsid w:val="00D55F63"/>
    <w:rsid w:val="00D57978"/>
    <w:rsid w:val="00D57DD7"/>
    <w:rsid w:val="00D60DDC"/>
    <w:rsid w:val="00D61DB4"/>
    <w:rsid w:val="00D628C4"/>
    <w:rsid w:val="00D62D3F"/>
    <w:rsid w:val="00D633DA"/>
    <w:rsid w:val="00D635A8"/>
    <w:rsid w:val="00D63E39"/>
    <w:rsid w:val="00D642CE"/>
    <w:rsid w:val="00D65D40"/>
    <w:rsid w:val="00D665D7"/>
    <w:rsid w:val="00D6695B"/>
    <w:rsid w:val="00D67F77"/>
    <w:rsid w:val="00D719E7"/>
    <w:rsid w:val="00D72DD9"/>
    <w:rsid w:val="00D73B04"/>
    <w:rsid w:val="00D73C89"/>
    <w:rsid w:val="00D7701D"/>
    <w:rsid w:val="00D80674"/>
    <w:rsid w:val="00D85AD6"/>
    <w:rsid w:val="00D875EB"/>
    <w:rsid w:val="00D913D9"/>
    <w:rsid w:val="00D922AD"/>
    <w:rsid w:val="00D92A65"/>
    <w:rsid w:val="00D93B54"/>
    <w:rsid w:val="00D94C39"/>
    <w:rsid w:val="00D978E9"/>
    <w:rsid w:val="00DA1FC6"/>
    <w:rsid w:val="00DA3B84"/>
    <w:rsid w:val="00DA539F"/>
    <w:rsid w:val="00DA60B3"/>
    <w:rsid w:val="00DB02EA"/>
    <w:rsid w:val="00DB18AA"/>
    <w:rsid w:val="00DB1C51"/>
    <w:rsid w:val="00DB32E9"/>
    <w:rsid w:val="00DB3957"/>
    <w:rsid w:val="00DC0F8E"/>
    <w:rsid w:val="00DC1A34"/>
    <w:rsid w:val="00DC2DCA"/>
    <w:rsid w:val="00DC38F9"/>
    <w:rsid w:val="00DC549D"/>
    <w:rsid w:val="00DC6282"/>
    <w:rsid w:val="00DC65EE"/>
    <w:rsid w:val="00DC79A3"/>
    <w:rsid w:val="00DD124B"/>
    <w:rsid w:val="00DD1D0A"/>
    <w:rsid w:val="00DD3930"/>
    <w:rsid w:val="00DD79CC"/>
    <w:rsid w:val="00DD7F6D"/>
    <w:rsid w:val="00DD7F90"/>
    <w:rsid w:val="00DE05E0"/>
    <w:rsid w:val="00DE0A66"/>
    <w:rsid w:val="00DE1E4F"/>
    <w:rsid w:val="00DE1F12"/>
    <w:rsid w:val="00DE7D9F"/>
    <w:rsid w:val="00DF0059"/>
    <w:rsid w:val="00DF12B1"/>
    <w:rsid w:val="00DF2721"/>
    <w:rsid w:val="00DF2EEA"/>
    <w:rsid w:val="00DF36AD"/>
    <w:rsid w:val="00DF3AAB"/>
    <w:rsid w:val="00DF43DE"/>
    <w:rsid w:val="00DF502C"/>
    <w:rsid w:val="00DF5CE8"/>
    <w:rsid w:val="00DF6BFE"/>
    <w:rsid w:val="00DF6CD4"/>
    <w:rsid w:val="00DF7926"/>
    <w:rsid w:val="00DF7E27"/>
    <w:rsid w:val="00E005B2"/>
    <w:rsid w:val="00E03908"/>
    <w:rsid w:val="00E03AF0"/>
    <w:rsid w:val="00E03DDB"/>
    <w:rsid w:val="00E05322"/>
    <w:rsid w:val="00E06E94"/>
    <w:rsid w:val="00E10558"/>
    <w:rsid w:val="00E12666"/>
    <w:rsid w:val="00E131C2"/>
    <w:rsid w:val="00E13DE4"/>
    <w:rsid w:val="00E13F65"/>
    <w:rsid w:val="00E158CC"/>
    <w:rsid w:val="00E15B54"/>
    <w:rsid w:val="00E16459"/>
    <w:rsid w:val="00E17FA5"/>
    <w:rsid w:val="00E26C00"/>
    <w:rsid w:val="00E31828"/>
    <w:rsid w:val="00E318E0"/>
    <w:rsid w:val="00E34C1D"/>
    <w:rsid w:val="00E36396"/>
    <w:rsid w:val="00E36A4E"/>
    <w:rsid w:val="00E36FB7"/>
    <w:rsid w:val="00E412D0"/>
    <w:rsid w:val="00E41A00"/>
    <w:rsid w:val="00E43AE0"/>
    <w:rsid w:val="00E43DF7"/>
    <w:rsid w:val="00E43F84"/>
    <w:rsid w:val="00E4632B"/>
    <w:rsid w:val="00E46FA2"/>
    <w:rsid w:val="00E50C7F"/>
    <w:rsid w:val="00E525E0"/>
    <w:rsid w:val="00E549CB"/>
    <w:rsid w:val="00E56B47"/>
    <w:rsid w:val="00E57875"/>
    <w:rsid w:val="00E61895"/>
    <w:rsid w:val="00E61913"/>
    <w:rsid w:val="00E62620"/>
    <w:rsid w:val="00E62C5E"/>
    <w:rsid w:val="00E6336E"/>
    <w:rsid w:val="00E6382F"/>
    <w:rsid w:val="00E6501E"/>
    <w:rsid w:val="00E6521D"/>
    <w:rsid w:val="00E65946"/>
    <w:rsid w:val="00E7181A"/>
    <w:rsid w:val="00E72065"/>
    <w:rsid w:val="00E7258B"/>
    <w:rsid w:val="00E72764"/>
    <w:rsid w:val="00E74459"/>
    <w:rsid w:val="00E75916"/>
    <w:rsid w:val="00E76322"/>
    <w:rsid w:val="00E77881"/>
    <w:rsid w:val="00E8014F"/>
    <w:rsid w:val="00E80A81"/>
    <w:rsid w:val="00E81934"/>
    <w:rsid w:val="00E81A31"/>
    <w:rsid w:val="00E838AD"/>
    <w:rsid w:val="00E85B90"/>
    <w:rsid w:val="00E865EC"/>
    <w:rsid w:val="00E8689B"/>
    <w:rsid w:val="00E86F54"/>
    <w:rsid w:val="00E87FBF"/>
    <w:rsid w:val="00E93B5C"/>
    <w:rsid w:val="00E94670"/>
    <w:rsid w:val="00E947CC"/>
    <w:rsid w:val="00E94915"/>
    <w:rsid w:val="00E953C0"/>
    <w:rsid w:val="00EA4474"/>
    <w:rsid w:val="00EA4A8A"/>
    <w:rsid w:val="00EA69D8"/>
    <w:rsid w:val="00EA75EC"/>
    <w:rsid w:val="00EA79A3"/>
    <w:rsid w:val="00EB0E25"/>
    <w:rsid w:val="00EB3AC7"/>
    <w:rsid w:val="00EB4D11"/>
    <w:rsid w:val="00EB584C"/>
    <w:rsid w:val="00EB6D47"/>
    <w:rsid w:val="00EB7B40"/>
    <w:rsid w:val="00EC05EF"/>
    <w:rsid w:val="00EC0E89"/>
    <w:rsid w:val="00EC0F22"/>
    <w:rsid w:val="00EC3451"/>
    <w:rsid w:val="00EC40A2"/>
    <w:rsid w:val="00EC5A6C"/>
    <w:rsid w:val="00EC6675"/>
    <w:rsid w:val="00ED0EB5"/>
    <w:rsid w:val="00ED0F01"/>
    <w:rsid w:val="00ED1468"/>
    <w:rsid w:val="00ED2197"/>
    <w:rsid w:val="00ED34A1"/>
    <w:rsid w:val="00ED3846"/>
    <w:rsid w:val="00ED39DE"/>
    <w:rsid w:val="00ED3CC6"/>
    <w:rsid w:val="00ED3EC0"/>
    <w:rsid w:val="00ED696F"/>
    <w:rsid w:val="00EE1223"/>
    <w:rsid w:val="00EE18A1"/>
    <w:rsid w:val="00EE5F7F"/>
    <w:rsid w:val="00EE6A81"/>
    <w:rsid w:val="00EE6FB2"/>
    <w:rsid w:val="00EE7C62"/>
    <w:rsid w:val="00EF1750"/>
    <w:rsid w:val="00EF2627"/>
    <w:rsid w:val="00EF53D2"/>
    <w:rsid w:val="00EF5D88"/>
    <w:rsid w:val="00EF6512"/>
    <w:rsid w:val="00EF6C16"/>
    <w:rsid w:val="00F01200"/>
    <w:rsid w:val="00F01E4D"/>
    <w:rsid w:val="00F02265"/>
    <w:rsid w:val="00F02A4F"/>
    <w:rsid w:val="00F033D4"/>
    <w:rsid w:val="00F035FF"/>
    <w:rsid w:val="00F0445F"/>
    <w:rsid w:val="00F04ECE"/>
    <w:rsid w:val="00F06AFE"/>
    <w:rsid w:val="00F07C37"/>
    <w:rsid w:val="00F126BC"/>
    <w:rsid w:val="00F12951"/>
    <w:rsid w:val="00F12C37"/>
    <w:rsid w:val="00F14BE1"/>
    <w:rsid w:val="00F17D66"/>
    <w:rsid w:val="00F20EB6"/>
    <w:rsid w:val="00F2361C"/>
    <w:rsid w:val="00F23E88"/>
    <w:rsid w:val="00F2428B"/>
    <w:rsid w:val="00F26784"/>
    <w:rsid w:val="00F30949"/>
    <w:rsid w:val="00F30E4B"/>
    <w:rsid w:val="00F3231B"/>
    <w:rsid w:val="00F3530D"/>
    <w:rsid w:val="00F35B81"/>
    <w:rsid w:val="00F369AC"/>
    <w:rsid w:val="00F4063F"/>
    <w:rsid w:val="00F41A76"/>
    <w:rsid w:val="00F425A9"/>
    <w:rsid w:val="00F4501D"/>
    <w:rsid w:val="00F46A70"/>
    <w:rsid w:val="00F47DCB"/>
    <w:rsid w:val="00F51577"/>
    <w:rsid w:val="00F52CE1"/>
    <w:rsid w:val="00F544C1"/>
    <w:rsid w:val="00F55F1B"/>
    <w:rsid w:val="00F57150"/>
    <w:rsid w:val="00F611CA"/>
    <w:rsid w:val="00F61667"/>
    <w:rsid w:val="00F620F2"/>
    <w:rsid w:val="00F62B91"/>
    <w:rsid w:val="00F641AE"/>
    <w:rsid w:val="00F65B3B"/>
    <w:rsid w:val="00F660A2"/>
    <w:rsid w:val="00F665CF"/>
    <w:rsid w:val="00F70303"/>
    <w:rsid w:val="00F703CC"/>
    <w:rsid w:val="00F71111"/>
    <w:rsid w:val="00F71DC3"/>
    <w:rsid w:val="00F73971"/>
    <w:rsid w:val="00F7423E"/>
    <w:rsid w:val="00F74F4C"/>
    <w:rsid w:val="00F7778F"/>
    <w:rsid w:val="00F8201E"/>
    <w:rsid w:val="00F84D53"/>
    <w:rsid w:val="00F85467"/>
    <w:rsid w:val="00F86F9E"/>
    <w:rsid w:val="00F87530"/>
    <w:rsid w:val="00F907B9"/>
    <w:rsid w:val="00F915CA"/>
    <w:rsid w:val="00F91EEF"/>
    <w:rsid w:val="00F92364"/>
    <w:rsid w:val="00F93C6E"/>
    <w:rsid w:val="00F9420A"/>
    <w:rsid w:val="00F9481B"/>
    <w:rsid w:val="00F94D2B"/>
    <w:rsid w:val="00F9611D"/>
    <w:rsid w:val="00F97BD9"/>
    <w:rsid w:val="00FA003D"/>
    <w:rsid w:val="00FA03F6"/>
    <w:rsid w:val="00FA043E"/>
    <w:rsid w:val="00FA181E"/>
    <w:rsid w:val="00FA1F53"/>
    <w:rsid w:val="00FA2011"/>
    <w:rsid w:val="00FA528B"/>
    <w:rsid w:val="00FA558E"/>
    <w:rsid w:val="00FA5A48"/>
    <w:rsid w:val="00FA6774"/>
    <w:rsid w:val="00FB0062"/>
    <w:rsid w:val="00FB3C8F"/>
    <w:rsid w:val="00FB59BB"/>
    <w:rsid w:val="00FB6035"/>
    <w:rsid w:val="00FB7B6E"/>
    <w:rsid w:val="00FC016B"/>
    <w:rsid w:val="00FC3B4D"/>
    <w:rsid w:val="00FC4D72"/>
    <w:rsid w:val="00FC74AE"/>
    <w:rsid w:val="00FD003F"/>
    <w:rsid w:val="00FD2750"/>
    <w:rsid w:val="00FD3304"/>
    <w:rsid w:val="00FD3C8F"/>
    <w:rsid w:val="00FD41D2"/>
    <w:rsid w:val="00FD5038"/>
    <w:rsid w:val="00FD6585"/>
    <w:rsid w:val="00FE1AB3"/>
    <w:rsid w:val="00FE4A2C"/>
    <w:rsid w:val="00FF02AE"/>
    <w:rsid w:val="00FF0827"/>
    <w:rsid w:val="00FF220F"/>
    <w:rsid w:val="00FF3536"/>
    <w:rsid w:val="00FF3812"/>
    <w:rsid w:val="00FF3ECE"/>
    <w:rsid w:val="00FF4711"/>
    <w:rsid w:val="00FF4AD5"/>
    <w:rsid w:val="00FF4B0B"/>
    <w:rsid w:val="00FF4E44"/>
    <w:rsid w:val="00FF5437"/>
    <w:rsid w:val="00FF5A63"/>
    <w:rsid w:val="00FF79E8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FBDADB1"/>
  <w15:docId w15:val="{66E4ABAA-A6B5-495A-8A65-708C48F3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4F1"/>
    <w:rPr>
      <w:rFonts w:eastAsia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sz w:val="20"/>
      <w:szCs w:val="20"/>
      <w:lang w:eastAsia="en-US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  <w:sz w:val="20"/>
      <w:szCs w:val="20"/>
      <w:lang w:eastAsia="en-US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hAnsi="Consolas"/>
      <w:sz w:val="20"/>
      <w:szCs w:val="20"/>
      <w:lang w:eastAsia="en-U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link w:val="TeaserChar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autoRedefine/>
    <w:rsid w:val="006E5C40"/>
    <w:pPr>
      <w:spacing w:line="259" w:lineRule="auto"/>
      <w:contextualSpacing/>
    </w:pPr>
    <w:rPr>
      <w:rFonts w:ascii="Arno Pro" w:hAnsi="Arno Pro"/>
      <w:kern w:val="22"/>
      <w:sz w:val="20"/>
      <w:szCs w:val="20"/>
      <w:lang w:eastAsia="en-US"/>
    </w:rPr>
  </w:style>
  <w:style w:type="paragraph" w:customStyle="1" w:styleId="Calistbodytext">
    <w:name w:val="Calist body text"/>
    <w:basedOn w:val="Normal"/>
    <w:link w:val="CalistbodytextChar"/>
    <w:qFormat/>
    <w:rsid w:val="001C697F"/>
    <w:pPr>
      <w:spacing w:line="276" w:lineRule="auto"/>
      <w:contextualSpacing/>
    </w:pPr>
    <w:rPr>
      <w:rFonts w:ascii="Calisto MT" w:hAnsi="Calisto MT" w:cs="Arial"/>
      <w:kern w:val="21"/>
      <w:sz w:val="22"/>
      <w:szCs w:val="22"/>
      <w:lang w:eastAsia="en-US"/>
    </w:rPr>
  </w:style>
  <w:style w:type="character" w:customStyle="1" w:styleId="CalistbodytextChar">
    <w:name w:val="Calist body text Char"/>
    <w:basedOn w:val="DefaultParagraphFont"/>
    <w:link w:val="Calistbodytext"/>
    <w:rsid w:val="001C697F"/>
    <w:rPr>
      <w:rFonts w:ascii="Calisto MT" w:eastAsia="Times New Roman" w:hAnsi="Calisto MT" w:cs="Arial"/>
      <w:kern w:val="21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7FC"/>
    <w:rPr>
      <w:color w:val="605E5C"/>
      <w:shd w:val="clear" w:color="auto" w:fill="E1DFDD"/>
    </w:rPr>
  </w:style>
  <w:style w:type="paragraph" w:customStyle="1" w:styleId="TAMainText">
    <w:name w:val="TA_Main_Text"/>
    <w:basedOn w:val="Normal"/>
    <w:link w:val="TAMainTextChar"/>
    <w:autoRedefine/>
    <w:rsid w:val="00733C85"/>
    <w:pPr>
      <w:ind w:firstLine="142"/>
      <w:contextualSpacing/>
    </w:pPr>
    <w:rPr>
      <w:rFonts w:ascii="Gentium Basic" w:hAnsi="Gentium Basic"/>
      <w:kern w:val="21"/>
      <w:sz w:val="22"/>
      <w:szCs w:val="22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733C85"/>
    <w:rPr>
      <w:rFonts w:ascii="Gentium Basic" w:eastAsia="Times New Roman" w:hAnsi="Gentium Basic"/>
      <w:kern w:val="21"/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733C85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F425D"/>
    <w:pPr>
      <w:jc w:val="center"/>
    </w:pPr>
    <w:rPr>
      <w:rFonts w:eastAsia="SimSun"/>
      <w:noProof/>
      <w:szCs w:val="20"/>
      <w:lang w:val="en-US" w:eastAsia="en-US"/>
    </w:rPr>
  </w:style>
  <w:style w:type="character" w:customStyle="1" w:styleId="BaseTextChar">
    <w:name w:val="Base_Text Char"/>
    <w:basedOn w:val="DefaultParagraphFont"/>
    <w:link w:val="BaseText"/>
    <w:rsid w:val="001F425D"/>
    <w:rPr>
      <w:rFonts w:eastAsia="Times New Roman"/>
      <w:sz w:val="24"/>
      <w:szCs w:val="24"/>
    </w:rPr>
  </w:style>
  <w:style w:type="character" w:customStyle="1" w:styleId="TeaserChar">
    <w:name w:val="Teaser Char"/>
    <w:basedOn w:val="BaseTextChar"/>
    <w:link w:val="Teaser"/>
    <w:rsid w:val="001F425D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TeaserChar"/>
    <w:link w:val="EndNoteBibliographyTitle"/>
    <w:rsid w:val="001F425D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F425D"/>
    <w:rPr>
      <w:rFonts w:eastAsia="SimSun"/>
      <w:noProof/>
      <w:szCs w:val="20"/>
      <w:lang w:val="en-US" w:eastAsia="en-US"/>
    </w:rPr>
  </w:style>
  <w:style w:type="character" w:customStyle="1" w:styleId="EndNoteBibliographyChar">
    <w:name w:val="EndNote Bibliography Char"/>
    <w:basedOn w:val="TeaserChar"/>
    <w:link w:val="EndNoteBibliography"/>
    <w:rsid w:val="001F425D"/>
    <w:rPr>
      <w:rFonts w:eastAsia="Times New Roman"/>
      <w:noProof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33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373DC"/>
    <w:rPr>
      <w:lang w:val="en-GB"/>
    </w:rPr>
  </w:style>
  <w:style w:type="paragraph" w:styleId="ListParagraph">
    <w:name w:val="List Paragraph"/>
    <w:basedOn w:val="Normal"/>
    <w:uiPriority w:val="34"/>
    <w:qFormat/>
    <w:rsid w:val="009960E4"/>
    <w:pPr>
      <w:ind w:left="720"/>
      <w:contextualSpacing/>
    </w:pPr>
    <w:rPr>
      <w:rFonts w:eastAsia="SimSun"/>
      <w:sz w:val="20"/>
      <w:szCs w:val="20"/>
      <w:lang w:eastAsia="en-US"/>
    </w:rPr>
  </w:style>
  <w:style w:type="table" w:styleId="PlainTable2">
    <w:name w:val="Plain Table 2"/>
    <w:basedOn w:val="TableNormal"/>
    <w:uiPriority w:val="42"/>
    <w:rsid w:val="00FF4B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15F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007A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57BC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429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1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" Type="http://schemas.openxmlformats.org/officeDocument/2006/relationships/customXml" Target="../customXml/item3.xml"/><Relationship Id="rId21" Type="http://schemas.openxmlformats.org/officeDocument/2006/relationships/image" Target="media/image11.emf"/><Relationship Id="rId34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29" Type="http://schemas.openxmlformats.org/officeDocument/2006/relationships/image" Target="media/image19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emf"/><Relationship Id="rId32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31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image" Target="media/image2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DD4A1BA54B174E9E1F7DD80873E436" ma:contentTypeVersion="13" ma:contentTypeDescription="Create a new document." ma:contentTypeScope="" ma:versionID="784db24456158b5e9de2818c67aeb7ed">
  <xsd:schema xmlns:xsd="http://www.w3.org/2001/XMLSchema" xmlns:xs="http://www.w3.org/2001/XMLSchema" xmlns:p="http://schemas.microsoft.com/office/2006/metadata/properties" xmlns:ns3="8c874e85-716f-43ea-b60e-82c7f9f803ed" xmlns:ns4="ff94995e-c15e-4169-bc85-7857446936d0" targetNamespace="http://schemas.microsoft.com/office/2006/metadata/properties" ma:root="true" ma:fieldsID="237c18a6a43f508403d084d2364d4a99" ns3:_="" ns4:_="">
    <xsd:import namespace="8c874e85-716f-43ea-b60e-82c7f9f803ed"/>
    <xsd:import namespace="ff94995e-c15e-4169-bc85-7857446936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74e85-716f-43ea-b60e-82c7f9f803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4995e-c15e-4169-bc85-7857446936d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806362-5119-4D0D-AA7A-766EBE1D1C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B18641-B2ED-4CA6-A2B1-8FD59CDDD82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A0B78E1-3B1B-49BC-AAF2-0D32F276A7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09C5755-1EC6-4DF0-A73B-D59C18EB03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74e85-716f-43ea-b60e-82c7f9f803ed"/>
    <ds:schemaRef ds:uri="ff94995e-c15e-4169-bc85-7857446936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74</Words>
  <Characters>7954</Characters>
  <Application>Microsoft Office Word</Application>
  <DocSecurity>0</DocSecurity>
  <Lines>6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Samuel Furse</cp:lastModifiedBy>
  <cp:revision>2</cp:revision>
  <cp:lastPrinted>2021-02-24T10:30:00Z</cp:lastPrinted>
  <dcterms:created xsi:type="dcterms:W3CDTF">2022-04-25T15:44:00Z</dcterms:created>
  <dcterms:modified xsi:type="dcterms:W3CDTF">2022-04-2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DD4A1BA54B174E9E1F7DD80873E436</vt:lpwstr>
  </property>
</Properties>
</file>